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6701" w:type="dxa"/>
        <w:jc w:val="center"/>
        <w:tblLayout w:type="fixed"/>
        <w:tblLook w:val="04A0" w:firstRow="1" w:lastRow="0" w:firstColumn="1" w:lastColumn="0" w:noHBand="0" w:noVBand="1"/>
      </w:tblPr>
      <w:tblGrid>
        <w:gridCol w:w="425"/>
        <w:gridCol w:w="653"/>
        <w:gridCol w:w="842"/>
        <w:gridCol w:w="842"/>
        <w:gridCol w:w="748"/>
        <w:gridCol w:w="984"/>
        <w:gridCol w:w="2436"/>
        <w:gridCol w:w="842"/>
        <w:gridCol w:w="618"/>
        <w:gridCol w:w="618"/>
        <w:gridCol w:w="670"/>
        <w:gridCol w:w="949"/>
        <w:gridCol w:w="747"/>
        <w:gridCol w:w="830"/>
        <w:gridCol w:w="700"/>
        <w:gridCol w:w="1090"/>
        <w:gridCol w:w="795"/>
        <w:gridCol w:w="653"/>
        <w:gridCol w:w="641"/>
        <w:gridCol w:w="618"/>
      </w:tblGrid>
      <w:tr w:rsidR="00D74DC1" w:rsidRPr="001743FB" w14:paraId="2D2E5079" w14:textId="175DB752" w:rsidTr="003F261A">
        <w:trPr>
          <w:trHeight w:val="200"/>
          <w:jc w:val="center"/>
        </w:trPr>
        <w:tc>
          <w:tcPr>
            <w:tcW w:w="16701" w:type="dxa"/>
            <w:gridSpan w:val="20"/>
          </w:tcPr>
          <w:p w14:paraId="014E8BD3" w14:textId="15A00622" w:rsidR="00D74DC1" w:rsidRPr="001743FB" w:rsidRDefault="00D74DC1" w:rsidP="0046559E">
            <w:pPr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  <w:r w:rsidRPr="001743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>Table 1</w:t>
            </w:r>
            <w:r w:rsidR="00FF411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>B-S</w:t>
            </w:r>
            <w:r w:rsidRPr="001743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>. Demographics and questionnaire da</w:t>
            </w:r>
            <w:r w:rsidR="00FF411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 xml:space="preserve">ta of patients with unsuccessful </w:t>
            </w:r>
            <w:r w:rsidR="0060255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>FOT (n=1</w:t>
            </w:r>
            <w:r w:rsidR="005B5E8C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>9</w:t>
            </w:r>
            <w:r w:rsidRPr="001743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>)</w:t>
            </w:r>
          </w:p>
        </w:tc>
      </w:tr>
      <w:tr w:rsidR="003F261A" w:rsidRPr="001743FB" w14:paraId="4AA90E57" w14:textId="47C123BB" w:rsidTr="005B5E8C">
        <w:trPr>
          <w:trHeight w:val="927"/>
          <w:jc w:val="center"/>
        </w:trPr>
        <w:tc>
          <w:tcPr>
            <w:tcW w:w="425" w:type="dxa"/>
            <w:noWrap/>
            <w:hideMark/>
          </w:tcPr>
          <w:p w14:paraId="6812A96E" w14:textId="1CB92EE8" w:rsidR="00D74DC1" w:rsidRPr="001120F6" w:rsidRDefault="00D74DC1" w:rsidP="00AC4AD3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4"/>
                <w:szCs w:val="14"/>
                <w:lang w:val="en-GB" w:eastAsia="en-GB"/>
              </w:rPr>
            </w:pPr>
            <w:r w:rsidRPr="001120F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4"/>
                <w:szCs w:val="14"/>
                <w:lang w:val="en-GB" w:eastAsia="en-GB"/>
              </w:rPr>
              <w:t>ID</w:t>
            </w:r>
          </w:p>
        </w:tc>
        <w:tc>
          <w:tcPr>
            <w:tcW w:w="653" w:type="dxa"/>
          </w:tcPr>
          <w:p w14:paraId="52132193" w14:textId="1CC169F7" w:rsidR="00D74DC1" w:rsidRPr="001120F6" w:rsidRDefault="00D74DC1" w:rsidP="00AC4AD3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4"/>
                <w:szCs w:val="14"/>
                <w:lang w:val="en-GB" w:eastAsia="en-GB"/>
              </w:rPr>
            </w:pPr>
            <w:r w:rsidRPr="001120F6">
              <w:rPr>
                <w:rFonts w:asciiTheme="majorBidi" w:hAnsiTheme="majorBidi" w:cstheme="majorBidi"/>
                <w:i/>
                <w:iCs/>
                <w:color w:val="000000" w:themeColor="text1"/>
                <w:sz w:val="14"/>
                <w:szCs w:val="14"/>
              </w:rPr>
              <w:t>Gender, Age(y)</w:t>
            </w:r>
          </w:p>
        </w:tc>
        <w:tc>
          <w:tcPr>
            <w:tcW w:w="842" w:type="dxa"/>
          </w:tcPr>
          <w:p w14:paraId="5FA3CDC4" w14:textId="731ABFA7" w:rsidR="00D74DC1" w:rsidRPr="001120F6" w:rsidRDefault="00D74DC1" w:rsidP="00AC4AD3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4"/>
                <w:szCs w:val="14"/>
                <w:lang w:val="en-GB" w:eastAsia="en-GB"/>
              </w:rPr>
            </w:pPr>
            <w:r w:rsidRPr="001120F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4"/>
                <w:szCs w:val="14"/>
                <w:lang w:val="en-GB" w:eastAsia="en-GB"/>
              </w:rPr>
              <w:t>Height in cm, (percentile)</w:t>
            </w:r>
          </w:p>
        </w:tc>
        <w:tc>
          <w:tcPr>
            <w:tcW w:w="842" w:type="dxa"/>
          </w:tcPr>
          <w:p w14:paraId="5D6E221E" w14:textId="59D3FBEA" w:rsidR="00D74DC1" w:rsidRPr="001120F6" w:rsidRDefault="00D74DC1" w:rsidP="00AC4AD3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4"/>
                <w:szCs w:val="14"/>
                <w:lang w:val="en-GB" w:eastAsia="en-GB"/>
              </w:rPr>
            </w:pPr>
            <w:r w:rsidRPr="001120F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4"/>
                <w:szCs w:val="14"/>
                <w:lang w:val="en-GB" w:eastAsia="en-GB"/>
              </w:rPr>
              <w:t>Weight in Kg, (percentile)</w:t>
            </w:r>
          </w:p>
        </w:tc>
        <w:tc>
          <w:tcPr>
            <w:tcW w:w="748" w:type="dxa"/>
          </w:tcPr>
          <w:p w14:paraId="0BD72869" w14:textId="468343F7" w:rsidR="00D74DC1" w:rsidRPr="001120F6" w:rsidRDefault="00E22EC4" w:rsidP="00AC4AD3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4"/>
                <w:szCs w:val="14"/>
                <w:lang w:val="en-GB" w:eastAsia="en-GB"/>
              </w:rPr>
            </w:pPr>
            <w:r w:rsidRPr="001120F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4"/>
                <w:szCs w:val="14"/>
                <w:lang w:val="en-GB" w:eastAsia="en-GB"/>
              </w:rPr>
              <w:t>BMI percentile</w:t>
            </w:r>
          </w:p>
        </w:tc>
        <w:tc>
          <w:tcPr>
            <w:tcW w:w="984" w:type="dxa"/>
          </w:tcPr>
          <w:p w14:paraId="607E29BC" w14:textId="3E4C2FEB" w:rsidR="00D74DC1" w:rsidRPr="001120F6" w:rsidRDefault="00D74DC1" w:rsidP="00AC4AD3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4"/>
                <w:szCs w:val="14"/>
                <w:lang w:val="en-GB" w:eastAsia="en-GB"/>
              </w:rPr>
            </w:pPr>
          </w:p>
          <w:p w14:paraId="6313E91D" w14:textId="77777777" w:rsidR="00D74DC1" w:rsidRPr="001120F6" w:rsidRDefault="00D74DC1" w:rsidP="00AC4AD3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4"/>
                <w:szCs w:val="14"/>
                <w:lang w:val="en-GB" w:eastAsia="en-GB"/>
              </w:rPr>
            </w:pPr>
          </w:p>
          <w:p w14:paraId="70688104" w14:textId="77777777" w:rsidR="00D74DC1" w:rsidRPr="001120F6" w:rsidRDefault="00D74DC1" w:rsidP="00AC4AD3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4"/>
                <w:szCs w:val="14"/>
                <w:lang w:val="en-GB" w:eastAsia="en-GB"/>
              </w:rPr>
            </w:pPr>
            <w:r w:rsidRPr="001120F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4"/>
                <w:szCs w:val="14"/>
                <w:lang w:val="en-GB" w:eastAsia="en-GB"/>
              </w:rPr>
              <w:t>Disease</w:t>
            </w:r>
          </w:p>
          <w:p w14:paraId="4A98C5C4" w14:textId="37D7E622" w:rsidR="00D74DC1" w:rsidRPr="001120F6" w:rsidRDefault="00D74DC1" w:rsidP="00AC4AD3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4"/>
                <w:szCs w:val="14"/>
                <w:lang w:val="en-GB" w:eastAsia="en-GB"/>
              </w:rPr>
            </w:pPr>
          </w:p>
        </w:tc>
        <w:tc>
          <w:tcPr>
            <w:tcW w:w="2436" w:type="dxa"/>
          </w:tcPr>
          <w:p w14:paraId="59D17015" w14:textId="77777777" w:rsidR="00D74DC1" w:rsidRPr="001120F6" w:rsidRDefault="00D74DC1" w:rsidP="00AC4AD3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4"/>
                <w:szCs w:val="14"/>
                <w:lang w:val="en-GB" w:eastAsia="en-GB"/>
              </w:rPr>
            </w:pPr>
          </w:p>
          <w:p w14:paraId="52C5B6A9" w14:textId="77777777" w:rsidR="00D74DC1" w:rsidRPr="001120F6" w:rsidRDefault="00D74DC1" w:rsidP="00AC4AD3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4"/>
                <w:szCs w:val="14"/>
                <w:lang w:val="en-GB" w:eastAsia="en-GB"/>
              </w:rPr>
            </w:pPr>
          </w:p>
          <w:p w14:paraId="43147633" w14:textId="77777777" w:rsidR="00D74DC1" w:rsidRPr="001120F6" w:rsidRDefault="00D74DC1" w:rsidP="00AC4AD3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4"/>
                <w:szCs w:val="14"/>
                <w:lang w:val="en-GB" w:eastAsia="en-GB"/>
              </w:rPr>
            </w:pPr>
            <w:r w:rsidRPr="001120F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4"/>
                <w:szCs w:val="14"/>
                <w:lang w:val="en-GB" w:eastAsia="en-GB"/>
              </w:rPr>
              <w:t>Mutation</w:t>
            </w:r>
          </w:p>
          <w:p w14:paraId="0A0B2587" w14:textId="09D9B4F6" w:rsidR="00520168" w:rsidRPr="001120F6" w:rsidRDefault="00520168" w:rsidP="00AC4AD3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4"/>
                <w:szCs w:val="14"/>
                <w:lang w:val="en-GB" w:eastAsia="en-GB"/>
              </w:rPr>
            </w:pPr>
            <w:r w:rsidRPr="001120F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4"/>
                <w:szCs w:val="14"/>
                <w:lang w:val="en-GB" w:eastAsia="en-GB"/>
              </w:rPr>
              <w:t>Reference sequence</w:t>
            </w:r>
          </w:p>
        </w:tc>
        <w:tc>
          <w:tcPr>
            <w:tcW w:w="842" w:type="dxa"/>
            <w:vAlign w:val="bottom"/>
          </w:tcPr>
          <w:p w14:paraId="51D12BAB" w14:textId="77777777" w:rsidR="00D74DC1" w:rsidRPr="001120F6" w:rsidRDefault="00D74DC1" w:rsidP="00AC4AD3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4"/>
                <w:szCs w:val="14"/>
                <w:lang w:val="en-GB" w:eastAsia="en-GB"/>
              </w:rPr>
            </w:pPr>
            <w:r w:rsidRPr="001120F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4"/>
                <w:szCs w:val="14"/>
                <w:lang w:val="en-GB" w:eastAsia="en-GB"/>
              </w:rPr>
              <w:t>Ethnicity</w:t>
            </w:r>
          </w:p>
          <w:p w14:paraId="60852EFD" w14:textId="77777777" w:rsidR="00D74DC1" w:rsidRPr="001120F6" w:rsidRDefault="00D74DC1" w:rsidP="00AC4AD3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4"/>
                <w:szCs w:val="14"/>
                <w:lang w:val="en-GB" w:eastAsia="en-GB"/>
              </w:rPr>
            </w:pPr>
          </w:p>
          <w:p w14:paraId="0F33FA73" w14:textId="66E09C18" w:rsidR="00D74DC1" w:rsidRPr="001120F6" w:rsidRDefault="00D74DC1" w:rsidP="00AC4AD3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4"/>
                <w:szCs w:val="14"/>
                <w:lang w:val="en-GB" w:eastAsia="en-GB"/>
              </w:rPr>
            </w:pPr>
          </w:p>
        </w:tc>
        <w:tc>
          <w:tcPr>
            <w:tcW w:w="618" w:type="dxa"/>
            <w:noWrap/>
            <w:hideMark/>
          </w:tcPr>
          <w:p w14:paraId="2EFAD374" w14:textId="7CFE7B2B" w:rsidR="00D74DC1" w:rsidRPr="001120F6" w:rsidRDefault="00D74DC1" w:rsidP="00AC4AD3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4"/>
                <w:szCs w:val="14"/>
                <w:lang w:val="en-GB" w:eastAsia="en-GB"/>
              </w:rPr>
            </w:pPr>
            <w:r w:rsidRPr="001120F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4"/>
                <w:szCs w:val="14"/>
                <w:lang w:val="en-GB" w:eastAsia="en-GB"/>
              </w:rPr>
              <w:t>History of wheeze ever</w:t>
            </w:r>
          </w:p>
        </w:tc>
        <w:tc>
          <w:tcPr>
            <w:tcW w:w="618" w:type="dxa"/>
            <w:noWrap/>
            <w:hideMark/>
          </w:tcPr>
          <w:p w14:paraId="678ED198" w14:textId="06A1FBA4" w:rsidR="00D74DC1" w:rsidRPr="001120F6" w:rsidRDefault="00D74DC1" w:rsidP="00AC4AD3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4"/>
                <w:szCs w:val="14"/>
                <w:lang w:val="en-GB" w:eastAsia="en-GB"/>
              </w:rPr>
            </w:pPr>
            <w:r w:rsidRPr="001120F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4"/>
                <w:szCs w:val="14"/>
                <w:lang w:val="en-GB" w:eastAsia="en-GB"/>
              </w:rPr>
              <w:t>Age wheeze started (y)</w:t>
            </w:r>
          </w:p>
        </w:tc>
        <w:tc>
          <w:tcPr>
            <w:tcW w:w="670" w:type="dxa"/>
            <w:noWrap/>
            <w:hideMark/>
          </w:tcPr>
          <w:p w14:paraId="6D0BA6DB" w14:textId="1DBFAF0E" w:rsidR="00D74DC1" w:rsidRPr="001120F6" w:rsidRDefault="00D74DC1" w:rsidP="00AC4AD3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4"/>
                <w:szCs w:val="14"/>
                <w:lang w:val="en-GB" w:eastAsia="en-GB"/>
              </w:rPr>
            </w:pPr>
            <w:r w:rsidRPr="001120F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4"/>
                <w:szCs w:val="14"/>
                <w:lang w:val="en-GB" w:eastAsia="en-GB"/>
              </w:rPr>
              <w:t>History of wheeze in the last year</w:t>
            </w:r>
          </w:p>
        </w:tc>
        <w:tc>
          <w:tcPr>
            <w:tcW w:w="949" w:type="dxa"/>
            <w:noWrap/>
            <w:hideMark/>
          </w:tcPr>
          <w:p w14:paraId="730D1C50" w14:textId="09C63CDF" w:rsidR="00D74DC1" w:rsidRPr="001120F6" w:rsidRDefault="00D74DC1" w:rsidP="00AC4AD3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4"/>
                <w:szCs w:val="14"/>
                <w:lang w:val="en-GB" w:eastAsia="en-GB"/>
              </w:rPr>
            </w:pPr>
            <w:r w:rsidRPr="001120F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4"/>
                <w:szCs w:val="14"/>
                <w:lang w:val="en-GB" w:eastAsia="en-GB"/>
              </w:rPr>
              <w:t>Respiratory medications</w:t>
            </w:r>
          </w:p>
        </w:tc>
        <w:tc>
          <w:tcPr>
            <w:tcW w:w="747" w:type="dxa"/>
            <w:noWrap/>
            <w:hideMark/>
          </w:tcPr>
          <w:p w14:paraId="59041389" w14:textId="0DBE96FC" w:rsidR="00D74DC1" w:rsidRPr="001120F6" w:rsidRDefault="00D74DC1" w:rsidP="00AC4AD3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4"/>
                <w:szCs w:val="14"/>
                <w:lang w:val="en-GB" w:eastAsia="en-GB"/>
              </w:rPr>
            </w:pPr>
            <w:r w:rsidRPr="001120F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4"/>
                <w:szCs w:val="14"/>
                <w:lang w:val="en-GB" w:eastAsia="en-GB"/>
              </w:rPr>
              <w:t>ER visit with respiratory problems in the last year</w:t>
            </w:r>
          </w:p>
        </w:tc>
        <w:tc>
          <w:tcPr>
            <w:tcW w:w="830" w:type="dxa"/>
            <w:noWrap/>
            <w:hideMark/>
          </w:tcPr>
          <w:p w14:paraId="385EB904" w14:textId="2996CF79" w:rsidR="00D74DC1" w:rsidRPr="001120F6" w:rsidRDefault="00D74DC1" w:rsidP="00AC4AD3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4"/>
                <w:szCs w:val="14"/>
                <w:lang w:val="en-GB" w:eastAsia="en-GB"/>
              </w:rPr>
            </w:pPr>
            <w:r w:rsidRPr="001120F6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4"/>
                <w:szCs w:val="14"/>
                <w:lang w:val="en-GB" w:eastAsia="en-GB"/>
              </w:rPr>
              <w:t>History of pneumonia in the first year of life</w:t>
            </w:r>
          </w:p>
        </w:tc>
        <w:tc>
          <w:tcPr>
            <w:tcW w:w="700" w:type="dxa"/>
            <w:noWrap/>
            <w:hideMark/>
          </w:tcPr>
          <w:p w14:paraId="27880555" w14:textId="1377FDBC" w:rsidR="00D74DC1" w:rsidRPr="001743FB" w:rsidRDefault="00D74D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  <w:r w:rsidRPr="001743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>History of common cold in the last year</w:t>
            </w:r>
          </w:p>
        </w:tc>
        <w:tc>
          <w:tcPr>
            <w:tcW w:w="1090" w:type="dxa"/>
            <w:noWrap/>
            <w:hideMark/>
          </w:tcPr>
          <w:p w14:paraId="39924B1D" w14:textId="0DD4CA0D" w:rsidR="00D74DC1" w:rsidRPr="001743FB" w:rsidRDefault="00D74D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  <w:r w:rsidRPr="001743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>History of Tonsillectomy and/or Adenoidectomy</w:t>
            </w:r>
          </w:p>
        </w:tc>
        <w:tc>
          <w:tcPr>
            <w:tcW w:w="795" w:type="dxa"/>
            <w:noWrap/>
          </w:tcPr>
          <w:p w14:paraId="25AC5C73" w14:textId="2760194A" w:rsidR="00D74DC1" w:rsidRPr="001743FB" w:rsidRDefault="00D74DC1" w:rsidP="00AC4AD3">
            <w:pPr>
              <w:bidi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rtl/>
                <w:lang w:eastAsia="en-GB"/>
              </w:rPr>
            </w:pPr>
            <w:r w:rsidRPr="001743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 xml:space="preserve">History of </w:t>
            </w:r>
            <w:r w:rsidR="00365B77" w:rsidRPr="001743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>feeding difficulties</w:t>
            </w:r>
          </w:p>
        </w:tc>
        <w:tc>
          <w:tcPr>
            <w:tcW w:w="653" w:type="dxa"/>
            <w:noWrap/>
            <w:hideMark/>
          </w:tcPr>
          <w:p w14:paraId="606367FD" w14:textId="7AD23E41" w:rsidR="00D74DC1" w:rsidRPr="001743FB" w:rsidRDefault="00D74D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  <w:r w:rsidRPr="001743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>History of Snoring</w:t>
            </w:r>
          </w:p>
        </w:tc>
        <w:tc>
          <w:tcPr>
            <w:tcW w:w="641" w:type="dxa"/>
            <w:noWrap/>
            <w:hideMark/>
          </w:tcPr>
          <w:p w14:paraId="6099484C" w14:textId="37DA62C4" w:rsidR="00D74DC1" w:rsidRPr="001743FB" w:rsidRDefault="00D74D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  <w:r w:rsidRPr="001743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>History of Sleep Apnoea</w:t>
            </w:r>
          </w:p>
        </w:tc>
        <w:tc>
          <w:tcPr>
            <w:tcW w:w="618" w:type="dxa"/>
          </w:tcPr>
          <w:p w14:paraId="57848550" w14:textId="7AD9E9DA" w:rsidR="00D74DC1" w:rsidRPr="001743FB" w:rsidRDefault="00D74D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  <w:r w:rsidRPr="001743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>History of Atopy in the Family</w:t>
            </w:r>
          </w:p>
        </w:tc>
      </w:tr>
      <w:tr w:rsidR="003F261A" w:rsidRPr="001743FB" w14:paraId="0F50FFA0" w14:textId="168E576D" w:rsidTr="005B5E8C">
        <w:trPr>
          <w:trHeight w:val="250"/>
          <w:jc w:val="center"/>
        </w:trPr>
        <w:tc>
          <w:tcPr>
            <w:tcW w:w="425" w:type="dxa"/>
            <w:shd w:val="clear" w:color="auto" w:fill="C9C9C9" w:themeFill="accent3" w:themeFillTint="99"/>
            <w:noWrap/>
            <w:hideMark/>
          </w:tcPr>
          <w:p w14:paraId="3B3AD3A4" w14:textId="77777777" w:rsidR="00D74DC1" w:rsidRPr="001743FB" w:rsidRDefault="00D74D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</w:p>
          <w:p w14:paraId="75F124F1" w14:textId="44727284" w:rsidR="00D74DC1" w:rsidRPr="001743FB" w:rsidRDefault="00D74D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  <w:r w:rsidRPr="001743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>3</w:t>
            </w:r>
          </w:p>
        </w:tc>
        <w:tc>
          <w:tcPr>
            <w:tcW w:w="653" w:type="dxa"/>
            <w:shd w:val="clear" w:color="auto" w:fill="C9C9C9" w:themeFill="accent3" w:themeFillTint="99"/>
          </w:tcPr>
          <w:p w14:paraId="10482833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8E75E3F" w14:textId="338836BA" w:rsidR="00D74DC1" w:rsidRPr="001743FB" w:rsidRDefault="00D74D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 xml:space="preserve">M, </w:t>
            </w:r>
            <w:r w:rsidR="00E358A3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842" w:type="dxa"/>
            <w:shd w:val="clear" w:color="auto" w:fill="C9C9C9" w:themeFill="accent3" w:themeFillTint="99"/>
            <w:vAlign w:val="bottom"/>
          </w:tcPr>
          <w:p w14:paraId="6D76EB31" w14:textId="56837B35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112, (</w:t>
            </w:r>
            <w:r w:rsidR="00F8617F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0.0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42" w:type="dxa"/>
            <w:shd w:val="clear" w:color="auto" w:fill="C9C9C9" w:themeFill="accent3" w:themeFillTint="99"/>
            <w:vAlign w:val="bottom"/>
          </w:tcPr>
          <w:p w14:paraId="1127B9B5" w14:textId="5FFF0C30" w:rsidR="00D74DC1" w:rsidRPr="001743FB" w:rsidRDefault="00F8617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28</w:t>
            </w:r>
            <w:r w:rsidR="00D74DC1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, (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18</w:t>
            </w:r>
            <w:r w:rsidR="00D74DC1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  <w:r w:rsidR="00D74DC1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48" w:type="dxa"/>
            <w:shd w:val="clear" w:color="auto" w:fill="C9C9C9" w:themeFill="accent3" w:themeFillTint="99"/>
          </w:tcPr>
          <w:p w14:paraId="108A9780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65D97A51" w14:textId="6BED67BB" w:rsidR="00EC68CB" w:rsidRPr="001743FB" w:rsidRDefault="009E2BA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96</w:t>
            </w:r>
            <w:r w:rsidR="00EC68CB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</w:p>
        </w:tc>
        <w:tc>
          <w:tcPr>
            <w:tcW w:w="984" w:type="dxa"/>
            <w:shd w:val="clear" w:color="auto" w:fill="C9C9C9" w:themeFill="accent3" w:themeFillTint="99"/>
            <w:vAlign w:val="bottom"/>
          </w:tcPr>
          <w:p w14:paraId="354B9042" w14:textId="77777777" w:rsidR="007D29E0" w:rsidRPr="001743FB" w:rsidRDefault="007D29E0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28AEC9F9" w14:textId="2EE9F23E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MPS II</w:t>
            </w:r>
          </w:p>
        </w:tc>
        <w:tc>
          <w:tcPr>
            <w:tcW w:w="2436" w:type="dxa"/>
            <w:shd w:val="clear" w:color="auto" w:fill="C9C9C9" w:themeFill="accent3" w:themeFillTint="99"/>
          </w:tcPr>
          <w:p w14:paraId="6CC74FC1" w14:textId="77777777" w:rsidR="007D29E0" w:rsidRPr="001743FB" w:rsidRDefault="007D29E0" w:rsidP="00AC4AD3">
            <w:pPr>
              <w:jc w:val="center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</w:pPr>
          </w:p>
          <w:p w14:paraId="787489DC" w14:textId="0C0A7CDD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  <w:t>IDS:</w:t>
            </w:r>
            <w:r w:rsidR="00910EAC" w:rsidRPr="001743FB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  <w:t xml:space="preserve"> 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c.1418delC</w:t>
            </w:r>
            <w:r w:rsidR="00910EAC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,</w:t>
            </w:r>
            <w:r w:rsidR="00910EAC" w:rsidRPr="001743FB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  <w:t xml:space="preserve"> </w:t>
            </w:r>
            <w:r w:rsidR="00910EAC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(</w:t>
            </w:r>
            <w:proofErr w:type="gramStart"/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p.Pro</w:t>
            </w:r>
            <w:proofErr w:type="gramEnd"/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473LeufsX10</w:t>
            </w:r>
            <w:r w:rsidR="00910EAC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42" w:type="dxa"/>
            <w:shd w:val="clear" w:color="auto" w:fill="C9C9C9" w:themeFill="accent3" w:themeFillTint="99"/>
            <w:vAlign w:val="bottom"/>
          </w:tcPr>
          <w:p w14:paraId="3B770993" w14:textId="77777777" w:rsidR="007D29E0" w:rsidRPr="001743FB" w:rsidRDefault="007D29E0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5A14E28C" w14:textId="60B72305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Palestine</w:t>
            </w:r>
          </w:p>
        </w:tc>
        <w:tc>
          <w:tcPr>
            <w:tcW w:w="618" w:type="dxa"/>
            <w:shd w:val="clear" w:color="auto" w:fill="C9C9C9" w:themeFill="accent3" w:themeFillTint="99"/>
            <w:noWrap/>
            <w:hideMark/>
          </w:tcPr>
          <w:p w14:paraId="70219331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3F231A13" w14:textId="4F43F74B" w:rsidR="00D74DC1" w:rsidRPr="001743FB" w:rsidRDefault="0023461B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618" w:type="dxa"/>
            <w:shd w:val="clear" w:color="auto" w:fill="C9C9C9" w:themeFill="accent3" w:themeFillTint="99"/>
            <w:noWrap/>
            <w:hideMark/>
          </w:tcPr>
          <w:p w14:paraId="5318B496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40AC33BA" w14:textId="6006DC13" w:rsidR="00D74DC1" w:rsidRPr="001743FB" w:rsidRDefault="00BF46D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670" w:type="dxa"/>
            <w:shd w:val="clear" w:color="auto" w:fill="C9C9C9" w:themeFill="accent3" w:themeFillTint="99"/>
            <w:noWrap/>
            <w:hideMark/>
          </w:tcPr>
          <w:p w14:paraId="75D4CD02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294944D5" w14:textId="79BBB43D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949" w:type="dxa"/>
            <w:shd w:val="clear" w:color="auto" w:fill="C9C9C9" w:themeFill="accent3" w:themeFillTint="99"/>
            <w:noWrap/>
            <w:hideMark/>
          </w:tcPr>
          <w:p w14:paraId="7AE2662F" w14:textId="628648F8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 xml:space="preserve">SABA, </w:t>
            </w:r>
            <w:r w:rsidR="00365B77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 xml:space="preserve">ICS, 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LABA</w:t>
            </w:r>
          </w:p>
        </w:tc>
        <w:tc>
          <w:tcPr>
            <w:tcW w:w="747" w:type="dxa"/>
            <w:shd w:val="clear" w:color="auto" w:fill="C9C9C9" w:themeFill="accent3" w:themeFillTint="99"/>
            <w:noWrap/>
            <w:hideMark/>
          </w:tcPr>
          <w:p w14:paraId="7FC9C2DA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5A770BDD" w14:textId="7A29F299" w:rsidR="00D74DC1" w:rsidRPr="001743FB" w:rsidRDefault="0023461B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30" w:type="dxa"/>
            <w:shd w:val="clear" w:color="auto" w:fill="C9C9C9" w:themeFill="accent3" w:themeFillTint="99"/>
            <w:noWrap/>
            <w:hideMark/>
          </w:tcPr>
          <w:p w14:paraId="4BB2750A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01691DB2" w14:textId="762A8F10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700" w:type="dxa"/>
            <w:shd w:val="clear" w:color="auto" w:fill="C9C9C9" w:themeFill="accent3" w:themeFillTint="99"/>
            <w:noWrap/>
            <w:hideMark/>
          </w:tcPr>
          <w:p w14:paraId="1840E4AA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29F2975B" w14:textId="41F6B347" w:rsidR="00D74DC1" w:rsidRPr="001743FB" w:rsidRDefault="00365B77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1090" w:type="dxa"/>
            <w:shd w:val="clear" w:color="auto" w:fill="C9C9C9" w:themeFill="accent3" w:themeFillTint="99"/>
            <w:noWrap/>
            <w:hideMark/>
          </w:tcPr>
          <w:p w14:paraId="0C91140B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8B604E9" w14:textId="68E14ED9" w:rsidR="00D74DC1" w:rsidRPr="001743FB" w:rsidRDefault="00365B77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795" w:type="dxa"/>
            <w:shd w:val="clear" w:color="auto" w:fill="C9C9C9" w:themeFill="accent3" w:themeFillTint="99"/>
            <w:noWrap/>
            <w:hideMark/>
          </w:tcPr>
          <w:p w14:paraId="34BAAC02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4FF14978" w14:textId="7F58CCF2" w:rsidR="00D74DC1" w:rsidRPr="001743FB" w:rsidRDefault="00365B77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653" w:type="dxa"/>
            <w:shd w:val="clear" w:color="auto" w:fill="C9C9C9" w:themeFill="accent3" w:themeFillTint="99"/>
            <w:noWrap/>
            <w:hideMark/>
          </w:tcPr>
          <w:p w14:paraId="7865A389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69C5D6D" w14:textId="1D97C5A7" w:rsidR="00D74DC1" w:rsidRPr="001743FB" w:rsidRDefault="00365B77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641" w:type="dxa"/>
            <w:shd w:val="clear" w:color="auto" w:fill="C9C9C9" w:themeFill="accent3" w:themeFillTint="99"/>
            <w:noWrap/>
            <w:hideMark/>
          </w:tcPr>
          <w:p w14:paraId="6E3FC4AA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67B920D2" w14:textId="1EA37712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18" w:type="dxa"/>
            <w:shd w:val="clear" w:color="auto" w:fill="C9C9C9" w:themeFill="accent3" w:themeFillTint="99"/>
          </w:tcPr>
          <w:p w14:paraId="1F689E61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6DBCAB7D" w14:textId="6200C88D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</w:tr>
      <w:tr w:rsidR="003F261A" w:rsidRPr="001743FB" w14:paraId="1A2C7990" w14:textId="327B5A0B" w:rsidTr="005B5E8C">
        <w:trPr>
          <w:trHeight w:val="167"/>
          <w:jc w:val="center"/>
        </w:trPr>
        <w:tc>
          <w:tcPr>
            <w:tcW w:w="425" w:type="dxa"/>
            <w:noWrap/>
            <w:hideMark/>
          </w:tcPr>
          <w:p w14:paraId="45119845" w14:textId="77777777" w:rsidR="002C7A07" w:rsidRPr="001743FB" w:rsidRDefault="002C7A07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</w:p>
          <w:p w14:paraId="316B46DC" w14:textId="75A0172E" w:rsidR="00D74DC1" w:rsidRPr="001743FB" w:rsidRDefault="00D74D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  <w:r w:rsidRPr="001743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>4</w:t>
            </w:r>
          </w:p>
        </w:tc>
        <w:tc>
          <w:tcPr>
            <w:tcW w:w="653" w:type="dxa"/>
          </w:tcPr>
          <w:p w14:paraId="562ADA9D" w14:textId="77777777" w:rsidR="002C7A07" w:rsidRPr="001743FB" w:rsidRDefault="002C7A07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2318582A" w14:textId="0AD65F28" w:rsidR="002C7A07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 xml:space="preserve">M, </w:t>
            </w:r>
            <w:r w:rsidR="00BC4762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842" w:type="dxa"/>
            <w:vAlign w:val="bottom"/>
          </w:tcPr>
          <w:p w14:paraId="5D0D4796" w14:textId="77777777" w:rsidR="002C7A07" w:rsidRPr="001743FB" w:rsidRDefault="005A47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129</w:t>
            </w:r>
            <w:r w:rsidR="00D74DC1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, (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37</w:t>
            </w:r>
            <w:r w:rsidR="00D74DC1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  <w:r w:rsidR="00D74DC1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  <w:p w14:paraId="09EB4CB4" w14:textId="61803F53" w:rsidR="00BC4762" w:rsidRPr="001743FB" w:rsidRDefault="00BC4762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at age 8</w:t>
            </w:r>
          </w:p>
        </w:tc>
        <w:tc>
          <w:tcPr>
            <w:tcW w:w="842" w:type="dxa"/>
            <w:vAlign w:val="bottom"/>
          </w:tcPr>
          <w:p w14:paraId="338DBDA7" w14:textId="61F050BA" w:rsidR="002C7A07" w:rsidRPr="001743FB" w:rsidRDefault="005A47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27</w:t>
            </w:r>
            <w:r w:rsidR="00D74DC1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, (</w:t>
            </w:r>
            <w:r w:rsidR="00E358A3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48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  <w:r w:rsidR="00D74DC1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  <w:r w:rsidR="00BC4762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 xml:space="preserve"> at age 8</w:t>
            </w:r>
          </w:p>
        </w:tc>
        <w:tc>
          <w:tcPr>
            <w:tcW w:w="748" w:type="dxa"/>
          </w:tcPr>
          <w:p w14:paraId="4F0B63BC" w14:textId="77777777" w:rsidR="002C7A07" w:rsidRPr="001743FB" w:rsidRDefault="002C7A07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388E12B7" w14:textId="0DB14F1F" w:rsidR="00D74DC1" w:rsidRPr="001743FB" w:rsidRDefault="002C7A07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55</w:t>
            </w:r>
            <w:r w:rsidR="00EC68CB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</w:p>
        </w:tc>
        <w:tc>
          <w:tcPr>
            <w:tcW w:w="984" w:type="dxa"/>
            <w:vAlign w:val="bottom"/>
          </w:tcPr>
          <w:p w14:paraId="5E206B75" w14:textId="1B60DBD2" w:rsidR="002C7A07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MPS IIIA</w:t>
            </w:r>
          </w:p>
        </w:tc>
        <w:tc>
          <w:tcPr>
            <w:tcW w:w="2436" w:type="dxa"/>
          </w:tcPr>
          <w:p w14:paraId="553AA9BC" w14:textId="34BB7051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  <w:t>SGSH</w:t>
            </w:r>
            <w:r w:rsidR="002C7A07" w:rsidRPr="001743FB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  <w:t>: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 xml:space="preserve"> c.672C&gt;A</w:t>
            </w:r>
            <w:r w:rsidR="00910EAC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 xml:space="preserve"> </w:t>
            </w:r>
            <w:proofErr w:type="spellStart"/>
            <w:proofErr w:type="gramStart"/>
            <w:r w:rsidR="00910EAC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a,b</w:t>
            </w:r>
            <w:proofErr w:type="spellEnd"/>
            <w:proofErr w:type="gramEnd"/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 xml:space="preserve">, </w:t>
            </w:r>
            <w:r w:rsidR="00910EAC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(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p.Tyr224*</w:t>
            </w:r>
            <w:r w:rsidR="00910EAC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  <w:p w14:paraId="1F593BE6" w14:textId="468E6AE9" w:rsidR="002C7A07" w:rsidRPr="001743FB" w:rsidRDefault="002C7A07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M_000199.3</w:t>
            </w:r>
          </w:p>
        </w:tc>
        <w:tc>
          <w:tcPr>
            <w:tcW w:w="842" w:type="dxa"/>
            <w:vAlign w:val="bottom"/>
          </w:tcPr>
          <w:p w14:paraId="61FFBD82" w14:textId="77777777" w:rsidR="002C7A07" w:rsidRPr="001743FB" w:rsidRDefault="002C7A07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439E475B" w14:textId="383D1BD0" w:rsidR="002C7A07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Egypt</w:t>
            </w:r>
          </w:p>
        </w:tc>
        <w:tc>
          <w:tcPr>
            <w:tcW w:w="618" w:type="dxa"/>
            <w:noWrap/>
            <w:hideMark/>
          </w:tcPr>
          <w:p w14:paraId="02FE06E1" w14:textId="77777777" w:rsidR="002C7A07" w:rsidRPr="001743FB" w:rsidRDefault="002C7A07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B8A466D" w14:textId="6E440C71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18" w:type="dxa"/>
            <w:noWrap/>
            <w:hideMark/>
          </w:tcPr>
          <w:p w14:paraId="665AA893" w14:textId="77777777" w:rsidR="002C7A07" w:rsidRPr="001743FB" w:rsidRDefault="002C7A07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02BCC201" w14:textId="363F37C8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70" w:type="dxa"/>
            <w:noWrap/>
            <w:hideMark/>
          </w:tcPr>
          <w:p w14:paraId="3F01EA25" w14:textId="77777777" w:rsidR="002C7A07" w:rsidRPr="001743FB" w:rsidRDefault="002C7A07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E6B6453" w14:textId="2FD088D0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949" w:type="dxa"/>
            <w:noWrap/>
            <w:hideMark/>
          </w:tcPr>
          <w:p w14:paraId="18F49455" w14:textId="5905A61E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SABA</w:t>
            </w:r>
            <w:r w:rsidR="002C7A07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, ICS, LABA</w:t>
            </w:r>
          </w:p>
        </w:tc>
        <w:tc>
          <w:tcPr>
            <w:tcW w:w="747" w:type="dxa"/>
            <w:noWrap/>
            <w:hideMark/>
          </w:tcPr>
          <w:p w14:paraId="2AA0315E" w14:textId="77777777" w:rsidR="002C7A07" w:rsidRPr="001743FB" w:rsidRDefault="002C7A07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9EB32A1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30" w:type="dxa"/>
            <w:noWrap/>
            <w:hideMark/>
          </w:tcPr>
          <w:p w14:paraId="3C693197" w14:textId="77777777" w:rsidR="002C7A07" w:rsidRPr="001743FB" w:rsidRDefault="002C7A07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7D50496" w14:textId="6F6AC0F2" w:rsidR="00D74DC1" w:rsidRPr="001743FB" w:rsidRDefault="00E22632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700" w:type="dxa"/>
            <w:noWrap/>
            <w:hideMark/>
          </w:tcPr>
          <w:p w14:paraId="6BBFE961" w14:textId="77777777" w:rsidR="002C7A07" w:rsidRPr="001743FB" w:rsidRDefault="002C7A07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29848E9B" w14:textId="6BF5FAE6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1090" w:type="dxa"/>
            <w:noWrap/>
            <w:hideMark/>
          </w:tcPr>
          <w:p w14:paraId="47B0FBFD" w14:textId="77777777" w:rsidR="002C7A07" w:rsidRPr="001743FB" w:rsidRDefault="002C7A07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2829476" w14:textId="05303A4A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795" w:type="dxa"/>
            <w:noWrap/>
            <w:hideMark/>
          </w:tcPr>
          <w:p w14:paraId="0D566D6F" w14:textId="77777777" w:rsidR="002C7A07" w:rsidRPr="001743FB" w:rsidRDefault="002C7A07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56960BD1" w14:textId="373BD490" w:rsidR="00D74DC1" w:rsidRPr="001743FB" w:rsidRDefault="002C7A07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653" w:type="dxa"/>
            <w:noWrap/>
            <w:hideMark/>
          </w:tcPr>
          <w:p w14:paraId="3C71FE37" w14:textId="77777777" w:rsidR="002C7A07" w:rsidRPr="001743FB" w:rsidRDefault="002C7A07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555033AE" w14:textId="11F27CE4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41" w:type="dxa"/>
            <w:noWrap/>
            <w:hideMark/>
          </w:tcPr>
          <w:p w14:paraId="7C3255A6" w14:textId="77777777" w:rsidR="002C7A07" w:rsidRPr="001743FB" w:rsidRDefault="002C7A07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00DB837D" w14:textId="4224A3C9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18" w:type="dxa"/>
          </w:tcPr>
          <w:p w14:paraId="320CC10F" w14:textId="77777777" w:rsidR="002C7A07" w:rsidRPr="001743FB" w:rsidRDefault="002C7A07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413A2BFE" w14:textId="531AA2C3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</w:tr>
      <w:tr w:rsidR="003F261A" w:rsidRPr="001743FB" w14:paraId="6BD9E243" w14:textId="4686686D" w:rsidTr="005B5E8C">
        <w:trPr>
          <w:trHeight w:val="269"/>
          <w:jc w:val="center"/>
        </w:trPr>
        <w:tc>
          <w:tcPr>
            <w:tcW w:w="425" w:type="dxa"/>
            <w:noWrap/>
            <w:hideMark/>
          </w:tcPr>
          <w:p w14:paraId="1FB8A55B" w14:textId="77777777" w:rsidR="00D74DC1" w:rsidRPr="001743FB" w:rsidRDefault="00D74D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</w:p>
          <w:p w14:paraId="37403D20" w14:textId="19A628C3" w:rsidR="00D74DC1" w:rsidRPr="001743FB" w:rsidRDefault="00D74D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  <w:r w:rsidRPr="001743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>5</w:t>
            </w:r>
          </w:p>
        </w:tc>
        <w:tc>
          <w:tcPr>
            <w:tcW w:w="653" w:type="dxa"/>
          </w:tcPr>
          <w:p w14:paraId="575CD733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755FCBA" w14:textId="2567AF3D" w:rsidR="00D74DC1" w:rsidRPr="001743FB" w:rsidRDefault="00D74D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 xml:space="preserve">M, </w:t>
            </w:r>
            <w:r w:rsidRPr="001743FB">
              <w:rPr>
                <w:rFonts w:asciiTheme="majorBidi" w:eastAsia="Times New Roman" w:hAnsiTheme="majorBidi" w:cstheme="majorBidi"/>
                <w:bCs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842" w:type="dxa"/>
            <w:vAlign w:val="bottom"/>
          </w:tcPr>
          <w:p w14:paraId="0F64F08F" w14:textId="2D71C13C" w:rsidR="00D74DC1" w:rsidRPr="001743FB" w:rsidRDefault="00491C8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85</w:t>
            </w:r>
            <w:r w:rsidR="00D74DC1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, (10</w:t>
            </w:r>
            <w:r w:rsidR="00D74DC1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  <w:r w:rsidR="00D74DC1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42" w:type="dxa"/>
            <w:vAlign w:val="bottom"/>
          </w:tcPr>
          <w:p w14:paraId="358E1916" w14:textId="00F650A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31147C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14, (</w:t>
            </w:r>
            <w:r w:rsidR="0031147C" w:rsidRPr="0031147C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76</w:t>
            </w:r>
            <w:r w:rsidR="0031147C" w:rsidRPr="0031147C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  <w:r w:rsidRPr="0031147C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48" w:type="dxa"/>
          </w:tcPr>
          <w:p w14:paraId="79B78E04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2D19DE45" w14:textId="11D01DC0" w:rsidR="00EC68CB" w:rsidRPr="001743FB" w:rsidRDefault="00EC68CB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96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</w:p>
        </w:tc>
        <w:tc>
          <w:tcPr>
            <w:tcW w:w="984" w:type="dxa"/>
            <w:vAlign w:val="bottom"/>
          </w:tcPr>
          <w:p w14:paraId="245350EF" w14:textId="3D70D7F6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MPS IIIA</w:t>
            </w:r>
          </w:p>
        </w:tc>
        <w:tc>
          <w:tcPr>
            <w:tcW w:w="2436" w:type="dxa"/>
          </w:tcPr>
          <w:p w14:paraId="468CCE76" w14:textId="3029D401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  <w:t>SGSH</w:t>
            </w:r>
            <w:r w:rsidR="00EF11FE" w:rsidRPr="001743FB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  <w:t>:</w:t>
            </w:r>
            <w:r w:rsidR="00EF11FE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 xml:space="preserve"> c.672</w:t>
            </w:r>
            <w:bookmarkStart w:id="0" w:name="_GoBack"/>
            <w:bookmarkEnd w:id="0"/>
            <w:r w:rsidR="00EF11FE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C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&gt;A</w:t>
            </w:r>
            <w:r w:rsidR="00910EAC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 xml:space="preserve"> </w:t>
            </w:r>
            <w:proofErr w:type="spellStart"/>
            <w:proofErr w:type="gramStart"/>
            <w:r w:rsidR="00910EAC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a,b</w:t>
            </w:r>
            <w:proofErr w:type="spellEnd"/>
            <w:proofErr w:type="gramEnd"/>
            <w:r w:rsidR="00910EAC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, (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p.Tyr224*</w:t>
            </w:r>
            <w:r w:rsidR="00910EAC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  <w:p w14:paraId="7DC69B5C" w14:textId="22D9598A" w:rsidR="00910EAC" w:rsidRPr="001743FB" w:rsidRDefault="00910EAC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M_000199.3</w:t>
            </w:r>
          </w:p>
        </w:tc>
        <w:tc>
          <w:tcPr>
            <w:tcW w:w="842" w:type="dxa"/>
            <w:vAlign w:val="bottom"/>
          </w:tcPr>
          <w:p w14:paraId="4EE0FD77" w14:textId="3D5B9742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Syria</w:t>
            </w:r>
          </w:p>
        </w:tc>
        <w:tc>
          <w:tcPr>
            <w:tcW w:w="618" w:type="dxa"/>
            <w:noWrap/>
            <w:hideMark/>
          </w:tcPr>
          <w:p w14:paraId="5AD60D5F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3675BE5B" w14:textId="2A245516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618" w:type="dxa"/>
            <w:noWrap/>
            <w:hideMark/>
          </w:tcPr>
          <w:p w14:paraId="60CBEAB3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5E1478B5" w14:textId="1F768590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09F7B22B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526794D0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949" w:type="dxa"/>
            <w:noWrap/>
            <w:hideMark/>
          </w:tcPr>
          <w:p w14:paraId="7E7AC6A0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6AC4E054" w14:textId="13CF6DE2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SABA</w:t>
            </w:r>
          </w:p>
        </w:tc>
        <w:tc>
          <w:tcPr>
            <w:tcW w:w="747" w:type="dxa"/>
            <w:noWrap/>
            <w:hideMark/>
          </w:tcPr>
          <w:p w14:paraId="2E1EE3A1" w14:textId="77777777" w:rsidR="00EF11FE" w:rsidRPr="001743FB" w:rsidRDefault="00EF11FE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DDEDE85" w14:textId="54896082" w:rsidR="00D74DC1" w:rsidRPr="001743FB" w:rsidRDefault="00EF11FE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30" w:type="dxa"/>
            <w:noWrap/>
            <w:hideMark/>
          </w:tcPr>
          <w:p w14:paraId="4722F25E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6CA69BB3" w14:textId="15449CAC" w:rsidR="00D74DC1" w:rsidRPr="001743FB" w:rsidRDefault="00E22632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700" w:type="dxa"/>
            <w:noWrap/>
            <w:hideMark/>
          </w:tcPr>
          <w:p w14:paraId="22B8DEEF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5201F283" w14:textId="2D1A6B01" w:rsidR="00D74DC1" w:rsidRPr="001743FB" w:rsidRDefault="00EF11FE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1090" w:type="dxa"/>
            <w:noWrap/>
            <w:hideMark/>
          </w:tcPr>
          <w:p w14:paraId="294D480C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321E6504" w14:textId="6FAC789B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795" w:type="dxa"/>
            <w:noWrap/>
            <w:hideMark/>
          </w:tcPr>
          <w:p w14:paraId="4F4AD2EC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438DA63" w14:textId="501A0394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53" w:type="dxa"/>
            <w:noWrap/>
            <w:hideMark/>
          </w:tcPr>
          <w:p w14:paraId="048A979B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641EB78B" w14:textId="1338CA89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41" w:type="dxa"/>
            <w:noWrap/>
            <w:hideMark/>
          </w:tcPr>
          <w:p w14:paraId="53E6D00D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09743674" w14:textId="7192980A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18" w:type="dxa"/>
          </w:tcPr>
          <w:p w14:paraId="58C86C25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2D60F50A" w14:textId="3FE2EF01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</w:tr>
      <w:tr w:rsidR="003F261A" w:rsidRPr="001743FB" w14:paraId="293520CE" w14:textId="11674750" w:rsidTr="005B5E8C">
        <w:trPr>
          <w:trHeight w:val="247"/>
          <w:jc w:val="center"/>
        </w:trPr>
        <w:tc>
          <w:tcPr>
            <w:tcW w:w="425" w:type="dxa"/>
            <w:shd w:val="clear" w:color="auto" w:fill="C9C9C9" w:themeFill="accent3" w:themeFillTint="99"/>
            <w:noWrap/>
            <w:hideMark/>
          </w:tcPr>
          <w:p w14:paraId="61867C04" w14:textId="77777777" w:rsidR="000B1FB8" w:rsidRPr="001743FB" w:rsidRDefault="000B1FB8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</w:p>
          <w:p w14:paraId="20CA0DC4" w14:textId="16768DCB" w:rsidR="00D74DC1" w:rsidRPr="001743FB" w:rsidRDefault="00D74D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  <w:r w:rsidRPr="001743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>6</w:t>
            </w:r>
          </w:p>
        </w:tc>
        <w:tc>
          <w:tcPr>
            <w:tcW w:w="653" w:type="dxa"/>
            <w:shd w:val="clear" w:color="auto" w:fill="C9C9C9" w:themeFill="accent3" w:themeFillTint="99"/>
          </w:tcPr>
          <w:p w14:paraId="5B30284A" w14:textId="77777777" w:rsidR="000B1FB8" w:rsidRPr="001743FB" w:rsidRDefault="000B1FB8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3893005F" w14:textId="2FBB914C" w:rsidR="00D74DC1" w:rsidRPr="001743FB" w:rsidRDefault="00D74D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F, 10</w:t>
            </w:r>
          </w:p>
        </w:tc>
        <w:tc>
          <w:tcPr>
            <w:tcW w:w="842" w:type="dxa"/>
            <w:shd w:val="clear" w:color="auto" w:fill="C9C9C9" w:themeFill="accent3" w:themeFillTint="99"/>
            <w:vAlign w:val="bottom"/>
          </w:tcPr>
          <w:p w14:paraId="49AFE35F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123, (</w:t>
            </w:r>
            <w:r w:rsidR="00EF11FE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1</w:t>
            </w:r>
            <w:r w:rsidR="00EF11FE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st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  <w:p w14:paraId="339FEB59" w14:textId="715950A0" w:rsidR="002406AE" w:rsidRPr="001743FB" w:rsidRDefault="002406AE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42" w:type="dxa"/>
            <w:shd w:val="clear" w:color="auto" w:fill="C9C9C9" w:themeFill="accent3" w:themeFillTint="99"/>
            <w:vAlign w:val="bottom"/>
          </w:tcPr>
          <w:p w14:paraId="094603A6" w14:textId="77777777" w:rsidR="00D74DC1" w:rsidRPr="001743FB" w:rsidRDefault="00EF11FE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26</w:t>
            </w:r>
            <w:r w:rsidR="00D74DC1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, (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6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  <w:r w:rsidR="00D74DC1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  <w:p w14:paraId="6EE58DB3" w14:textId="32FB5387" w:rsidR="002406AE" w:rsidRPr="001743FB" w:rsidRDefault="002406AE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748" w:type="dxa"/>
            <w:shd w:val="clear" w:color="auto" w:fill="C9C9C9" w:themeFill="accent3" w:themeFillTint="99"/>
          </w:tcPr>
          <w:p w14:paraId="1CA759E3" w14:textId="77777777" w:rsidR="000B1FB8" w:rsidRPr="001743FB" w:rsidRDefault="000B1FB8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081F51E3" w14:textId="6635182C" w:rsidR="00D74DC1" w:rsidRPr="001743FB" w:rsidRDefault="00B1475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44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</w:p>
        </w:tc>
        <w:tc>
          <w:tcPr>
            <w:tcW w:w="984" w:type="dxa"/>
            <w:shd w:val="clear" w:color="auto" w:fill="C9C9C9" w:themeFill="accent3" w:themeFillTint="99"/>
            <w:vAlign w:val="bottom"/>
          </w:tcPr>
          <w:p w14:paraId="0ADFE063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MPS IIIA</w:t>
            </w:r>
          </w:p>
          <w:p w14:paraId="6A3F77CF" w14:textId="5470D81A" w:rsidR="002406AE" w:rsidRPr="001743FB" w:rsidRDefault="002406AE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436" w:type="dxa"/>
            <w:shd w:val="clear" w:color="auto" w:fill="C9C9C9" w:themeFill="accent3" w:themeFillTint="99"/>
          </w:tcPr>
          <w:p w14:paraId="23599681" w14:textId="77777777" w:rsidR="00D74DC1" w:rsidRPr="001743FB" w:rsidRDefault="00EF11FE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  <w:t>SGSH:</w:t>
            </w:r>
            <w:r w:rsidR="00D74DC1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 xml:space="preserve"> c.381delG</w:t>
            </w:r>
            <w:r w:rsidR="00910EAC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 xml:space="preserve"> </w:t>
            </w:r>
            <w:proofErr w:type="spellStart"/>
            <w:proofErr w:type="gramStart"/>
            <w:r w:rsidR="00910EAC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a,b</w:t>
            </w:r>
            <w:proofErr w:type="spellEnd"/>
            <w:proofErr w:type="gramEnd"/>
            <w:r w:rsidR="00910EAC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 xml:space="preserve">, </w:t>
            </w:r>
            <w:r w:rsidR="00D74DC1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(p.Pro128Argfs*136)</w:t>
            </w:r>
          </w:p>
          <w:p w14:paraId="73DDE640" w14:textId="5E06A05D" w:rsidR="002406AE" w:rsidRPr="001743FB" w:rsidRDefault="002406AE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M_000199.3</w:t>
            </w:r>
          </w:p>
        </w:tc>
        <w:tc>
          <w:tcPr>
            <w:tcW w:w="842" w:type="dxa"/>
            <w:shd w:val="clear" w:color="auto" w:fill="C9C9C9" w:themeFill="accent3" w:themeFillTint="99"/>
            <w:vAlign w:val="bottom"/>
          </w:tcPr>
          <w:p w14:paraId="5B5C9C2A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Sudan</w:t>
            </w:r>
          </w:p>
          <w:p w14:paraId="501776C7" w14:textId="47431733" w:rsidR="002406AE" w:rsidRPr="001743FB" w:rsidRDefault="002406AE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618" w:type="dxa"/>
            <w:shd w:val="clear" w:color="auto" w:fill="C9C9C9" w:themeFill="accent3" w:themeFillTint="99"/>
            <w:noWrap/>
            <w:hideMark/>
          </w:tcPr>
          <w:p w14:paraId="7F509D2F" w14:textId="77777777" w:rsidR="000B1FB8" w:rsidRPr="001743FB" w:rsidRDefault="000B1FB8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027EE190" w14:textId="28689B38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18" w:type="dxa"/>
            <w:shd w:val="clear" w:color="auto" w:fill="C9C9C9" w:themeFill="accent3" w:themeFillTint="99"/>
            <w:noWrap/>
            <w:hideMark/>
          </w:tcPr>
          <w:p w14:paraId="52AB1E51" w14:textId="77777777" w:rsidR="000B1FB8" w:rsidRPr="001743FB" w:rsidRDefault="000B1FB8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589FFE1E" w14:textId="7FA709AD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70" w:type="dxa"/>
            <w:shd w:val="clear" w:color="auto" w:fill="C9C9C9" w:themeFill="accent3" w:themeFillTint="99"/>
            <w:noWrap/>
            <w:hideMark/>
          </w:tcPr>
          <w:p w14:paraId="09B6E837" w14:textId="77777777" w:rsidR="000B1FB8" w:rsidRPr="001743FB" w:rsidRDefault="000B1FB8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0CE4B692" w14:textId="3B720EC6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949" w:type="dxa"/>
            <w:shd w:val="clear" w:color="auto" w:fill="C9C9C9" w:themeFill="accent3" w:themeFillTint="99"/>
            <w:noWrap/>
            <w:hideMark/>
          </w:tcPr>
          <w:p w14:paraId="48F730D7" w14:textId="77777777" w:rsidR="000B1FB8" w:rsidRPr="001743FB" w:rsidRDefault="000B1FB8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3D3CB836" w14:textId="697BDAD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47" w:type="dxa"/>
            <w:shd w:val="clear" w:color="auto" w:fill="C9C9C9" w:themeFill="accent3" w:themeFillTint="99"/>
            <w:noWrap/>
            <w:hideMark/>
          </w:tcPr>
          <w:p w14:paraId="4E197E0C" w14:textId="77777777" w:rsidR="000B1FB8" w:rsidRPr="001743FB" w:rsidRDefault="000B1FB8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5D73B9CB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30" w:type="dxa"/>
            <w:shd w:val="clear" w:color="auto" w:fill="C9C9C9" w:themeFill="accent3" w:themeFillTint="99"/>
            <w:noWrap/>
            <w:hideMark/>
          </w:tcPr>
          <w:p w14:paraId="43057950" w14:textId="77777777" w:rsidR="000B1FB8" w:rsidRPr="001743FB" w:rsidRDefault="000B1FB8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4F51881" w14:textId="26513344" w:rsidR="00D74DC1" w:rsidRPr="001743FB" w:rsidRDefault="00E22632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700" w:type="dxa"/>
            <w:shd w:val="clear" w:color="auto" w:fill="C9C9C9" w:themeFill="accent3" w:themeFillTint="99"/>
            <w:noWrap/>
            <w:hideMark/>
          </w:tcPr>
          <w:p w14:paraId="440BBB91" w14:textId="77777777" w:rsidR="000B1FB8" w:rsidRPr="001743FB" w:rsidRDefault="000B1FB8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088C306" w14:textId="065300D0" w:rsidR="00D74DC1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1090" w:type="dxa"/>
            <w:shd w:val="clear" w:color="auto" w:fill="C9C9C9" w:themeFill="accent3" w:themeFillTint="99"/>
            <w:noWrap/>
            <w:hideMark/>
          </w:tcPr>
          <w:p w14:paraId="11278AC9" w14:textId="77777777" w:rsidR="000B1FB8" w:rsidRPr="001743FB" w:rsidRDefault="000B1FB8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2B8E7D6E" w14:textId="0EFEE552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795" w:type="dxa"/>
            <w:shd w:val="clear" w:color="auto" w:fill="C9C9C9" w:themeFill="accent3" w:themeFillTint="99"/>
            <w:noWrap/>
            <w:hideMark/>
          </w:tcPr>
          <w:p w14:paraId="35040415" w14:textId="77777777" w:rsidR="000B1FB8" w:rsidRPr="001743FB" w:rsidRDefault="000B1FB8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3A0FDEC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653" w:type="dxa"/>
            <w:shd w:val="clear" w:color="auto" w:fill="C9C9C9" w:themeFill="accent3" w:themeFillTint="99"/>
            <w:noWrap/>
            <w:hideMark/>
          </w:tcPr>
          <w:p w14:paraId="761D62E8" w14:textId="77777777" w:rsidR="000B1FB8" w:rsidRPr="001743FB" w:rsidRDefault="000B1FB8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023A478A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41" w:type="dxa"/>
            <w:shd w:val="clear" w:color="auto" w:fill="C9C9C9" w:themeFill="accent3" w:themeFillTint="99"/>
            <w:noWrap/>
            <w:hideMark/>
          </w:tcPr>
          <w:p w14:paraId="606850D8" w14:textId="77777777" w:rsidR="000B1FB8" w:rsidRPr="001743FB" w:rsidRDefault="000B1FB8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0D735E7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18" w:type="dxa"/>
            <w:shd w:val="clear" w:color="auto" w:fill="C9C9C9" w:themeFill="accent3" w:themeFillTint="99"/>
          </w:tcPr>
          <w:p w14:paraId="1CF26455" w14:textId="77777777" w:rsidR="000B1FB8" w:rsidRPr="001743FB" w:rsidRDefault="000B1FB8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42278A60" w14:textId="7FF7BCDF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</w:tr>
      <w:tr w:rsidR="003F261A" w:rsidRPr="001743FB" w14:paraId="5338AE92" w14:textId="15755494" w:rsidTr="005B5E8C">
        <w:trPr>
          <w:trHeight w:val="196"/>
          <w:jc w:val="center"/>
        </w:trPr>
        <w:tc>
          <w:tcPr>
            <w:tcW w:w="425" w:type="dxa"/>
            <w:noWrap/>
            <w:hideMark/>
          </w:tcPr>
          <w:p w14:paraId="08415903" w14:textId="77777777" w:rsidR="000B1FB8" w:rsidRPr="001743FB" w:rsidRDefault="000B1FB8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</w:p>
          <w:p w14:paraId="76384C16" w14:textId="5D2A6D20" w:rsidR="00D74DC1" w:rsidRPr="001743FB" w:rsidRDefault="00D74D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  <w:r w:rsidRPr="001743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>7</w:t>
            </w:r>
          </w:p>
        </w:tc>
        <w:tc>
          <w:tcPr>
            <w:tcW w:w="653" w:type="dxa"/>
          </w:tcPr>
          <w:p w14:paraId="19FFE001" w14:textId="77777777" w:rsidR="000B1FB8" w:rsidRPr="001743FB" w:rsidRDefault="000B1FB8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6A94F864" w14:textId="2C2CF367" w:rsidR="00D74DC1" w:rsidRPr="001743FB" w:rsidRDefault="00D74D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M, 3</w:t>
            </w:r>
          </w:p>
        </w:tc>
        <w:tc>
          <w:tcPr>
            <w:tcW w:w="842" w:type="dxa"/>
            <w:vAlign w:val="bottom"/>
          </w:tcPr>
          <w:p w14:paraId="7BB29032" w14:textId="11D9FB0F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104, (9</w:t>
            </w:r>
            <w:r w:rsidR="002406AE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8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  <w:p w14:paraId="425598B8" w14:textId="5A2EA425" w:rsidR="002406AE" w:rsidRPr="001743FB" w:rsidRDefault="002406AE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42" w:type="dxa"/>
            <w:vAlign w:val="bottom"/>
          </w:tcPr>
          <w:p w14:paraId="0C52C275" w14:textId="2DD0D7D9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17, (</w:t>
            </w:r>
            <w:r w:rsidR="002406AE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90</w:t>
            </w:r>
            <w:r w:rsidR="002406AE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  <w:p w14:paraId="1D0689B5" w14:textId="3EB5EE16" w:rsidR="002406AE" w:rsidRPr="001743FB" w:rsidRDefault="002406AE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748" w:type="dxa"/>
          </w:tcPr>
          <w:p w14:paraId="4E0088FA" w14:textId="77777777" w:rsidR="000B1FB8" w:rsidRPr="001743FB" w:rsidRDefault="000B1FB8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5A43B160" w14:textId="1DED4DDE" w:rsidR="00D74DC1" w:rsidRPr="001743FB" w:rsidRDefault="002406AE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34</w:t>
            </w:r>
            <w:r w:rsidR="00B14753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</w:p>
        </w:tc>
        <w:tc>
          <w:tcPr>
            <w:tcW w:w="984" w:type="dxa"/>
            <w:vAlign w:val="bottom"/>
          </w:tcPr>
          <w:p w14:paraId="759A360F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MPS IIIA</w:t>
            </w:r>
          </w:p>
          <w:p w14:paraId="11F7C78F" w14:textId="34952F48" w:rsidR="002406AE" w:rsidRPr="001743FB" w:rsidRDefault="002406AE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436" w:type="dxa"/>
          </w:tcPr>
          <w:p w14:paraId="3F42FE4E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  <w:t>SGSH</w:t>
            </w:r>
            <w:r w:rsidR="00EF11FE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: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 xml:space="preserve"> c.381delG</w:t>
            </w:r>
            <w:r w:rsidR="00910EAC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 xml:space="preserve"> </w:t>
            </w:r>
            <w:proofErr w:type="spellStart"/>
            <w:proofErr w:type="gramStart"/>
            <w:r w:rsidR="00910EAC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a,b</w:t>
            </w:r>
            <w:proofErr w:type="spellEnd"/>
            <w:proofErr w:type="gramEnd"/>
            <w:r w:rsidR="00910EAC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,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 xml:space="preserve"> (p.Pro128Argfs*136)</w:t>
            </w:r>
          </w:p>
          <w:p w14:paraId="32EFC306" w14:textId="762743B0" w:rsidR="002406AE" w:rsidRPr="001743FB" w:rsidRDefault="002406AE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M_000199.3</w:t>
            </w:r>
          </w:p>
        </w:tc>
        <w:tc>
          <w:tcPr>
            <w:tcW w:w="842" w:type="dxa"/>
            <w:vAlign w:val="bottom"/>
          </w:tcPr>
          <w:p w14:paraId="5DFAB262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Sudan</w:t>
            </w:r>
          </w:p>
          <w:p w14:paraId="10616C79" w14:textId="22D72694" w:rsidR="002406AE" w:rsidRPr="001743FB" w:rsidRDefault="002406AE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618" w:type="dxa"/>
            <w:noWrap/>
            <w:hideMark/>
          </w:tcPr>
          <w:p w14:paraId="2B693B3E" w14:textId="77777777" w:rsidR="00910EAC" w:rsidRPr="001743FB" w:rsidRDefault="00910EAC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68CBCC3E" w14:textId="2F349C6A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18" w:type="dxa"/>
            <w:noWrap/>
            <w:hideMark/>
          </w:tcPr>
          <w:p w14:paraId="3E339811" w14:textId="77777777" w:rsidR="002406AE" w:rsidRPr="001743FB" w:rsidRDefault="002406AE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6D676839" w14:textId="01D8924D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70" w:type="dxa"/>
            <w:noWrap/>
            <w:hideMark/>
          </w:tcPr>
          <w:p w14:paraId="0593C434" w14:textId="77777777" w:rsidR="000B1FB8" w:rsidRPr="001743FB" w:rsidRDefault="000B1FB8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33163CA8" w14:textId="1D9C56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949" w:type="dxa"/>
            <w:noWrap/>
            <w:hideMark/>
          </w:tcPr>
          <w:p w14:paraId="10DAA927" w14:textId="77777777" w:rsidR="000B1FB8" w:rsidRPr="001743FB" w:rsidRDefault="000B1FB8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721CCDF" w14:textId="1634AAD6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47" w:type="dxa"/>
            <w:noWrap/>
            <w:hideMark/>
          </w:tcPr>
          <w:p w14:paraId="2F9801BB" w14:textId="77777777" w:rsidR="000B1FB8" w:rsidRPr="001743FB" w:rsidRDefault="000B1FB8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66BD9107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30" w:type="dxa"/>
            <w:noWrap/>
            <w:hideMark/>
          </w:tcPr>
          <w:p w14:paraId="75871E20" w14:textId="77777777" w:rsidR="000B1FB8" w:rsidRPr="001743FB" w:rsidRDefault="000B1FB8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C72B604" w14:textId="08B050E5" w:rsidR="00D74DC1" w:rsidRPr="001743FB" w:rsidRDefault="00E22632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700" w:type="dxa"/>
            <w:noWrap/>
            <w:hideMark/>
          </w:tcPr>
          <w:p w14:paraId="5B9B9E7F" w14:textId="77777777" w:rsidR="000B1FB8" w:rsidRPr="001743FB" w:rsidRDefault="000B1FB8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22167268" w14:textId="3B321515" w:rsidR="00D74DC1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1090" w:type="dxa"/>
            <w:noWrap/>
            <w:hideMark/>
          </w:tcPr>
          <w:p w14:paraId="7C1C4520" w14:textId="77777777" w:rsidR="000B1FB8" w:rsidRPr="001743FB" w:rsidRDefault="000B1FB8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2E1B2761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795" w:type="dxa"/>
            <w:noWrap/>
            <w:hideMark/>
          </w:tcPr>
          <w:p w14:paraId="6394D868" w14:textId="77777777" w:rsidR="000B1FB8" w:rsidRPr="001743FB" w:rsidRDefault="000B1FB8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585F1A26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53" w:type="dxa"/>
            <w:noWrap/>
            <w:hideMark/>
          </w:tcPr>
          <w:p w14:paraId="603EEA51" w14:textId="77777777" w:rsidR="000B1FB8" w:rsidRPr="001743FB" w:rsidRDefault="000B1FB8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537B11E0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41" w:type="dxa"/>
            <w:noWrap/>
            <w:hideMark/>
          </w:tcPr>
          <w:p w14:paraId="68B00BC7" w14:textId="77777777" w:rsidR="000B1FB8" w:rsidRPr="001743FB" w:rsidRDefault="000B1FB8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336991B2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18" w:type="dxa"/>
          </w:tcPr>
          <w:p w14:paraId="44C0AFC7" w14:textId="77777777" w:rsidR="000B1FB8" w:rsidRPr="001743FB" w:rsidRDefault="000B1FB8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513A7D72" w14:textId="5E15AA1A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</w:tr>
      <w:tr w:rsidR="003F261A" w:rsidRPr="001743FB" w14:paraId="5D75C4EA" w14:textId="1EF8E389" w:rsidTr="005B5E8C">
        <w:trPr>
          <w:trHeight w:val="553"/>
          <w:jc w:val="center"/>
        </w:trPr>
        <w:tc>
          <w:tcPr>
            <w:tcW w:w="425" w:type="dxa"/>
            <w:noWrap/>
            <w:hideMark/>
          </w:tcPr>
          <w:p w14:paraId="799E48AA" w14:textId="0BFA068D" w:rsidR="00D74DC1" w:rsidRPr="001743FB" w:rsidRDefault="00D74D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</w:p>
          <w:p w14:paraId="408DEB2F" w14:textId="3FA9504C" w:rsidR="00D74DC1" w:rsidRPr="001743FB" w:rsidRDefault="00D74D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  <w:r w:rsidRPr="001743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>8</w:t>
            </w:r>
          </w:p>
        </w:tc>
        <w:tc>
          <w:tcPr>
            <w:tcW w:w="653" w:type="dxa"/>
          </w:tcPr>
          <w:p w14:paraId="10612392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4DA5B85F" w14:textId="520A8F7A" w:rsidR="00D74DC1" w:rsidRPr="001743FB" w:rsidRDefault="00D74D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F, 11</w:t>
            </w:r>
          </w:p>
        </w:tc>
        <w:tc>
          <w:tcPr>
            <w:tcW w:w="842" w:type="dxa"/>
            <w:vAlign w:val="bottom"/>
          </w:tcPr>
          <w:p w14:paraId="2DEDE14E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133, (5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  <w:p w14:paraId="29026B76" w14:textId="4B992BD8" w:rsidR="0097742B" w:rsidRPr="001743FB" w:rsidRDefault="0097742B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42" w:type="dxa"/>
            <w:vAlign w:val="bottom"/>
          </w:tcPr>
          <w:p w14:paraId="15967979" w14:textId="020CDB20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31, (</w:t>
            </w:r>
            <w:r w:rsidR="002406AE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13</w:t>
            </w:r>
            <w:r w:rsidR="002406AE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  <w:p w14:paraId="3864C73E" w14:textId="01442975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748" w:type="dxa"/>
          </w:tcPr>
          <w:p w14:paraId="302C48B4" w14:textId="77777777" w:rsidR="0097742B" w:rsidRPr="001743FB" w:rsidRDefault="0097742B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67B97849" w14:textId="6332D543" w:rsidR="00B14753" w:rsidRPr="001743FB" w:rsidRDefault="00B1475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51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st</w:t>
            </w:r>
          </w:p>
        </w:tc>
        <w:tc>
          <w:tcPr>
            <w:tcW w:w="984" w:type="dxa"/>
            <w:vAlign w:val="bottom"/>
          </w:tcPr>
          <w:p w14:paraId="41E0ABFD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MPS IIIB</w:t>
            </w:r>
          </w:p>
          <w:p w14:paraId="0BF04B7A" w14:textId="27D2587B" w:rsidR="0097742B" w:rsidRPr="001743FB" w:rsidRDefault="0097742B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436" w:type="dxa"/>
          </w:tcPr>
          <w:p w14:paraId="49E71A16" w14:textId="77777777" w:rsidR="0097742B" w:rsidRPr="001743FB" w:rsidRDefault="0097742B" w:rsidP="00AC4AD3">
            <w:pPr>
              <w:jc w:val="center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</w:pPr>
          </w:p>
          <w:p w14:paraId="33DAFA43" w14:textId="3872F6F5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  <w:t>NAGLU:</w:t>
            </w:r>
            <w:r w:rsidR="002406AE" w:rsidRPr="001743FB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  <w:t xml:space="preserve"> 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c.1694G&gt;T</w:t>
            </w:r>
            <w:r w:rsidR="002406AE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a</w:t>
            </w:r>
            <w:r w:rsidR="002406AE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,</w:t>
            </w:r>
            <w:r w:rsidR="002406AE" w:rsidRPr="001743FB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  <w:t xml:space="preserve"> </w:t>
            </w:r>
            <w:r w:rsidR="002406AE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(</w:t>
            </w:r>
            <w:proofErr w:type="gramStart"/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p.R</w:t>
            </w:r>
            <w:proofErr w:type="gramEnd"/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565L</w:t>
            </w:r>
            <w:r w:rsidR="002406AE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  <w:p w14:paraId="76451DB0" w14:textId="72BFB640" w:rsidR="002406AE" w:rsidRPr="001743FB" w:rsidRDefault="002406AE" w:rsidP="00AC4AD3">
            <w:pPr>
              <w:jc w:val="center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M_000263.3</w:t>
            </w:r>
          </w:p>
        </w:tc>
        <w:tc>
          <w:tcPr>
            <w:tcW w:w="842" w:type="dxa"/>
            <w:vAlign w:val="bottom"/>
          </w:tcPr>
          <w:p w14:paraId="10A2A02A" w14:textId="77777777" w:rsidR="002406AE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UAE</w:t>
            </w:r>
          </w:p>
          <w:p w14:paraId="64E0EFBD" w14:textId="2D50D25A" w:rsidR="0097742B" w:rsidRPr="001743FB" w:rsidRDefault="0097742B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618" w:type="dxa"/>
            <w:noWrap/>
            <w:hideMark/>
          </w:tcPr>
          <w:p w14:paraId="31921971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F84433E" w14:textId="048B08E5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618" w:type="dxa"/>
            <w:noWrap/>
            <w:hideMark/>
          </w:tcPr>
          <w:p w14:paraId="4CE6DFC3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30145AD8" w14:textId="4DBE1BC2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50232244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7EDE896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949" w:type="dxa"/>
            <w:noWrap/>
            <w:hideMark/>
          </w:tcPr>
          <w:p w14:paraId="1D008D59" w14:textId="6E1C7C70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 xml:space="preserve">SABA, </w:t>
            </w:r>
            <w:r w:rsidR="0097742B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 xml:space="preserve">ICS, LABA, </w:t>
            </w:r>
            <w:r w:rsidR="00370033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M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ontelukast</w:t>
            </w:r>
          </w:p>
        </w:tc>
        <w:tc>
          <w:tcPr>
            <w:tcW w:w="747" w:type="dxa"/>
            <w:noWrap/>
            <w:hideMark/>
          </w:tcPr>
          <w:p w14:paraId="4E396D82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393B546B" w14:textId="267D0B2C" w:rsidR="00D74DC1" w:rsidRPr="001743FB" w:rsidRDefault="0097742B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30" w:type="dxa"/>
            <w:noWrap/>
            <w:hideMark/>
          </w:tcPr>
          <w:p w14:paraId="0C2AFD94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0C31E14C" w14:textId="6AC7B013" w:rsidR="00D74DC1" w:rsidRPr="001743FB" w:rsidRDefault="00E22632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700" w:type="dxa"/>
            <w:noWrap/>
            <w:hideMark/>
          </w:tcPr>
          <w:p w14:paraId="684ED913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4BDA3DA8" w14:textId="0E416F04" w:rsidR="00D74DC1" w:rsidRPr="001743FB" w:rsidRDefault="0097742B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1090" w:type="dxa"/>
            <w:noWrap/>
            <w:hideMark/>
          </w:tcPr>
          <w:p w14:paraId="33EAA497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0332CCFE" w14:textId="4D88EAE7" w:rsidR="00D74DC1" w:rsidRPr="001743FB" w:rsidRDefault="00743524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795" w:type="dxa"/>
            <w:noWrap/>
            <w:hideMark/>
          </w:tcPr>
          <w:p w14:paraId="4BB903E8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3D07BA8E" w14:textId="69B0AA99" w:rsidR="00D74DC1" w:rsidRPr="001743FB" w:rsidRDefault="0097742B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653" w:type="dxa"/>
            <w:noWrap/>
            <w:hideMark/>
          </w:tcPr>
          <w:p w14:paraId="13D7A6F6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6C8CA7BC" w14:textId="2051E2FE" w:rsidR="00D74DC1" w:rsidRPr="001743FB" w:rsidRDefault="0097742B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641" w:type="dxa"/>
            <w:noWrap/>
            <w:hideMark/>
          </w:tcPr>
          <w:p w14:paraId="532CF060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6B0BC271" w14:textId="7A4602AC" w:rsidR="00D74DC1" w:rsidRPr="001743FB" w:rsidRDefault="0097742B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618" w:type="dxa"/>
          </w:tcPr>
          <w:p w14:paraId="7E0E77E0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4D3DD3BD" w14:textId="002B814A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</w:tr>
      <w:tr w:rsidR="003F261A" w:rsidRPr="001743FB" w14:paraId="5E508821" w14:textId="4CD1E877" w:rsidTr="005B5E8C">
        <w:trPr>
          <w:trHeight w:val="388"/>
          <w:jc w:val="center"/>
        </w:trPr>
        <w:tc>
          <w:tcPr>
            <w:tcW w:w="425" w:type="dxa"/>
            <w:noWrap/>
            <w:hideMark/>
          </w:tcPr>
          <w:p w14:paraId="173458A5" w14:textId="77777777" w:rsidR="00D74DC1" w:rsidRPr="001743FB" w:rsidRDefault="00D74D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</w:p>
          <w:p w14:paraId="0A101BC7" w14:textId="5D7A4E1F" w:rsidR="00D74DC1" w:rsidRPr="001743FB" w:rsidRDefault="00D74D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  <w:r w:rsidRPr="001743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>9</w:t>
            </w:r>
          </w:p>
        </w:tc>
        <w:tc>
          <w:tcPr>
            <w:tcW w:w="653" w:type="dxa"/>
          </w:tcPr>
          <w:p w14:paraId="21FD8DC4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186C03B" w14:textId="7C2BCD7A" w:rsidR="00D74DC1" w:rsidRPr="001743FB" w:rsidRDefault="00D74D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M, 19</w:t>
            </w:r>
          </w:p>
        </w:tc>
        <w:tc>
          <w:tcPr>
            <w:tcW w:w="842" w:type="dxa"/>
            <w:vAlign w:val="bottom"/>
          </w:tcPr>
          <w:p w14:paraId="7A63223E" w14:textId="77777777" w:rsidR="00984385" w:rsidRPr="001743FB" w:rsidRDefault="00984385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4BC21A0A" w14:textId="4825B057" w:rsidR="00D74DC1" w:rsidRPr="001743FB" w:rsidRDefault="003D2186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149</w:t>
            </w:r>
            <w:r w:rsidR="00D74DC1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, (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0</w:t>
            </w:r>
            <w:r w:rsidR="00D74DC1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  <w:r w:rsidR="00D74DC1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42" w:type="dxa"/>
            <w:vAlign w:val="bottom"/>
          </w:tcPr>
          <w:p w14:paraId="68EAD158" w14:textId="77777777" w:rsidR="00984385" w:rsidRPr="001743FB" w:rsidRDefault="00984385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5FAEF54E" w14:textId="3FF79C8A" w:rsidR="00D74DC1" w:rsidRPr="001743FB" w:rsidRDefault="003D2186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45</w:t>
            </w:r>
            <w:r w:rsidR="00D74DC1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, (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0</w:t>
            </w:r>
            <w:r w:rsidR="007128BE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  <w:r w:rsidR="007128BE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48" w:type="dxa"/>
          </w:tcPr>
          <w:p w14:paraId="00AA2672" w14:textId="77777777" w:rsidR="00984385" w:rsidRPr="001743FB" w:rsidRDefault="00984385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6683F4F2" w14:textId="33D0F71F" w:rsidR="00D74DC1" w:rsidRPr="001743FB" w:rsidRDefault="00984385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27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</w:p>
        </w:tc>
        <w:tc>
          <w:tcPr>
            <w:tcW w:w="984" w:type="dxa"/>
            <w:vAlign w:val="bottom"/>
          </w:tcPr>
          <w:p w14:paraId="1A91A727" w14:textId="77777777" w:rsidR="00984385" w:rsidRPr="001743FB" w:rsidRDefault="00984385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4C00270A" w14:textId="60C63E70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MPS IIIB</w:t>
            </w:r>
          </w:p>
        </w:tc>
        <w:tc>
          <w:tcPr>
            <w:tcW w:w="2436" w:type="dxa"/>
          </w:tcPr>
          <w:p w14:paraId="7FF79935" w14:textId="77777777" w:rsidR="00984385" w:rsidRPr="001743FB" w:rsidRDefault="00984385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  <w:t xml:space="preserve">NAGLU: 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c.1694G&gt;T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a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,</w:t>
            </w:r>
            <w:r w:rsidRPr="001743FB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  <w:t xml:space="preserve"> 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(</w:t>
            </w:r>
            <w:proofErr w:type="gramStart"/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p.R</w:t>
            </w:r>
            <w:proofErr w:type="gramEnd"/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565L)</w:t>
            </w:r>
          </w:p>
          <w:p w14:paraId="52226BBB" w14:textId="58BD89FA" w:rsidR="00D74DC1" w:rsidRPr="001743FB" w:rsidRDefault="00984385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M_000263.3</w:t>
            </w:r>
          </w:p>
        </w:tc>
        <w:tc>
          <w:tcPr>
            <w:tcW w:w="842" w:type="dxa"/>
            <w:vAlign w:val="bottom"/>
          </w:tcPr>
          <w:p w14:paraId="2D0493A7" w14:textId="6BA249CA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UAE</w:t>
            </w:r>
          </w:p>
        </w:tc>
        <w:tc>
          <w:tcPr>
            <w:tcW w:w="618" w:type="dxa"/>
            <w:noWrap/>
            <w:hideMark/>
          </w:tcPr>
          <w:p w14:paraId="673E73D5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270661CF" w14:textId="245A087E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618" w:type="dxa"/>
            <w:noWrap/>
            <w:hideMark/>
          </w:tcPr>
          <w:p w14:paraId="579AC32D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3AE304BC" w14:textId="3B0F69CA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670" w:type="dxa"/>
            <w:noWrap/>
            <w:hideMark/>
          </w:tcPr>
          <w:p w14:paraId="69D97CEF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32398587" w14:textId="34D3E488" w:rsidR="00D74DC1" w:rsidRPr="001743FB" w:rsidRDefault="00984385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949" w:type="dxa"/>
            <w:noWrap/>
            <w:hideMark/>
          </w:tcPr>
          <w:p w14:paraId="63C44EBA" w14:textId="62FDFE5F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SABA</w:t>
            </w:r>
            <w:r w:rsidR="007128BE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,</w:t>
            </w:r>
            <w:r w:rsidR="005B1C91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 xml:space="preserve"> </w:t>
            </w:r>
            <w:r w:rsidR="005410D2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Anti-cholinergic</w:t>
            </w:r>
          </w:p>
        </w:tc>
        <w:tc>
          <w:tcPr>
            <w:tcW w:w="747" w:type="dxa"/>
            <w:noWrap/>
            <w:hideMark/>
          </w:tcPr>
          <w:p w14:paraId="1BF38F9F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D0D28BB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30" w:type="dxa"/>
            <w:noWrap/>
            <w:hideMark/>
          </w:tcPr>
          <w:p w14:paraId="750D57F0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5C57542" w14:textId="59C85056" w:rsidR="00D74DC1" w:rsidRPr="001743FB" w:rsidRDefault="00E22632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700" w:type="dxa"/>
            <w:noWrap/>
            <w:hideMark/>
          </w:tcPr>
          <w:p w14:paraId="35FAE419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616D15A1" w14:textId="7B3BAE56" w:rsidR="00D74DC1" w:rsidRPr="001743FB" w:rsidRDefault="005B1C9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1090" w:type="dxa"/>
            <w:noWrap/>
            <w:hideMark/>
          </w:tcPr>
          <w:p w14:paraId="31A8DB89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24695871" w14:textId="01C9DC0E" w:rsidR="00D74DC1" w:rsidRPr="001743FB" w:rsidRDefault="005B1C9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795" w:type="dxa"/>
            <w:noWrap/>
            <w:hideMark/>
          </w:tcPr>
          <w:p w14:paraId="0CB5B336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5F9EFEB7" w14:textId="3674A9D0" w:rsidR="00D74DC1" w:rsidRPr="001743FB" w:rsidRDefault="005B1C9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653" w:type="dxa"/>
            <w:noWrap/>
            <w:hideMark/>
          </w:tcPr>
          <w:p w14:paraId="575C5856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19E8C04" w14:textId="4A9FA73A" w:rsidR="00D74DC1" w:rsidRPr="001743FB" w:rsidRDefault="005B1C9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641" w:type="dxa"/>
            <w:noWrap/>
            <w:hideMark/>
          </w:tcPr>
          <w:p w14:paraId="3CA9C0F5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6A6E77FA" w14:textId="4FB6021E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18" w:type="dxa"/>
          </w:tcPr>
          <w:p w14:paraId="2F49C8D1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2BCFF978" w14:textId="200B9F32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</w:tr>
      <w:tr w:rsidR="003F261A" w:rsidRPr="001743FB" w14:paraId="45700F2E" w14:textId="3EC11082" w:rsidTr="005B5E8C">
        <w:trPr>
          <w:trHeight w:val="247"/>
          <w:jc w:val="center"/>
        </w:trPr>
        <w:tc>
          <w:tcPr>
            <w:tcW w:w="425" w:type="dxa"/>
            <w:noWrap/>
            <w:hideMark/>
          </w:tcPr>
          <w:p w14:paraId="30DF398B" w14:textId="77777777" w:rsidR="00D74DC1" w:rsidRPr="001743FB" w:rsidRDefault="00D74D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</w:p>
          <w:p w14:paraId="528351F3" w14:textId="6E4FFC2E" w:rsidR="00D74DC1" w:rsidRPr="001743FB" w:rsidRDefault="00D74D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  <w:r w:rsidRPr="001743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>10</w:t>
            </w:r>
          </w:p>
        </w:tc>
        <w:tc>
          <w:tcPr>
            <w:tcW w:w="653" w:type="dxa"/>
          </w:tcPr>
          <w:p w14:paraId="7EAF4B0E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263639D9" w14:textId="487B7FDD" w:rsidR="00D74DC1" w:rsidRPr="001743FB" w:rsidRDefault="00D74D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 xml:space="preserve">F, </w:t>
            </w:r>
            <w:r w:rsidR="00BC4762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842" w:type="dxa"/>
            <w:vAlign w:val="bottom"/>
          </w:tcPr>
          <w:p w14:paraId="4284EBB4" w14:textId="44E513B5" w:rsidR="00D74DC1" w:rsidRPr="001743FB" w:rsidRDefault="00E05772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137, (68</w:t>
            </w:r>
            <w:r w:rsidR="00D74DC1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  <w:r w:rsidR="00D74DC1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  <w:r w:rsidR="00BC4762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 xml:space="preserve"> at 9 years</w:t>
            </w:r>
          </w:p>
        </w:tc>
        <w:tc>
          <w:tcPr>
            <w:tcW w:w="842" w:type="dxa"/>
            <w:vAlign w:val="bottom"/>
          </w:tcPr>
          <w:p w14:paraId="2F4B7CEA" w14:textId="71160A4A" w:rsidR="00D74DC1" w:rsidRPr="001743FB" w:rsidRDefault="00262AB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36</w:t>
            </w:r>
            <w:r w:rsidR="00D74DC1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, (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82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nd</w:t>
            </w:r>
            <w:r w:rsidR="00D74DC1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  <w:r w:rsidR="00BC4762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 xml:space="preserve"> at 9 years</w:t>
            </w:r>
          </w:p>
        </w:tc>
        <w:tc>
          <w:tcPr>
            <w:tcW w:w="748" w:type="dxa"/>
          </w:tcPr>
          <w:p w14:paraId="4EB2484D" w14:textId="77777777" w:rsidR="00262ABA" w:rsidRPr="001743FB" w:rsidRDefault="00262AB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3F1E6BF8" w14:textId="72A51FF3" w:rsidR="00D74DC1" w:rsidRPr="001743FB" w:rsidRDefault="00262AB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84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</w:p>
        </w:tc>
        <w:tc>
          <w:tcPr>
            <w:tcW w:w="984" w:type="dxa"/>
            <w:vAlign w:val="bottom"/>
          </w:tcPr>
          <w:p w14:paraId="70F978B2" w14:textId="33F164BC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MPS IIIB</w:t>
            </w:r>
          </w:p>
        </w:tc>
        <w:tc>
          <w:tcPr>
            <w:tcW w:w="2436" w:type="dxa"/>
          </w:tcPr>
          <w:p w14:paraId="7CF3D3EB" w14:textId="77777777" w:rsidR="0049228D" w:rsidRPr="001743FB" w:rsidRDefault="0049228D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  <w:t xml:space="preserve">NAGLU: 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c.1694G&gt;T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a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,</w:t>
            </w:r>
            <w:r w:rsidRPr="001743FB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  <w:t xml:space="preserve"> 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(</w:t>
            </w:r>
            <w:proofErr w:type="gramStart"/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p.R</w:t>
            </w:r>
            <w:proofErr w:type="gramEnd"/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565L)</w:t>
            </w:r>
          </w:p>
          <w:p w14:paraId="4439AE14" w14:textId="3115C8B2" w:rsidR="00D74DC1" w:rsidRPr="001743FB" w:rsidRDefault="0049228D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M_000263.3</w:t>
            </w:r>
          </w:p>
        </w:tc>
        <w:tc>
          <w:tcPr>
            <w:tcW w:w="842" w:type="dxa"/>
            <w:vAlign w:val="bottom"/>
          </w:tcPr>
          <w:p w14:paraId="288CA12B" w14:textId="77777777" w:rsidR="00262ABA" w:rsidRPr="001743FB" w:rsidRDefault="00262AB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DD0D16E" w14:textId="360FB761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UAE</w:t>
            </w:r>
          </w:p>
        </w:tc>
        <w:tc>
          <w:tcPr>
            <w:tcW w:w="618" w:type="dxa"/>
            <w:noWrap/>
            <w:hideMark/>
          </w:tcPr>
          <w:p w14:paraId="3D384223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2EBA9B4" w14:textId="23A14B41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18" w:type="dxa"/>
            <w:noWrap/>
            <w:hideMark/>
          </w:tcPr>
          <w:p w14:paraId="324E0657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5DA0A5F" w14:textId="75546342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70" w:type="dxa"/>
            <w:noWrap/>
            <w:hideMark/>
          </w:tcPr>
          <w:p w14:paraId="76561856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48CCD041" w14:textId="0020CEA8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949" w:type="dxa"/>
            <w:noWrap/>
            <w:hideMark/>
          </w:tcPr>
          <w:p w14:paraId="004B3A24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45E1D42" w14:textId="63480B63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SABA</w:t>
            </w:r>
          </w:p>
        </w:tc>
        <w:tc>
          <w:tcPr>
            <w:tcW w:w="747" w:type="dxa"/>
            <w:noWrap/>
            <w:hideMark/>
          </w:tcPr>
          <w:p w14:paraId="5FF08830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59957066" w14:textId="332F53ED" w:rsidR="00D74DC1" w:rsidRPr="001743FB" w:rsidRDefault="00BC4762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30" w:type="dxa"/>
            <w:noWrap/>
            <w:hideMark/>
          </w:tcPr>
          <w:p w14:paraId="29A57779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62AC99FF" w14:textId="57F0C33D" w:rsidR="00D74DC1" w:rsidRPr="001743FB" w:rsidRDefault="00E22632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700" w:type="dxa"/>
            <w:noWrap/>
            <w:hideMark/>
          </w:tcPr>
          <w:p w14:paraId="4BE53539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2292BC4F" w14:textId="6C7F8594" w:rsidR="00D74DC1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1090" w:type="dxa"/>
            <w:noWrap/>
            <w:hideMark/>
          </w:tcPr>
          <w:p w14:paraId="3337A480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0DDB3196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795" w:type="dxa"/>
            <w:noWrap/>
            <w:hideMark/>
          </w:tcPr>
          <w:p w14:paraId="78AE7F57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27DB2CE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653" w:type="dxa"/>
            <w:noWrap/>
            <w:hideMark/>
          </w:tcPr>
          <w:p w14:paraId="59581953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5B418FDB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41" w:type="dxa"/>
            <w:noWrap/>
            <w:hideMark/>
          </w:tcPr>
          <w:p w14:paraId="23D07493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D38AAAF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18" w:type="dxa"/>
          </w:tcPr>
          <w:p w14:paraId="0F14E2B4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0FA32572" w14:textId="78E6F430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</w:tr>
      <w:tr w:rsidR="003F261A" w:rsidRPr="001743FB" w14:paraId="6CE3F7FF" w14:textId="335945AD" w:rsidTr="005B5E8C">
        <w:trPr>
          <w:trHeight w:val="247"/>
          <w:jc w:val="center"/>
        </w:trPr>
        <w:tc>
          <w:tcPr>
            <w:tcW w:w="425" w:type="dxa"/>
            <w:shd w:val="clear" w:color="auto" w:fill="C9C9C9" w:themeFill="accent3" w:themeFillTint="99"/>
            <w:noWrap/>
            <w:hideMark/>
          </w:tcPr>
          <w:p w14:paraId="6FEEA28F" w14:textId="498A38D1" w:rsidR="00D74DC1" w:rsidRPr="001743FB" w:rsidRDefault="00D74D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</w:p>
          <w:p w14:paraId="77032496" w14:textId="0D8A68AD" w:rsidR="00D74DC1" w:rsidRPr="001743FB" w:rsidRDefault="00D74D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  <w:r w:rsidRPr="001743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>11</w:t>
            </w:r>
          </w:p>
        </w:tc>
        <w:tc>
          <w:tcPr>
            <w:tcW w:w="653" w:type="dxa"/>
            <w:shd w:val="clear" w:color="auto" w:fill="C9C9C9" w:themeFill="accent3" w:themeFillTint="99"/>
          </w:tcPr>
          <w:p w14:paraId="3BDEDDC5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447D1355" w14:textId="56C9748E" w:rsidR="00D74DC1" w:rsidRPr="001743FB" w:rsidRDefault="00D74D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M, 9</w:t>
            </w:r>
          </w:p>
        </w:tc>
        <w:tc>
          <w:tcPr>
            <w:tcW w:w="842" w:type="dxa"/>
            <w:shd w:val="clear" w:color="auto" w:fill="C9C9C9" w:themeFill="accent3" w:themeFillTint="99"/>
            <w:vAlign w:val="bottom"/>
          </w:tcPr>
          <w:p w14:paraId="10C0E9DF" w14:textId="5F9471CA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118, (</w:t>
            </w:r>
            <w:r w:rsidR="00171682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0.4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42" w:type="dxa"/>
            <w:shd w:val="clear" w:color="auto" w:fill="C9C9C9" w:themeFill="accent3" w:themeFillTint="99"/>
            <w:vAlign w:val="bottom"/>
          </w:tcPr>
          <w:p w14:paraId="78D6F7DD" w14:textId="4AAC47CA" w:rsidR="009F091A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28, (</w:t>
            </w:r>
            <w:r w:rsidR="00171682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31</w:t>
            </w:r>
            <w:r w:rsidR="009F091A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st</w:t>
            </w:r>
            <w:r w:rsidR="009F091A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48" w:type="dxa"/>
            <w:shd w:val="clear" w:color="auto" w:fill="C9C9C9" w:themeFill="accent3" w:themeFillTint="99"/>
          </w:tcPr>
          <w:p w14:paraId="69F88126" w14:textId="77777777" w:rsidR="009F091A" w:rsidRPr="001743FB" w:rsidRDefault="009F09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424435C5" w14:textId="43C79641" w:rsidR="00D74DC1" w:rsidRPr="001743FB" w:rsidRDefault="009F09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90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</w:p>
        </w:tc>
        <w:tc>
          <w:tcPr>
            <w:tcW w:w="984" w:type="dxa"/>
            <w:shd w:val="clear" w:color="auto" w:fill="C9C9C9" w:themeFill="accent3" w:themeFillTint="99"/>
            <w:vAlign w:val="bottom"/>
          </w:tcPr>
          <w:p w14:paraId="468DFF46" w14:textId="4EAF4044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MPS IIIB</w:t>
            </w:r>
          </w:p>
        </w:tc>
        <w:tc>
          <w:tcPr>
            <w:tcW w:w="2436" w:type="dxa"/>
            <w:shd w:val="clear" w:color="auto" w:fill="C9C9C9" w:themeFill="accent3" w:themeFillTint="99"/>
          </w:tcPr>
          <w:p w14:paraId="28FB067B" w14:textId="77777777" w:rsidR="00171682" w:rsidRPr="001743FB" w:rsidRDefault="00171682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  <w:t xml:space="preserve">NAGLU: 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c.1694G&gt;T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a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,</w:t>
            </w:r>
            <w:r w:rsidRPr="001743FB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  <w:t xml:space="preserve"> 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(</w:t>
            </w:r>
            <w:proofErr w:type="gramStart"/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p.R</w:t>
            </w:r>
            <w:proofErr w:type="gramEnd"/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565L)</w:t>
            </w:r>
          </w:p>
          <w:p w14:paraId="43A85CC0" w14:textId="413470C1" w:rsidR="00D74DC1" w:rsidRPr="001743FB" w:rsidRDefault="00171682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M_000263.3</w:t>
            </w:r>
          </w:p>
        </w:tc>
        <w:tc>
          <w:tcPr>
            <w:tcW w:w="842" w:type="dxa"/>
            <w:shd w:val="clear" w:color="auto" w:fill="C9C9C9" w:themeFill="accent3" w:themeFillTint="99"/>
            <w:vAlign w:val="bottom"/>
          </w:tcPr>
          <w:p w14:paraId="353EDB5A" w14:textId="0734BF72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UAE</w:t>
            </w:r>
          </w:p>
        </w:tc>
        <w:tc>
          <w:tcPr>
            <w:tcW w:w="618" w:type="dxa"/>
            <w:shd w:val="clear" w:color="auto" w:fill="C9C9C9" w:themeFill="accent3" w:themeFillTint="99"/>
            <w:noWrap/>
            <w:hideMark/>
          </w:tcPr>
          <w:p w14:paraId="4935C441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4E9F8D45" w14:textId="4EFF5A7A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618" w:type="dxa"/>
            <w:shd w:val="clear" w:color="auto" w:fill="C9C9C9" w:themeFill="accent3" w:themeFillTint="99"/>
            <w:noWrap/>
            <w:hideMark/>
          </w:tcPr>
          <w:p w14:paraId="7A5AF755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59FB76CB" w14:textId="1FB25B30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670" w:type="dxa"/>
            <w:shd w:val="clear" w:color="auto" w:fill="C9C9C9" w:themeFill="accent3" w:themeFillTint="99"/>
            <w:noWrap/>
            <w:hideMark/>
          </w:tcPr>
          <w:p w14:paraId="0ECF7E87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F0924B6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949" w:type="dxa"/>
            <w:shd w:val="clear" w:color="auto" w:fill="C9C9C9" w:themeFill="accent3" w:themeFillTint="99"/>
            <w:noWrap/>
            <w:hideMark/>
          </w:tcPr>
          <w:p w14:paraId="3CD2213A" w14:textId="48C2A7DC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 xml:space="preserve">SABA, </w:t>
            </w:r>
            <w:r w:rsidR="009F091A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ICS</w:t>
            </w:r>
            <w:r w:rsidR="00370033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,</w:t>
            </w:r>
            <w:r w:rsidR="009F091A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 xml:space="preserve"> </w:t>
            </w:r>
            <w:r w:rsidR="00370033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M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ontelukast</w:t>
            </w:r>
          </w:p>
        </w:tc>
        <w:tc>
          <w:tcPr>
            <w:tcW w:w="747" w:type="dxa"/>
            <w:shd w:val="clear" w:color="auto" w:fill="C9C9C9" w:themeFill="accent3" w:themeFillTint="99"/>
            <w:noWrap/>
            <w:hideMark/>
          </w:tcPr>
          <w:p w14:paraId="07CA6395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64517001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30" w:type="dxa"/>
            <w:shd w:val="clear" w:color="auto" w:fill="C9C9C9" w:themeFill="accent3" w:themeFillTint="99"/>
            <w:noWrap/>
            <w:hideMark/>
          </w:tcPr>
          <w:p w14:paraId="2D614615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52E5FA78" w14:textId="7F8D295B" w:rsidR="00D74DC1" w:rsidRPr="001743FB" w:rsidRDefault="00E22632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700" w:type="dxa"/>
            <w:shd w:val="clear" w:color="auto" w:fill="C9C9C9" w:themeFill="accent3" w:themeFillTint="99"/>
            <w:noWrap/>
            <w:hideMark/>
          </w:tcPr>
          <w:p w14:paraId="7FF677DD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6E96848E" w14:textId="3B4637E6" w:rsidR="00D74DC1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1090" w:type="dxa"/>
            <w:shd w:val="clear" w:color="auto" w:fill="C9C9C9" w:themeFill="accent3" w:themeFillTint="99"/>
            <w:noWrap/>
            <w:hideMark/>
          </w:tcPr>
          <w:p w14:paraId="4F941BAC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6B423C31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795" w:type="dxa"/>
            <w:shd w:val="clear" w:color="auto" w:fill="C9C9C9" w:themeFill="accent3" w:themeFillTint="99"/>
            <w:noWrap/>
            <w:hideMark/>
          </w:tcPr>
          <w:p w14:paraId="72DAD116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5510ABAA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653" w:type="dxa"/>
            <w:shd w:val="clear" w:color="auto" w:fill="C9C9C9" w:themeFill="accent3" w:themeFillTint="99"/>
            <w:noWrap/>
            <w:hideMark/>
          </w:tcPr>
          <w:p w14:paraId="401EA633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B968134" w14:textId="40CA36A2" w:rsidR="00D74DC1" w:rsidRPr="001743FB" w:rsidRDefault="009F09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641" w:type="dxa"/>
            <w:shd w:val="clear" w:color="auto" w:fill="C9C9C9" w:themeFill="accent3" w:themeFillTint="99"/>
            <w:noWrap/>
            <w:hideMark/>
          </w:tcPr>
          <w:p w14:paraId="687DE09C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57E7B009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618" w:type="dxa"/>
            <w:shd w:val="clear" w:color="auto" w:fill="C9C9C9" w:themeFill="accent3" w:themeFillTint="99"/>
          </w:tcPr>
          <w:p w14:paraId="6892F2EA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02D2CDF4" w14:textId="4F32D869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</w:tr>
      <w:tr w:rsidR="003F261A" w:rsidRPr="001743FB" w14:paraId="465E616A" w14:textId="14E44C6E" w:rsidTr="005B5E8C">
        <w:trPr>
          <w:trHeight w:val="247"/>
          <w:jc w:val="center"/>
        </w:trPr>
        <w:tc>
          <w:tcPr>
            <w:tcW w:w="425" w:type="dxa"/>
            <w:noWrap/>
            <w:hideMark/>
          </w:tcPr>
          <w:p w14:paraId="2DBE78A8" w14:textId="77777777" w:rsidR="00B1644B" w:rsidRPr="001743FB" w:rsidRDefault="00B1644B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</w:p>
          <w:p w14:paraId="00ADE375" w14:textId="11DE60FC" w:rsidR="00D74DC1" w:rsidRPr="001743FB" w:rsidRDefault="00D74D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  <w:r w:rsidRPr="001743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>12</w:t>
            </w:r>
          </w:p>
        </w:tc>
        <w:tc>
          <w:tcPr>
            <w:tcW w:w="653" w:type="dxa"/>
          </w:tcPr>
          <w:p w14:paraId="1156105D" w14:textId="77777777" w:rsidR="00B1644B" w:rsidRPr="001743FB" w:rsidRDefault="00B1644B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087D1E55" w14:textId="4600731C" w:rsidR="00D74DC1" w:rsidRPr="001743FB" w:rsidRDefault="00D74D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M, 1</w:t>
            </w:r>
            <w:r w:rsidR="00741596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842" w:type="dxa"/>
            <w:vAlign w:val="bottom"/>
          </w:tcPr>
          <w:p w14:paraId="3D35396F" w14:textId="678D2F47" w:rsidR="00D74DC1" w:rsidRPr="001743FB" w:rsidRDefault="00741596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136</w:t>
            </w:r>
            <w:r w:rsidR="00D74DC1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, (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0.6</w:t>
            </w:r>
            <w:r w:rsidR="00D74DC1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  <w:r w:rsidR="00D74DC1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42" w:type="dxa"/>
            <w:vAlign w:val="bottom"/>
          </w:tcPr>
          <w:p w14:paraId="303570A5" w14:textId="7D2B65A9" w:rsidR="00D74DC1" w:rsidRPr="001743FB" w:rsidRDefault="00741596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32</w:t>
            </w:r>
            <w:r w:rsidR="00D74DC1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, (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3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rd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48" w:type="dxa"/>
          </w:tcPr>
          <w:p w14:paraId="4EAE5740" w14:textId="77777777" w:rsidR="00B1644B" w:rsidRPr="001743FB" w:rsidRDefault="00B1644B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3399ACD0" w14:textId="5ADC0185" w:rsidR="00D74DC1" w:rsidRPr="001743FB" w:rsidRDefault="00741596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31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st</w:t>
            </w:r>
          </w:p>
        </w:tc>
        <w:tc>
          <w:tcPr>
            <w:tcW w:w="984" w:type="dxa"/>
            <w:vAlign w:val="bottom"/>
          </w:tcPr>
          <w:p w14:paraId="64D75F43" w14:textId="4DCFAFD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MPS IIIC</w:t>
            </w:r>
          </w:p>
        </w:tc>
        <w:tc>
          <w:tcPr>
            <w:tcW w:w="2436" w:type="dxa"/>
          </w:tcPr>
          <w:p w14:paraId="25DDCAD3" w14:textId="37915633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</w:pPr>
            <w:r w:rsidRPr="001743FB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  <w:t>HGSNAT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: c.1600A&gt;</w:t>
            </w:r>
            <w:proofErr w:type="spellStart"/>
            <w:proofErr w:type="gramStart"/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G</w:t>
            </w:r>
            <w:r w:rsidR="00DF4EF4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a,b</w:t>
            </w:r>
            <w:proofErr w:type="spellEnd"/>
            <w:proofErr w:type="gramEnd"/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 xml:space="preserve">, </w:t>
            </w:r>
            <w:r w:rsidR="00741596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(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p.Asn534Asp</w:t>
            </w:r>
            <w:r w:rsidR="00741596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  <w:p w14:paraId="1010AEC3" w14:textId="5DA4BDCA" w:rsidR="00523CEE" w:rsidRPr="001743FB" w:rsidRDefault="00DF4EF4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M_152419.2</w:t>
            </w:r>
          </w:p>
        </w:tc>
        <w:tc>
          <w:tcPr>
            <w:tcW w:w="842" w:type="dxa"/>
            <w:vAlign w:val="bottom"/>
          </w:tcPr>
          <w:p w14:paraId="78CA1B91" w14:textId="1C089389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UAE</w:t>
            </w:r>
          </w:p>
        </w:tc>
        <w:tc>
          <w:tcPr>
            <w:tcW w:w="618" w:type="dxa"/>
            <w:noWrap/>
            <w:hideMark/>
          </w:tcPr>
          <w:p w14:paraId="7F2799B2" w14:textId="77777777" w:rsidR="00B1644B" w:rsidRPr="001743FB" w:rsidRDefault="00B1644B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29FBAFAF" w14:textId="4771EE2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18" w:type="dxa"/>
            <w:noWrap/>
            <w:hideMark/>
          </w:tcPr>
          <w:p w14:paraId="2D404B9C" w14:textId="77777777" w:rsidR="00B1644B" w:rsidRPr="001743FB" w:rsidRDefault="00B1644B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378F9E8C" w14:textId="5BB93B53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70" w:type="dxa"/>
            <w:noWrap/>
            <w:hideMark/>
          </w:tcPr>
          <w:p w14:paraId="16A16296" w14:textId="77777777" w:rsidR="00B1644B" w:rsidRPr="001743FB" w:rsidRDefault="00B1644B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BC23B43" w14:textId="189BE631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949" w:type="dxa"/>
            <w:noWrap/>
            <w:hideMark/>
          </w:tcPr>
          <w:p w14:paraId="484FCFD6" w14:textId="77777777" w:rsidR="00B1644B" w:rsidRPr="001743FB" w:rsidRDefault="00B1644B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056845C5" w14:textId="6E6AFD51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47" w:type="dxa"/>
            <w:noWrap/>
            <w:hideMark/>
          </w:tcPr>
          <w:p w14:paraId="38E51930" w14:textId="77777777" w:rsidR="00B1644B" w:rsidRPr="001743FB" w:rsidRDefault="00B1644B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0C495489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30" w:type="dxa"/>
            <w:noWrap/>
            <w:hideMark/>
          </w:tcPr>
          <w:p w14:paraId="4804151D" w14:textId="77777777" w:rsidR="00B1644B" w:rsidRPr="001743FB" w:rsidRDefault="00B1644B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2E412247" w14:textId="5B1686CB" w:rsidR="00D74DC1" w:rsidRPr="001743FB" w:rsidRDefault="00E22632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700" w:type="dxa"/>
            <w:noWrap/>
            <w:hideMark/>
          </w:tcPr>
          <w:p w14:paraId="5FAAC8BC" w14:textId="77777777" w:rsidR="00B1644B" w:rsidRPr="001743FB" w:rsidRDefault="00B1644B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344295FB" w14:textId="6B7BCB72" w:rsidR="00D74DC1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1090" w:type="dxa"/>
            <w:noWrap/>
            <w:hideMark/>
          </w:tcPr>
          <w:p w14:paraId="35E3ADE9" w14:textId="77777777" w:rsidR="00B1644B" w:rsidRPr="001743FB" w:rsidRDefault="00B1644B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2CA28C05" w14:textId="7844FFDF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795" w:type="dxa"/>
            <w:noWrap/>
            <w:hideMark/>
          </w:tcPr>
          <w:p w14:paraId="7A93A6C5" w14:textId="77777777" w:rsidR="00B1644B" w:rsidRPr="001743FB" w:rsidRDefault="00B1644B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4EDDE05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53" w:type="dxa"/>
            <w:noWrap/>
            <w:hideMark/>
          </w:tcPr>
          <w:p w14:paraId="0D71DFB0" w14:textId="77777777" w:rsidR="00B1644B" w:rsidRPr="001743FB" w:rsidRDefault="00B1644B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646B566F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41" w:type="dxa"/>
            <w:noWrap/>
            <w:hideMark/>
          </w:tcPr>
          <w:p w14:paraId="649F09D3" w14:textId="77777777" w:rsidR="00B1644B" w:rsidRPr="001743FB" w:rsidRDefault="00B1644B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04DFBA78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18" w:type="dxa"/>
          </w:tcPr>
          <w:p w14:paraId="4448C7E8" w14:textId="77777777" w:rsidR="00B1644B" w:rsidRPr="001743FB" w:rsidRDefault="00B1644B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554CCF0" w14:textId="6CA52176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</w:tr>
      <w:tr w:rsidR="003F261A" w:rsidRPr="001743FB" w14:paraId="0A81A76C" w14:textId="45AA3DA0" w:rsidTr="005B5E8C">
        <w:trPr>
          <w:trHeight w:val="277"/>
          <w:jc w:val="center"/>
        </w:trPr>
        <w:tc>
          <w:tcPr>
            <w:tcW w:w="425" w:type="dxa"/>
            <w:noWrap/>
            <w:hideMark/>
          </w:tcPr>
          <w:p w14:paraId="322DE2C0" w14:textId="77777777" w:rsidR="00D74DC1" w:rsidRPr="001743FB" w:rsidRDefault="00D74D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</w:p>
          <w:p w14:paraId="2DCBEF3C" w14:textId="1B3B5680" w:rsidR="00D74DC1" w:rsidRPr="001743FB" w:rsidRDefault="00D74D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  <w:r w:rsidRPr="001743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>13</w:t>
            </w:r>
          </w:p>
        </w:tc>
        <w:tc>
          <w:tcPr>
            <w:tcW w:w="653" w:type="dxa"/>
          </w:tcPr>
          <w:p w14:paraId="3B4070A3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2515B5D6" w14:textId="1C3C0F16" w:rsidR="00D74DC1" w:rsidRPr="001743FB" w:rsidRDefault="00D74D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F, 12</w:t>
            </w:r>
          </w:p>
        </w:tc>
        <w:tc>
          <w:tcPr>
            <w:tcW w:w="842" w:type="dxa"/>
            <w:vAlign w:val="bottom"/>
          </w:tcPr>
          <w:p w14:paraId="56AEE1F9" w14:textId="77777777" w:rsidR="00EE05CB" w:rsidRDefault="00EE05CB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3B1720E7" w14:textId="77777777" w:rsidR="00D74DC1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146, (</w:t>
            </w:r>
            <w:r w:rsidR="00EC7C08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2</w:t>
            </w:r>
            <w:r w:rsidR="006A41D2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3</w:t>
            </w:r>
            <w:r w:rsidR="006A41D2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rd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  <w:p w14:paraId="354F5298" w14:textId="0E1FEA72" w:rsidR="00AC4AD3" w:rsidRPr="001743FB" w:rsidRDefault="00AC4AD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42" w:type="dxa"/>
            <w:vAlign w:val="bottom"/>
          </w:tcPr>
          <w:p w14:paraId="6AE700D0" w14:textId="77777777" w:rsidR="00D74DC1" w:rsidRDefault="006A41D2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5</w:t>
            </w:r>
            <w:r w:rsidR="00EE05C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2</w:t>
            </w:r>
            <w:r w:rsidR="00D74DC1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, (</w:t>
            </w:r>
            <w:r w:rsidR="00EC7C08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8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0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  <w:r w:rsidR="00D74DC1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  <w:p w14:paraId="64B07638" w14:textId="7971DAD9" w:rsidR="00AC4AD3" w:rsidRPr="001743FB" w:rsidRDefault="00AC4AD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748" w:type="dxa"/>
          </w:tcPr>
          <w:p w14:paraId="31577995" w14:textId="77777777" w:rsidR="00ED1630" w:rsidRPr="001743FB" w:rsidRDefault="00ED1630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4DAD2767" w14:textId="45333737" w:rsidR="00D74DC1" w:rsidRPr="001743FB" w:rsidRDefault="006A41D2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23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rd</w:t>
            </w:r>
          </w:p>
        </w:tc>
        <w:tc>
          <w:tcPr>
            <w:tcW w:w="984" w:type="dxa"/>
            <w:vAlign w:val="bottom"/>
          </w:tcPr>
          <w:p w14:paraId="1D413DA7" w14:textId="77777777" w:rsidR="00D74DC1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MPS IIIC</w:t>
            </w:r>
          </w:p>
          <w:p w14:paraId="6BC60FD9" w14:textId="4455ED1D" w:rsidR="00AC4AD3" w:rsidRPr="001743FB" w:rsidRDefault="00AC4AD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436" w:type="dxa"/>
          </w:tcPr>
          <w:p w14:paraId="36AF0308" w14:textId="3C65C5BE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  <w:t>HGSNAT</w:t>
            </w:r>
            <w:r w:rsidR="00EF11FE" w:rsidRPr="001743FB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  <w:t>:</w:t>
            </w:r>
            <w:r w:rsidR="00EC7C08" w:rsidRPr="001743FB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  <w:t xml:space="preserve"> 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c.1348del</w:t>
            </w:r>
            <w:r w:rsidR="00BB36A2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a</w:t>
            </w:r>
            <w:r w:rsidR="00EC7C08" w:rsidRPr="001743FB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  <w:t xml:space="preserve">, </w:t>
            </w:r>
            <w:r w:rsidR="00EA7D3F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(</w:t>
            </w:r>
            <w:proofErr w:type="gramStart"/>
            <w:r w:rsidR="00EA7D3F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p.Asp</w:t>
            </w:r>
            <w:proofErr w:type="gramEnd"/>
            <w:r w:rsidR="00EA7D3F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450Ilefs*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32)</w:t>
            </w:r>
          </w:p>
          <w:p w14:paraId="729C8714" w14:textId="73140AB7" w:rsidR="00BB36A2" w:rsidRPr="001743FB" w:rsidRDefault="00BB36A2" w:rsidP="00AC4AD3">
            <w:pPr>
              <w:jc w:val="center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M_152419.2</w:t>
            </w:r>
          </w:p>
        </w:tc>
        <w:tc>
          <w:tcPr>
            <w:tcW w:w="842" w:type="dxa"/>
            <w:vAlign w:val="bottom"/>
          </w:tcPr>
          <w:p w14:paraId="1FE5A2F5" w14:textId="77777777" w:rsidR="00EE05CB" w:rsidRDefault="00EE05CB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015602C8" w14:textId="77777777" w:rsidR="00D74DC1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UAE</w:t>
            </w:r>
          </w:p>
          <w:p w14:paraId="4DECC698" w14:textId="47A948AD" w:rsidR="00AC4AD3" w:rsidRPr="001743FB" w:rsidRDefault="00AC4AD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618" w:type="dxa"/>
            <w:noWrap/>
            <w:hideMark/>
          </w:tcPr>
          <w:p w14:paraId="4093E04D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03A58E78" w14:textId="7C907BDD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618" w:type="dxa"/>
            <w:noWrap/>
            <w:hideMark/>
          </w:tcPr>
          <w:p w14:paraId="352DFEC7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01573184" w14:textId="7E9595AD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670" w:type="dxa"/>
            <w:noWrap/>
            <w:hideMark/>
          </w:tcPr>
          <w:p w14:paraId="2D692144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091356F8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949" w:type="dxa"/>
            <w:noWrap/>
            <w:hideMark/>
          </w:tcPr>
          <w:p w14:paraId="6102399D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45FC1C8B" w14:textId="20258F88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SABA</w:t>
            </w:r>
          </w:p>
        </w:tc>
        <w:tc>
          <w:tcPr>
            <w:tcW w:w="747" w:type="dxa"/>
            <w:noWrap/>
            <w:hideMark/>
          </w:tcPr>
          <w:p w14:paraId="0EB4A377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3DFEB87" w14:textId="124162BC" w:rsidR="00D74DC1" w:rsidRPr="001743FB" w:rsidRDefault="00D307B7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30" w:type="dxa"/>
            <w:noWrap/>
            <w:hideMark/>
          </w:tcPr>
          <w:p w14:paraId="42EFCFE4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65148A93" w14:textId="5D85F346" w:rsidR="00D74DC1" w:rsidRPr="001743FB" w:rsidRDefault="00E22632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700" w:type="dxa"/>
            <w:noWrap/>
            <w:hideMark/>
          </w:tcPr>
          <w:p w14:paraId="0507387F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2440AFA2" w14:textId="29B7895B" w:rsidR="00D74DC1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1090" w:type="dxa"/>
            <w:noWrap/>
            <w:hideMark/>
          </w:tcPr>
          <w:p w14:paraId="010F0B60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B5140C9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795" w:type="dxa"/>
            <w:noWrap/>
            <w:hideMark/>
          </w:tcPr>
          <w:p w14:paraId="39340DEF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6F0323D9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653" w:type="dxa"/>
            <w:noWrap/>
            <w:hideMark/>
          </w:tcPr>
          <w:p w14:paraId="1D075C2D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6683354A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41" w:type="dxa"/>
            <w:noWrap/>
            <w:hideMark/>
          </w:tcPr>
          <w:p w14:paraId="3E67DAD4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52A042A8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18" w:type="dxa"/>
          </w:tcPr>
          <w:p w14:paraId="3142BE80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2F0AF8EB" w14:textId="1601AC99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</w:tr>
      <w:tr w:rsidR="003F261A" w:rsidRPr="001743FB" w14:paraId="060B0794" w14:textId="2EA62FB7" w:rsidTr="005B5E8C">
        <w:trPr>
          <w:trHeight w:val="437"/>
          <w:jc w:val="center"/>
        </w:trPr>
        <w:tc>
          <w:tcPr>
            <w:tcW w:w="425" w:type="dxa"/>
            <w:noWrap/>
            <w:hideMark/>
          </w:tcPr>
          <w:p w14:paraId="2560A8CF" w14:textId="77777777" w:rsidR="00D74DC1" w:rsidRPr="001743FB" w:rsidRDefault="00D74D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</w:p>
          <w:p w14:paraId="2B008A0A" w14:textId="4E7233C2" w:rsidR="00D74DC1" w:rsidRPr="001743FB" w:rsidRDefault="00D74D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  <w:r w:rsidRPr="001743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>14</w:t>
            </w:r>
          </w:p>
        </w:tc>
        <w:tc>
          <w:tcPr>
            <w:tcW w:w="653" w:type="dxa"/>
          </w:tcPr>
          <w:p w14:paraId="0838C480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52847E83" w14:textId="02765D9B" w:rsidR="00D74DC1" w:rsidRPr="001743FB" w:rsidRDefault="00D74D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F, 6</w:t>
            </w:r>
          </w:p>
        </w:tc>
        <w:tc>
          <w:tcPr>
            <w:tcW w:w="842" w:type="dxa"/>
            <w:vAlign w:val="bottom"/>
          </w:tcPr>
          <w:p w14:paraId="09F87F88" w14:textId="77777777" w:rsidR="00ED1630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118, (</w:t>
            </w:r>
            <w:r w:rsidR="00DA1718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35</w:t>
            </w:r>
            <w:r w:rsidR="00DA1718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  <w:p w14:paraId="5AC903D5" w14:textId="6073E324" w:rsidR="00AC4AD3" w:rsidRPr="001743FB" w:rsidRDefault="00AC4AD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42" w:type="dxa"/>
            <w:vAlign w:val="bottom"/>
          </w:tcPr>
          <w:p w14:paraId="51B78F12" w14:textId="77777777" w:rsidR="00DA1718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26, (</w:t>
            </w:r>
            <w:r w:rsidR="00DA1718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80</w:t>
            </w:r>
            <w:r w:rsidR="00DA1718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  <w:p w14:paraId="7DF9AB92" w14:textId="1DE11F20" w:rsidR="00AC4AD3" w:rsidRPr="001743FB" w:rsidRDefault="00AC4AD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748" w:type="dxa"/>
          </w:tcPr>
          <w:p w14:paraId="5CB2FFCA" w14:textId="77777777" w:rsidR="00DA1718" w:rsidRPr="001743FB" w:rsidRDefault="00DA1718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159AC04" w14:textId="58DA0209" w:rsidR="00D74DC1" w:rsidRPr="001743FB" w:rsidRDefault="00DA1718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91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st</w:t>
            </w:r>
          </w:p>
        </w:tc>
        <w:tc>
          <w:tcPr>
            <w:tcW w:w="984" w:type="dxa"/>
            <w:vAlign w:val="bottom"/>
          </w:tcPr>
          <w:p w14:paraId="58DDD815" w14:textId="77777777" w:rsidR="00DA1718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MPS IIIC</w:t>
            </w:r>
          </w:p>
          <w:p w14:paraId="44072D28" w14:textId="3D591756" w:rsidR="00AC4AD3" w:rsidRPr="001743FB" w:rsidRDefault="00AC4AD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436" w:type="dxa"/>
          </w:tcPr>
          <w:p w14:paraId="06A80628" w14:textId="1FA1A50D" w:rsidR="00BB36A2" w:rsidRPr="001743FB" w:rsidRDefault="00BB36A2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  <w:t xml:space="preserve">HGSNAT: 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c.1348del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a</w:t>
            </w:r>
            <w:r w:rsidRPr="001743FB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  <w:t xml:space="preserve">, </w:t>
            </w:r>
            <w:r w:rsidR="00EA7D3F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(</w:t>
            </w:r>
            <w:proofErr w:type="gramStart"/>
            <w:r w:rsidR="00EA7D3F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p.Asp</w:t>
            </w:r>
            <w:proofErr w:type="gramEnd"/>
            <w:r w:rsidR="00EA7D3F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450Ilefs*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32)</w:t>
            </w:r>
          </w:p>
          <w:p w14:paraId="117C9BD5" w14:textId="7700E22D" w:rsidR="00D74DC1" w:rsidRPr="001743FB" w:rsidRDefault="00BB36A2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M_152419.2</w:t>
            </w:r>
          </w:p>
        </w:tc>
        <w:tc>
          <w:tcPr>
            <w:tcW w:w="842" w:type="dxa"/>
            <w:vAlign w:val="bottom"/>
          </w:tcPr>
          <w:p w14:paraId="7AF1C88C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UAE</w:t>
            </w:r>
          </w:p>
          <w:p w14:paraId="786EFEF2" w14:textId="79F6F0B0" w:rsidR="00DA1718" w:rsidRPr="001743FB" w:rsidRDefault="00DA1718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618" w:type="dxa"/>
            <w:noWrap/>
            <w:hideMark/>
          </w:tcPr>
          <w:p w14:paraId="04D717EE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4EBC7720" w14:textId="0F8B920F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618" w:type="dxa"/>
            <w:noWrap/>
            <w:hideMark/>
          </w:tcPr>
          <w:p w14:paraId="4ABDA621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2F32EA22" w14:textId="39A37F33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670" w:type="dxa"/>
            <w:noWrap/>
            <w:hideMark/>
          </w:tcPr>
          <w:p w14:paraId="689B2151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4F4CD638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949" w:type="dxa"/>
            <w:noWrap/>
            <w:hideMark/>
          </w:tcPr>
          <w:p w14:paraId="225A1EC2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51C30134" w14:textId="09A28A9C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47" w:type="dxa"/>
            <w:noWrap/>
            <w:hideMark/>
          </w:tcPr>
          <w:p w14:paraId="765AB564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41120015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30" w:type="dxa"/>
            <w:noWrap/>
            <w:hideMark/>
          </w:tcPr>
          <w:p w14:paraId="10EDB105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57377CB" w14:textId="60C5DA0E" w:rsidR="00D74DC1" w:rsidRPr="001743FB" w:rsidRDefault="00E22632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700" w:type="dxa"/>
            <w:noWrap/>
            <w:hideMark/>
          </w:tcPr>
          <w:p w14:paraId="09ACD1AE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439D232F" w14:textId="569632D8" w:rsidR="00D74DC1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1090" w:type="dxa"/>
            <w:noWrap/>
            <w:hideMark/>
          </w:tcPr>
          <w:p w14:paraId="45F4B0EA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32DAE3A1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795" w:type="dxa"/>
            <w:noWrap/>
            <w:hideMark/>
          </w:tcPr>
          <w:p w14:paraId="5733DD65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56D5AF2E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53" w:type="dxa"/>
            <w:noWrap/>
            <w:hideMark/>
          </w:tcPr>
          <w:p w14:paraId="7BC1441A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5EAE67CD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41" w:type="dxa"/>
            <w:noWrap/>
            <w:hideMark/>
          </w:tcPr>
          <w:p w14:paraId="405EA689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63D1197C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18" w:type="dxa"/>
          </w:tcPr>
          <w:p w14:paraId="0A27B0D0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3881397A" w14:textId="59471F74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</w:tr>
      <w:tr w:rsidR="003F261A" w:rsidRPr="001743FB" w14:paraId="6158FD3B" w14:textId="5D9D6CB9" w:rsidTr="005B5E8C">
        <w:trPr>
          <w:trHeight w:val="247"/>
          <w:jc w:val="center"/>
        </w:trPr>
        <w:tc>
          <w:tcPr>
            <w:tcW w:w="425" w:type="dxa"/>
            <w:noWrap/>
            <w:hideMark/>
          </w:tcPr>
          <w:p w14:paraId="3C958D2E" w14:textId="77777777" w:rsidR="00D74DC1" w:rsidRPr="001743FB" w:rsidRDefault="00D74D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</w:p>
          <w:p w14:paraId="702E7A66" w14:textId="0E38695A" w:rsidR="00D74DC1" w:rsidRPr="001743FB" w:rsidRDefault="00D74D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  <w:r w:rsidRPr="001743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>15</w:t>
            </w:r>
          </w:p>
        </w:tc>
        <w:tc>
          <w:tcPr>
            <w:tcW w:w="653" w:type="dxa"/>
          </w:tcPr>
          <w:p w14:paraId="573F9074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6447757F" w14:textId="0270DE04" w:rsidR="00D74DC1" w:rsidRPr="001743FB" w:rsidRDefault="00D74D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F, 4</w:t>
            </w:r>
          </w:p>
        </w:tc>
        <w:tc>
          <w:tcPr>
            <w:tcW w:w="842" w:type="dxa"/>
            <w:vAlign w:val="bottom"/>
          </w:tcPr>
          <w:p w14:paraId="1021CE29" w14:textId="4DFAF8DD" w:rsidR="00D74DC1" w:rsidRPr="001743FB" w:rsidRDefault="00F5709C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104</w:t>
            </w:r>
            <w:r w:rsidR="00D74DC1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, (</w:t>
            </w:r>
            <w:r w:rsidR="00433D27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61</w:t>
            </w:r>
            <w:r w:rsidR="00433D27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st</w:t>
            </w:r>
            <w:r w:rsidR="00D74DC1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42" w:type="dxa"/>
            <w:vAlign w:val="bottom"/>
          </w:tcPr>
          <w:p w14:paraId="7673B093" w14:textId="099772E9" w:rsidR="00D74DC1" w:rsidRPr="001743FB" w:rsidRDefault="00433D27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19</w:t>
            </w:r>
            <w:r w:rsidR="00D74DC1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, (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84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48" w:type="dxa"/>
          </w:tcPr>
          <w:p w14:paraId="2DEA65C6" w14:textId="77777777" w:rsidR="00433D27" w:rsidRPr="001743FB" w:rsidRDefault="00433D27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1159419" w14:textId="3E8CF0EE" w:rsidR="00D74DC1" w:rsidRPr="001743FB" w:rsidRDefault="00433D27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92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nd</w:t>
            </w:r>
          </w:p>
        </w:tc>
        <w:tc>
          <w:tcPr>
            <w:tcW w:w="984" w:type="dxa"/>
            <w:vAlign w:val="bottom"/>
          </w:tcPr>
          <w:p w14:paraId="08995BC3" w14:textId="3828D239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MPS IIIC</w:t>
            </w:r>
          </w:p>
        </w:tc>
        <w:tc>
          <w:tcPr>
            <w:tcW w:w="2436" w:type="dxa"/>
          </w:tcPr>
          <w:p w14:paraId="144F283C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  <w:t>HGSNAT</w:t>
            </w:r>
            <w:r w:rsidR="00433D27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: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 xml:space="preserve"> c.1327G&gt;</w:t>
            </w:r>
            <w:proofErr w:type="spellStart"/>
            <w:proofErr w:type="gramStart"/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A</w:t>
            </w:r>
            <w:r w:rsidR="00433D27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a,b</w:t>
            </w:r>
            <w:proofErr w:type="spellEnd"/>
            <w:proofErr w:type="gramEnd"/>
            <w:r w:rsidR="00433D27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, (p.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Asp443Asn)</w:t>
            </w:r>
          </w:p>
          <w:p w14:paraId="78D3B3F3" w14:textId="3BC74E54" w:rsidR="00433D27" w:rsidRPr="001743FB" w:rsidRDefault="00433D27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M_152419.2</w:t>
            </w:r>
          </w:p>
        </w:tc>
        <w:tc>
          <w:tcPr>
            <w:tcW w:w="842" w:type="dxa"/>
            <w:vAlign w:val="bottom"/>
          </w:tcPr>
          <w:p w14:paraId="4CF44714" w14:textId="7472F2A6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UAE</w:t>
            </w:r>
          </w:p>
        </w:tc>
        <w:tc>
          <w:tcPr>
            <w:tcW w:w="618" w:type="dxa"/>
            <w:noWrap/>
            <w:hideMark/>
          </w:tcPr>
          <w:p w14:paraId="06689EEF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421A9FC1" w14:textId="55377E4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18" w:type="dxa"/>
            <w:noWrap/>
            <w:hideMark/>
          </w:tcPr>
          <w:p w14:paraId="7E971E0C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26F7CF8" w14:textId="31881A29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70" w:type="dxa"/>
            <w:noWrap/>
            <w:hideMark/>
          </w:tcPr>
          <w:p w14:paraId="6E70F5EB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5A19DF01" w14:textId="4B585D38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949" w:type="dxa"/>
            <w:noWrap/>
            <w:hideMark/>
          </w:tcPr>
          <w:p w14:paraId="6E347B74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2D8D09F3" w14:textId="5BDF1C5C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47" w:type="dxa"/>
            <w:noWrap/>
            <w:hideMark/>
          </w:tcPr>
          <w:p w14:paraId="4436324D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6C367ED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30" w:type="dxa"/>
            <w:noWrap/>
            <w:hideMark/>
          </w:tcPr>
          <w:p w14:paraId="695D87F8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41C98F5C" w14:textId="2D183EF4" w:rsidR="00D74DC1" w:rsidRPr="001743FB" w:rsidRDefault="00E22632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700" w:type="dxa"/>
            <w:noWrap/>
            <w:hideMark/>
          </w:tcPr>
          <w:p w14:paraId="25B9F0F4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082263A" w14:textId="5DF52A9A" w:rsidR="00D74DC1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1090" w:type="dxa"/>
            <w:noWrap/>
            <w:hideMark/>
          </w:tcPr>
          <w:p w14:paraId="677C46ED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4DA811E5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795" w:type="dxa"/>
            <w:noWrap/>
            <w:hideMark/>
          </w:tcPr>
          <w:p w14:paraId="2DEFE6F6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3720A792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53" w:type="dxa"/>
            <w:noWrap/>
            <w:hideMark/>
          </w:tcPr>
          <w:p w14:paraId="4C7E8CE4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AC96A72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41" w:type="dxa"/>
            <w:noWrap/>
            <w:hideMark/>
          </w:tcPr>
          <w:p w14:paraId="116E389D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C059286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18" w:type="dxa"/>
          </w:tcPr>
          <w:p w14:paraId="2FB6C347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B60E406" w14:textId="188E95FC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</w:tr>
      <w:tr w:rsidR="003F261A" w:rsidRPr="001743FB" w14:paraId="684469C3" w14:textId="4D032581" w:rsidTr="005B5E8C">
        <w:trPr>
          <w:trHeight w:val="311"/>
          <w:jc w:val="center"/>
        </w:trPr>
        <w:tc>
          <w:tcPr>
            <w:tcW w:w="425" w:type="dxa"/>
            <w:shd w:val="clear" w:color="auto" w:fill="C9C9C9" w:themeFill="accent3" w:themeFillTint="99"/>
            <w:noWrap/>
            <w:hideMark/>
          </w:tcPr>
          <w:p w14:paraId="13BE81B0" w14:textId="77777777" w:rsidR="00D47F43" w:rsidRPr="001743FB" w:rsidRDefault="00D47F43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</w:p>
          <w:p w14:paraId="0154EA64" w14:textId="73513787" w:rsidR="00D47F43" w:rsidRPr="001743FB" w:rsidRDefault="00D47F43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  <w:r w:rsidRPr="001743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>20</w:t>
            </w:r>
          </w:p>
        </w:tc>
        <w:tc>
          <w:tcPr>
            <w:tcW w:w="653" w:type="dxa"/>
            <w:shd w:val="clear" w:color="auto" w:fill="C9C9C9" w:themeFill="accent3" w:themeFillTint="99"/>
          </w:tcPr>
          <w:p w14:paraId="77C9CCB0" w14:textId="77777777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3E19E6A9" w14:textId="561B2C03" w:rsidR="00D47F43" w:rsidRPr="001743FB" w:rsidRDefault="00D47F43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F, 24</w:t>
            </w:r>
          </w:p>
        </w:tc>
        <w:tc>
          <w:tcPr>
            <w:tcW w:w="842" w:type="dxa"/>
            <w:shd w:val="clear" w:color="auto" w:fill="C9C9C9" w:themeFill="accent3" w:themeFillTint="99"/>
          </w:tcPr>
          <w:p w14:paraId="7DE5E687" w14:textId="77777777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41DF15FE" w14:textId="08530E61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142, (0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42" w:type="dxa"/>
            <w:shd w:val="clear" w:color="auto" w:fill="C9C9C9" w:themeFill="accent3" w:themeFillTint="99"/>
            <w:vAlign w:val="bottom"/>
          </w:tcPr>
          <w:p w14:paraId="4A77E573" w14:textId="1BC2269A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30, (0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48" w:type="dxa"/>
            <w:shd w:val="clear" w:color="auto" w:fill="C9C9C9" w:themeFill="accent3" w:themeFillTint="99"/>
          </w:tcPr>
          <w:p w14:paraId="7DF40308" w14:textId="77777777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22377B13" w14:textId="755B5C27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0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</w:p>
        </w:tc>
        <w:tc>
          <w:tcPr>
            <w:tcW w:w="984" w:type="dxa"/>
            <w:shd w:val="clear" w:color="auto" w:fill="C9C9C9" w:themeFill="accent3" w:themeFillTint="99"/>
            <w:vAlign w:val="bottom"/>
          </w:tcPr>
          <w:p w14:paraId="6AD0B019" w14:textId="15314F08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MPS VI</w:t>
            </w:r>
          </w:p>
        </w:tc>
        <w:tc>
          <w:tcPr>
            <w:tcW w:w="2436" w:type="dxa"/>
            <w:shd w:val="clear" w:color="auto" w:fill="C9C9C9" w:themeFill="accent3" w:themeFillTint="99"/>
          </w:tcPr>
          <w:p w14:paraId="33AF450E" w14:textId="08469CD5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  <w:t xml:space="preserve">ARSB: 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c.979C&gt;T</w:t>
            </w:r>
            <w:r w:rsidRPr="001743FB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  <w:t xml:space="preserve">, 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(</w:t>
            </w:r>
            <w:proofErr w:type="gramStart"/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p.Arg</w:t>
            </w:r>
            <w:proofErr w:type="gramEnd"/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327*)</w:t>
            </w:r>
          </w:p>
        </w:tc>
        <w:tc>
          <w:tcPr>
            <w:tcW w:w="842" w:type="dxa"/>
            <w:shd w:val="clear" w:color="auto" w:fill="C9C9C9" w:themeFill="accent3" w:themeFillTint="99"/>
            <w:vAlign w:val="bottom"/>
          </w:tcPr>
          <w:p w14:paraId="26FCA07F" w14:textId="2E334537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UAE</w:t>
            </w:r>
          </w:p>
        </w:tc>
        <w:tc>
          <w:tcPr>
            <w:tcW w:w="618" w:type="dxa"/>
            <w:shd w:val="clear" w:color="auto" w:fill="C9C9C9" w:themeFill="accent3" w:themeFillTint="99"/>
            <w:noWrap/>
            <w:hideMark/>
          </w:tcPr>
          <w:p w14:paraId="0E81F942" w14:textId="77777777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31B0BB19" w14:textId="6E860863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18" w:type="dxa"/>
            <w:shd w:val="clear" w:color="auto" w:fill="C9C9C9" w:themeFill="accent3" w:themeFillTint="99"/>
            <w:noWrap/>
            <w:hideMark/>
          </w:tcPr>
          <w:p w14:paraId="2B4414EC" w14:textId="77777777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64066D78" w14:textId="63029696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70" w:type="dxa"/>
            <w:shd w:val="clear" w:color="auto" w:fill="C9C9C9" w:themeFill="accent3" w:themeFillTint="99"/>
            <w:noWrap/>
            <w:hideMark/>
          </w:tcPr>
          <w:p w14:paraId="0E2D8CA2" w14:textId="77777777" w:rsidR="009A1407" w:rsidRDefault="009A1407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65A2938F" w14:textId="041C021E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980840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949" w:type="dxa"/>
            <w:shd w:val="clear" w:color="auto" w:fill="C9C9C9" w:themeFill="accent3" w:themeFillTint="99"/>
            <w:noWrap/>
            <w:hideMark/>
          </w:tcPr>
          <w:p w14:paraId="2903B9F4" w14:textId="2B57806B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SABA, LABA</w:t>
            </w:r>
          </w:p>
        </w:tc>
        <w:tc>
          <w:tcPr>
            <w:tcW w:w="747" w:type="dxa"/>
            <w:shd w:val="clear" w:color="auto" w:fill="C9C9C9" w:themeFill="accent3" w:themeFillTint="99"/>
            <w:noWrap/>
            <w:hideMark/>
          </w:tcPr>
          <w:p w14:paraId="008780EF" w14:textId="77777777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0F0199CA" w14:textId="0EA54BAF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30" w:type="dxa"/>
            <w:shd w:val="clear" w:color="auto" w:fill="C9C9C9" w:themeFill="accent3" w:themeFillTint="99"/>
            <w:noWrap/>
            <w:hideMark/>
          </w:tcPr>
          <w:p w14:paraId="6969F5D6" w14:textId="77777777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2186A198" w14:textId="3E1A2E4A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700" w:type="dxa"/>
            <w:shd w:val="clear" w:color="auto" w:fill="C9C9C9" w:themeFill="accent3" w:themeFillTint="99"/>
            <w:noWrap/>
            <w:hideMark/>
          </w:tcPr>
          <w:p w14:paraId="2109089C" w14:textId="77777777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53910FD" w14:textId="52EA8059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1090" w:type="dxa"/>
            <w:shd w:val="clear" w:color="auto" w:fill="D0CECE" w:themeFill="background2" w:themeFillShade="E6"/>
            <w:noWrap/>
            <w:hideMark/>
          </w:tcPr>
          <w:p w14:paraId="729BFCE5" w14:textId="77777777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57CEA025" w14:textId="793B6998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795" w:type="dxa"/>
            <w:shd w:val="clear" w:color="auto" w:fill="D0CECE" w:themeFill="background2" w:themeFillShade="E6"/>
            <w:noWrap/>
            <w:hideMark/>
          </w:tcPr>
          <w:p w14:paraId="6541CE2E" w14:textId="77777777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097908D3" w14:textId="2A49778D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53" w:type="dxa"/>
            <w:shd w:val="clear" w:color="auto" w:fill="D0CECE" w:themeFill="background2" w:themeFillShade="E6"/>
            <w:noWrap/>
            <w:hideMark/>
          </w:tcPr>
          <w:p w14:paraId="288FB79E" w14:textId="77777777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03542D05" w14:textId="393EABFD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41" w:type="dxa"/>
            <w:shd w:val="clear" w:color="auto" w:fill="D0CECE" w:themeFill="background2" w:themeFillShade="E6"/>
            <w:noWrap/>
            <w:hideMark/>
          </w:tcPr>
          <w:p w14:paraId="2C83FA5F" w14:textId="77777777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4F4FCC4B" w14:textId="4F2846A1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18" w:type="dxa"/>
            <w:shd w:val="clear" w:color="auto" w:fill="D0CECE" w:themeFill="background2" w:themeFillShade="E6"/>
          </w:tcPr>
          <w:p w14:paraId="5E28DD69" w14:textId="77777777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0CC2A8A9" w14:textId="1AC413A8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</w:tr>
      <w:tr w:rsidR="003F261A" w:rsidRPr="001743FB" w14:paraId="3D27B727" w14:textId="4283F2FB" w:rsidTr="005B5E8C">
        <w:trPr>
          <w:trHeight w:val="374"/>
          <w:jc w:val="center"/>
        </w:trPr>
        <w:tc>
          <w:tcPr>
            <w:tcW w:w="425" w:type="dxa"/>
            <w:noWrap/>
            <w:hideMark/>
          </w:tcPr>
          <w:p w14:paraId="1FBC175D" w14:textId="77777777" w:rsidR="001A0EB3" w:rsidRPr="001743FB" w:rsidRDefault="001A0EB3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</w:p>
          <w:p w14:paraId="37499BA3" w14:textId="47F0E451" w:rsidR="002661C1" w:rsidRPr="001743FB" w:rsidRDefault="002661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  <w:r w:rsidRPr="001743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>29</w:t>
            </w:r>
          </w:p>
        </w:tc>
        <w:tc>
          <w:tcPr>
            <w:tcW w:w="653" w:type="dxa"/>
          </w:tcPr>
          <w:p w14:paraId="7E33AE8B" w14:textId="77777777" w:rsidR="001A0EB3" w:rsidRPr="001743FB" w:rsidRDefault="001A0EB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67EEAAD9" w14:textId="703C3105" w:rsidR="002661C1" w:rsidRPr="001743FB" w:rsidRDefault="002661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M, 6</w:t>
            </w:r>
          </w:p>
        </w:tc>
        <w:tc>
          <w:tcPr>
            <w:tcW w:w="842" w:type="dxa"/>
            <w:vAlign w:val="bottom"/>
          </w:tcPr>
          <w:p w14:paraId="34AC2457" w14:textId="77777777" w:rsidR="002661C1" w:rsidRPr="001743FB" w:rsidRDefault="00E816E5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108</w:t>
            </w:r>
            <w:r w:rsidR="002661C1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, (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7</w:t>
            </w:r>
            <w:r w:rsidR="002661C1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  <w:r w:rsidR="002661C1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  <w:p w14:paraId="74287C32" w14:textId="701B3457" w:rsidR="002E44A8" w:rsidRPr="001743FB" w:rsidRDefault="002E44A8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42" w:type="dxa"/>
            <w:vAlign w:val="bottom"/>
          </w:tcPr>
          <w:p w14:paraId="3CEEEAA2" w14:textId="54CD21C8" w:rsidR="002661C1" w:rsidRPr="001743FB" w:rsidRDefault="002661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1</w:t>
            </w:r>
            <w:r w:rsidR="00E816E5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5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, (</w:t>
            </w:r>
            <w:r w:rsidR="00E816E5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0</w:t>
            </w:r>
            <w:r w:rsidR="006769F3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  <w:p w14:paraId="71636732" w14:textId="5DCE6CBF" w:rsidR="002E44A8" w:rsidRPr="001743FB" w:rsidRDefault="002E44A8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748" w:type="dxa"/>
          </w:tcPr>
          <w:p w14:paraId="215ED3D4" w14:textId="77777777" w:rsidR="002661C1" w:rsidRPr="001743FB" w:rsidRDefault="002661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45D7F490" w14:textId="1D8F3EBD" w:rsidR="00E816E5" w:rsidRPr="001743FB" w:rsidRDefault="00E816E5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0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</w:p>
        </w:tc>
        <w:tc>
          <w:tcPr>
            <w:tcW w:w="984" w:type="dxa"/>
            <w:vAlign w:val="bottom"/>
          </w:tcPr>
          <w:p w14:paraId="27BA9B92" w14:textId="77777777" w:rsidR="002661C1" w:rsidRPr="001743FB" w:rsidRDefault="002661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Tay-</w:t>
            </w:r>
            <w:r w:rsidR="001A0EB3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S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achs</w:t>
            </w:r>
          </w:p>
          <w:p w14:paraId="1C0E0E66" w14:textId="5B6801F0" w:rsidR="002E44A8" w:rsidRPr="001743FB" w:rsidRDefault="002E44A8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436" w:type="dxa"/>
          </w:tcPr>
          <w:p w14:paraId="17DEA6F1" w14:textId="77777777" w:rsidR="00E816E5" w:rsidRPr="001743FB" w:rsidRDefault="00E816E5" w:rsidP="00AC4AD3">
            <w:pPr>
              <w:jc w:val="center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</w:pPr>
          </w:p>
          <w:p w14:paraId="3E328320" w14:textId="77777777" w:rsidR="002E44A8" w:rsidRPr="001743FB" w:rsidRDefault="002661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  <w:t xml:space="preserve">HEXA: 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c.2T&gt;C</w:t>
            </w:r>
            <w:r w:rsidR="002E44A8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a</w:t>
            </w:r>
            <w:r w:rsidR="002E44A8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, (p.m1?)</w:t>
            </w:r>
          </w:p>
          <w:p w14:paraId="0DD0CF7D" w14:textId="32DD3426" w:rsidR="002E44A8" w:rsidRPr="001743FB" w:rsidRDefault="002E44A8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M_000520</w:t>
            </w:r>
          </w:p>
        </w:tc>
        <w:tc>
          <w:tcPr>
            <w:tcW w:w="842" w:type="dxa"/>
            <w:vAlign w:val="bottom"/>
          </w:tcPr>
          <w:p w14:paraId="3A6DF772" w14:textId="77777777" w:rsidR="002661C1" w:rsidRPr="001743FB" w:rsidRDefault="002661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UAE</w:t>
            </w:r>
          </w:p>
          <w:p w14:paraId="6A4559C0" w14:textId="25FA490A" w:rsidR="002E44A8" w:rsidRPr="001743FB" w:rsidRDefault="002E44A8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618" w:type="dxa"/>
            <w:noWrap/>
            <w:hideMark/>
          </w:tcPr>
          <w:p w14:paraId="747F5CD2" w14:textId="77777777" w:rsidR="002661C1" w:rsidRPr="001743FB" w:rsidRDefault="002661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DE49A54" w14:textId="28AC04EA" w:rsidR="002661C1" w:rsidRPr="001743FB" w:rsidRDefault="002661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18" w:type="dxa"/>
            <w:noWrap/>
            <w:hideMark/>
          </w:tcPr>
          <w:p w14:paraId="5518EA43" w14:textId="77777777" w:rsidR="002661C1" w:rsidRPr="001743FB" w:rsidRDefault="002661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66014162" w14:textId="6705DAAC" w:rsidR="002661C1" w:rsidRPr="001743FB" w:rsidRDefault="002661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70" w:type="dxa"/>
            <w:noWrap/>
            <w:hideMark/>
          </w:tcPr>
          <w:p w14:paraId="042844A9" w14:textId="77777777" w:rsidR="00E816E5" w:rsidRPr="001743FB" w:rsidRDefault="00E816E5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593647A2" w14:textId="5D0F0510" w:rsidR="002661C1" w:rsidRPr="001743FB" w:rsidRDefault="002661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949" w:type="dxa"/>
            <w:noWrap/>
            <w:hideMark/>
          </w:tcPr>
          <w:p w14:paraId="6B266141" w14:textId="77777777" w:rsidR="002E44A8" w:rsidRPr="001743FB" w:rsidRDefault="002E44A8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266F56F" w14:textId="66F88E6B" w:rsidR="002661C1" w:rsidRPr="001743FB" w:rsidRDefault="002661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47" w:type="dxa"/>
            <w:noWrap/>
            <w:hideMark/>
          </w:tcPr>
          <w:p w14:paraId="559FF4CE" w14:textId="77777777" w:rsidR="002661C1" w:rsidRPr="001743FB" w:rsidRDefault="002661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2E2662A" w14:textId="77777777" w:rsidR="002661C1" w:rsidRPr="001743FB" w:rsidRDefault="002661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30" w:type="dxa"/>
            <w:noWrap/>
            <w:hideMark/>
          </w:tcPr>
          <w:p w14:paraId="2240D363" w14:textId="77777777" w:rsidR="002661C1" w:rsidRPr="001743FB" w:rsidRDefault="002661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537C4F2C" w14:textId="5962A3E6" w:rsidR="002661C1" w:rsidRPr="001743FB" w:rsidRDefault="00E22632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700" w:type="dxa"/>
            <w:noWrap/>
            <w:hideMark/>
          </w:tcPr>
          <w:p w14:paraId="2BFA41AD" w14:textId="77777777" w:rsidR="002661C1" w:rsidRPr="001743FB" w:rsidRDefault="002661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6DE709D" w14:textId="42002CDD" w:rsidR="002661C1" w:rsidRPr="001743FB" w:rsidRDefault="002661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1090" w:type="dxa"/>
            <w:noWrap/>
            <w:hideMark/>
          </w:tcPr>
          <w:p w14:paraId="3B445A52" w14:textId="77777777" w:rsidR="002661C1" w:rsidRPr="001743FB" w:rsidRDefault="002661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4A4957FB" w14:textId="4849CECF" w:rsidR="002E44A8" w:rsidRPr="001743FB" w:rsidRDefault="002E44A8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795" w:type="dxa"/>
            <w:noWrap/>
            <w:hideMark/>
          </w:tcPr>
          <w:p w14:paraId="528FBEEE" w14:textId="77777777" w:rsidR="002661C1" w:rsidRPr="001743FB" w:rsidRDefault="002661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5AFA2C11" w14:textId="2F26D0CE" w:rsidR="002E44A8" w:rsidRPr="001743FB" w:rsidRDefault="00025A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53" w:type="dxa"/>
            <w:noWrap/>
            <w:hideMark/>
          </w:tcPr>
          <w:p w14:paraId="7F253ACF" w14:textId="77777777" w:rsidR="002661C1" w:rsidRPr="001743FB" w:rsidRDefault="002661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4A79744C" w14:textId="524E1E72" w:rsidR="00025AAF" w:rsidRPr="001743FB" w:rsidRDefault="00025A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41" w:type="dxa"/>
            <w:noWrap/>
            <w:hideMark/>
          </w:tcPr>
          <w:p w14:paraId="19F2D003" w14:textId="77777777" w:rsidR="002661C1" w:rsidRPr="001743FB" w:rsidRDefault="002661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306F6592" w14:textId="1322B957" w:rsidR="00025AAF" w:rsidRPr="001743FB" w:rsidRDefault="00025A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18" w:type="dxa"/>
          </w:tcPr>
          <w:p w14:paraId="0352C11B" w14:textId="77777777" w:rsidR="002661C1" w:rsidRPr="001743FB" w:rsidRDefault="002661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5B0D54A8" w14:textId="42E29158" w:rsidR="002661C1" w:rsidRPr="001743FB" w:rsidRDefault="002661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</w:tr>
      <w:tr w:rsidR="003F261A" w:rsidRPr="001743FB" w14:paraId="15EECEFE" w14:textId="4A2A0FFF" w:rsidTr="005B5E8C">
        <w:trPr>
          <w:trHeight w:val="247"/>
          <w:jc w:val="center"/>
        </w:trPr>
        <w:tc>
          <w:tcPr>
            <w:tcW w:w="425" w:type="dxa"/>
            <w:noWrap/>
            <w:hideMark/>
          </w:tcPr>
          <w:p w14:paraId="40CAE8D0" w14:textId="77777777" w:rsidR="003F261A" w:rsidRPr="001743FB" w:rsidRDefault="003F261A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</w:p>
          <w:p w14:paraId="3480F498" w14:textId="6C27FDFB" w:rsidR="003F261A" w:rsidRPr="001743FB" w:rsidRDefault="003F261A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  <w:r w:rsidRPr="001743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>31</w:t>
            </w:r>
          </w:p>
        </w:tc>
        <w:tc>
          <w:tcPr>
            <w:tcW w:w="653" w:type="dxa"/>
          </w:tcPr>
          <w:p w14:paraId="3FF8A47B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4A494999" w14:textId="6C739B23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F, 10</w:t>
            </w:r>
          </w:p>
        </w:tc>
        <w:tc>
          <w:tcPr>
            <w:tcW w:w="842" w:type="dxa"/>
            <w:vAlign w:val="bottom"/>
          </w:tcPr>
          <w:p w14:paraId="5A5D09C7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62EB037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107, (0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  <w:p w14:paraId="4D8D8BF4" w14:textId="0332B340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42" w:type="dxa"/>
            <w:vAlign w:val="bottom"/>
          </w:tcPr>
          <w:p w14:paraId="4306C7E0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19, (0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  <w:p w14:paraId="5D3E22E5" w14:textId="28348DDA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748" w:type="dxa"/>
          </w:tcPr>
          <w:p w14:paraId="4B134390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355184AB" w14:textId="1B05795F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42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</w:p>
        </w:tc>
        <w:tc>
          <w:tcPr>
            <w:tcW w:w="984" w:type="dxa"/>
            <w:vAlign w:val="bottom"/>
          </w:tcPr>
          <w:p w14:paraId="3D13D6B0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82B37FF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proofErr w:type="spellStart"/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Fucosidosis</w:t>
            </w:r>
            <w:proofErr w:type="spellEnd"/>
          </w:p>
          <w:p w14:paraId="46BD2B06" w14:textId="3D1FF395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436" w:type="dxa"/>
          </w:tcPr>
          <w:p w14:paraId="2157DEB0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  <w:t>FUCA1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: c.558dupA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a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, (</w:t>
            </w:r>
            <w:proofErr w:type="gramStart"/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p.Glu</w:t>
            </w:r>
            <w:proofErr w:type="gramEnd"/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187Argfs*10)</w:t>
            </w:r>
          </w:p>
          <w:p w14:paraId="27545CB0" w14:textId="39B72BB4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M_000147.4</w:t>
            </w:r>
          </w:p>
        </w:tc>
        <w:tc>
          <w:tcPr>
            <w:tcW w:w="842" w:type="dxa"/>
            <w:vAlign w:val="bottom"/>
          </w:tcPr>
          <w:p w14:paraId="2D1021F5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UAE</w:t>
            </w:r>
          </w:p>
          <w:p w14:paraId="2906E345" w14:textId="3F2C7369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618" w:type="dxa"/>
            <w:noWrap/>
            <w:hideMark/>
          </w:tcPr>
          <w:p w14:paraId="7D32B8E5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52342909" w14:textId="458B889B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618" w:type="dxa"/>
            <w:noWrap/>
            <w:hideMark/>
          </w:tcPr>
          <w:p w14:paraId="2646979A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3617127D" w14:textId="6F4CBEE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5EF37245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2E2D258B" w14:textId="1FB73C3F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949" w:type="dxa"/>
            <w:noWrap/>
            <w:hideMark/>
          </w:tcPr>
          <w:p w14:paraId="3C7398BC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5062110" w14:textId="0C2704A1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SABA, ICS</w:t>
            </w:r>
          </w:p>
        </w:tc>
        <w:tc>
          <w:tcPr>
            <w:tcW w:w="747" w:type="dxa"/>
            <w:noWrap/>
            <w:hideMark/>
          </w:tcPr>
          <w:p w14:paraId="538F0F75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272F14F1" w14:textId="3250DBCA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30" w:type="dxa"/>
            <w:noWrap/>
            <w:hideMark/>
          </w:tcPr>
          <w:p w14:paraId="7941A5D6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F22D764" w14:textId="687CE91C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700" w:type="dxa"/>
            <w:noWrap/>
            <w:hideMark/>
          </w:tcPr>
          <w:p w14:paraId="4CA37ABB" w14:textId="77777777" w:rsidR="003F261A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16D3B46" w14:textId="2E29CE34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D01112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1090" w:type="dxa"/>
            <w:noWrap/>
            <w:hideMark/>
          </w:tcPr>
          <w:p w14:paraId="1DEC341C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3E3ACAB2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795" w:type="dxa"/>
            <w:noWrap/>
            <w:hideMark/>
          </w:tcPr>
          <w:p w14:paraId="0997E706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5076855A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653" w:type="dxa"/>
            <w:noWrap/>
            <w:hideMark/>
          </w:tcPr>
          <w:p w14:paraId="23868448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6DE6B578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41" w:type="dxa"/>
            <w:noWrap/>
            <w:hideMark/>
          </w:tcPr>
          <w:p w14:paraId="7A8D9359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46CCAC63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18" w:type="dxa"/>
          </w:tcPr>
          <w:p w14:paraId="539EBBE1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4AB48859" w14:textId="483E5C80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</w:tr>
      <w:tr w:rsidR="003F261A" w:rsidRPr="001743FB" w14:paraId="589B69B5" w14:textId="3C87BC8E" w:rsidTr="005B5E8C">
        <w:trPr>
          <w:trHeight w:val="374"/>
          <w:jc w:val="center"/>
        </w:trPr>
        <w:tc>
          <w:tcPr>
            <w:tcW w:w="425" w:type="dxa"/>
            <w:noWrap/>
            <w:hideMark/>
          </w:tcPr>
          <w:p w14:paraId="7593868A" w14:textId="77777777" w:rsidR="003F261A" w:rsidRPr="001743FB" w:rsidRDefault="003F261A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</w:p>
          <w:p w14:paraId="0587AF2F" w14:textId="389C2882" w:rsidR="003F261A" w:rsidRPr="001743FB" w:rsidRDefault="003F261A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  <w:r w:rsidRPr="001743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>32</w:t>
            </w:r>
          </w:p>
        </w:tc>
        <w:tc>
          <w:tcPr>
            <w:tcW w:w="653" w:type="dxa"/>
          </w:tcPr>
          <w:p w14:paraId="29BDE8AA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29C8576B" w14:textId="4729D275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F, 11</w:t>
            </w:r>
          </w:p>
        </w:tc>
        <w:tc>
          <w:tcPr>
            <w:tcW w:w="842" w:type="dxa"/>
            <w:vAlign w:val="bottom"/>
          </w:tcPr>
          <w:p w14:paraId="201AD1C7" w14:textId="77777777" w:rsidR="003F261A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147, (65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  <w:p w14:paraId="68D25966" w14:textId="51930B2F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42" w:type="dxa"/>
            <w:vAlign w:val="bottom"/>
          </w:tcPr>
          <w:p w14:paraId="7F133D12" w14:textId="77777777" w:rsidR="003F261A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51, (92th)</w:t>
            </w:r>
          </w:p>
          <w:p w14:paraId="71861245" w14:textId="3F8F0962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748" w:type="dxa"/>
          </w:tcPr>
          <w:p w14:paraId="6D67BE54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32EA26D2" w14:textId="41EA89BF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94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</w:p>
        </w:tc>
        <w:tc>
          <w:tcPr>
            <w:tcW w:w="984" w:type="dxa"/>
            <w:vAlign w:val="bottom"/>
          </w:tcPr>
          <w:p w14:paraId="410BBD69" w14:textId="22AC86F8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Alpha-Mannosidosis</w:t>
            </w:r>
          </w:p>
        </w:tc>
        <w:tc>
          <w:tcPr>
            <w:tcW w:w="2436" w:type="dxa"/>
          </w:tcPr>
          <w:p w14:paraId="742A0696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  <w:t>MAN2B1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: c.2356-2A&gt;</w:t>
            </w:r>
            <w:proofErr w:type="spellStart"/>
            <w:proofErr w:type="gramStart"/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G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a,b</w:t>
            </w:r>
            <w:proofErr w:type="spellEnd"/>
            <w:proofErr w:type="gramEnd"/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, (IVS192A&gt;G)</w:t>
            </w:r>
          </w:p>
          <w:p w14:paraId="12A1F32C" w14:textId="0B4BAEFE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M_000528.3</w:t>
            </w:r>
          </w:p>
        </w:tc>
        <w:tc>
          <w:tcPr>
            <w:tcW w:w="842" w:type="dxa"/>
            <w:vAlign w:val="bottom"/>
          </w:tcPr>
          <w:p w14:paraId="3FEE8B0C" w14:textId="77777777" w:rsidR="003F261A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UAE</w:t>
            </w:r>
          </w:p>
          <w:p w14:paraId="0A1C0F27" w14:textId="15B30952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618" w:type="dxa"/>
            <w:noWrap/>
            <w:hideMark/>
          </w:tcPr>
          <w:p w14:paraId="07D4A1E0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4158476F" w14:textId="0849966A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618" w:type="dxa"/>
            <w:noWrap/>
            <w:hideMark/>
          </w:tcPr>
          <w:p w14:paraId="6FF79323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2B9515A" w14:textId="7B151F0F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31F4D9A9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4A72D657" w14:textId="1459119F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949" w:type="dxa"/>
            <w:noWrap/>
            <w:hideMark/>
          </w:tcPr>
          <w:p w14:paraId="194EEEAE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3295B022" w14:textId="6D2FA632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SABA</w:t>
            </w:r>
          </w:p>
        </w:tc>
        <w:tc>
          <w:tcPr>
            <w:tcW w:w="747" w:type="dxa"/>
            <w:noWrap/>
            <w:hideMark/>
          </w:tcPr>
          <w:p w14:paraId="4EBCF803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3392CABD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30" w:type="dxa"/>
            <w:noWrap/>
            <w:hideMark/>
          </w:tcPr>
          <w:p w14:paraId="2AFD33E7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4AD6DF17" w14:textId="14E46650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700" w:type="dxa"/>
            <w:noWrap/>
            <w:hideMark/>
          </w:tcPr>
          <w:p w14:paraId="36A83179" w14:textId="77777777" w:rsidR="003F261A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23B98AA7" w14:textId="4B09A1BC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D01112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1090" w:type="dxa"/>
            <w:noWrap/>
            <w:hideMark/>
          </w:tcPr>
          <w:p w14:paraId="532E5154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4B86686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795" w:type="dxa"/>
            <w:noWrap/>
            <w:hideMark/>
          </w:tcPr>
          <w:p w14:paraId="09C1E30F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56E6C103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53" w:type="dxa"/>
            <w:noWrap/>
            <w:hideMark/>
          </w:tcPr>
          <w:p w14:paraId="6E306F64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6D876B20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641" w:type="dxa"/>
            <w:noWrap/>
            <w:hideMark/>
          </w:tcPr>
          <w:p w14:paraId="42297517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F25AA86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18" w:type="dxa"/>
          </w:tcPr>
          <w:p w14:paraId="0B9A8693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3E597A2A" w14:textId="1B6F80DB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</w:tr>
      <w:tr w:rsidR="00FD7A75" w:rsidRPr="001743FB" w14:paraId="613F045F" w14:textId="77777777" w:rsidTr="005B5E8C">
        <w:trPr>
          <w:trHeight w:val="374"/>
          <w:jc w:val="center"/>
        </w:trPr>
        <w:tc>
          <w:tcPr>
            <w:tcW w:w="425" w:type="dxa"/>
            <w:noWrap/>
          </w:tcPr>
          <w:p w14:paraId="7D6088B2" w14:textId="77777777" w:rsidR="005B5E8C" w:rsidRDefault="005B5E8C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</w:p>
          <w:p w14:paraId="600BF4FD" w14:textId="44B5613F" w:rsidR="00FD7A75" w:rsidRPr="001743FB" w:rsidRDefault="00FD7A75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>34</w:t>
            </w:r>
          </w:p>
        </w:tc>
        <w:tc>
          <w:tcPr>
            <w:tcW w:w="653" w:type="dxa"/>
          </w:tcPr>
          <w:p w14:paraId="0A2CD092" w14:textId="77777777" w:rsidR="005B5E8C" w:rsidRDefault="005B5E8C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45C28798" w14:textId="7B691A8F" w:rsidR="00FD7A75" w:rsidRPr="001743FB" w:rsidRDefault="00FD7A75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 xml:space="preserve">M, </w:t>
            </w:r>
            <w:r w:rsidR="004D6805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842" w:type="dxa"/>
            <w:vAlign w:val="bottom"/>
          </w:tcPr>
          <w:p w14:paraId="5B732D1B" w14:textId="030B3189" w:rsidR="00FD7A75" w:rsidRDefault="004D6805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89, (</w:t>
            </w:r>
            <w:r w:rsidR="005B5E8C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0</w:t>
            </w:r>
            <w:r w:rsidR="005B5E8C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  <w:r w:rsidR="005B5E8C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  <w:p w14:paraId="52D8AB75" w14:textId="744A24D0" w:rsidR="005B5E8C" w:rsidRPr="001743FB" w:rsidRDefault="005B5E8C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42" w:type="dxa"/>
            <w:vAlign w:val="bottom"/>
          </w:tcPr>
          <w:p w14:paraId="24DDA324" w14:textId="19666148" w:rsidR="00FD7A75" w:rsidRDefault="005B5E8C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15, (31</w:t>
            </w:r>
            <w:r w:rsidRPr="005B5E8C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st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  <w:p w14:paraId="5D368E27" w14:textId="07E63075" w:rsidR="005B5E8C" w:rsidRPr="001743FB" w:rsidRDefault="005B5E8C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748" w:type="dxa"/>
          </w:tcPr>
          <w:p w14:paraId="5BE0D0FF" w14:textId="77777777" w:rsidR="00FD7A75" w:rsidRDefault="00FD7A75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0F86887" w14:textId="687FC848" w:rsidR="005B5E8C" w:rsidRPr="001743FB" w:rsidRDefault="005B5E8C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0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</w:p>
        </w:tc>
        <w:tc>
          <w:tcPr>
            <w:tcW w:w="984" w:type="dxa"/>
            <w:vAlign w:val="bottom"/>
          </w:tcPr>
          <w:p w14:paraId="24CECE46" w14:textId="495075D0" w:rsidR="00FD7A75" w:rsidRPr="001743FB" w:rsidRDefault="00FD7A75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Alpha-Mannosidosis</w:t>
            </w:r>
          </w:p>
        </w:tc>
        <w:tc>
          <w:tcPr>
            <w:tcW w:w="2436" w:type="dxa"/>
          </w:tcPr>
          <w:p w14:paraId="2C4CFF69" w14:textId="77777777" w:rsidR="00FD7A75" w:rsidRPr="001743FB" w:rsidRDefault="00FD7A75" w:rsidP="00FD7A75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  <w:t>MAN2B1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: c.2356-2A&gt;</w:t>
            </w:r>
            <w:proofErr w:type="spellStart"/>
            <w:proofErr w:type="gramStart"/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G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a,b</w:t>
            </w:r>
            <w:proofErr w:type="spellEnd"/>
            <w:proofErr w:type="gramEnd"/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, (IVS192A&gt;G)</w:t>
            </w:r>
          </w:p>
          <w:p w14:paraId="2CCC14FE" w14:textId="20EF317E" w:rsidR="00FD7A75" w:rsidRPr="001743FB" w:rsidRDefault="00FD7A75" w:rsidP="00FD7A75">
            <w:pPr>
              <w:jc w:val="center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M_000528.3</w:t>
            </w:r>
          </w:p>
        </w:tc>
        <w:tc>
          <w:tcPr>
            <w:tcW w:w="842" w:type="dxa"/>
            <w:vAlign w:val="bottom"/>
          </w:tcPr>
          <w:p w14:paraId="5D42E43E" w14:textId="77777777" w:rsidR="00FD7A75" w:rsidRDefault="00FD7A75" w:rsidP="00FD7A75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UAE</w:t>
            </w:r>
          </w:p>
          <w:p w14:paraId="2C4E2BA4" w14:textId="77777777" w:rsidR="00FD7A75" w:rsidRPr="001743FB" w:rsidRDefault="00FD7A75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618" w:type="dxa"/>
            <w:noWrap/>
          </w:tcPr>
          <w:p w14:paraId="3240C18D" w14:textId="77777777" w:rsidR="005B5E8C" w:rsidRDefault="005B5E8C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4DED0479" w14:textId="6EEDC238" w:rsidR="00FD7A75" w:rsidRPr="001743FB" w:rsidRDefault="005B5E8C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618" w:type="dxa"/>
            <w:noWrap/>
          </w:tcPr>
          <w:p w14:paraId="4112911C" w14:textId="77777777" w:rsidR="00FD7A75" w:rsidRDefault="00FD7A75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8D18441" w14:textId="0055B605" w:rsidR="005B5E8C" w:rsidRPr="001743FB" w:rsidRDefault="005B5E8C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670" w:type="dxa"/>
            <w:noWrap/>
          </w:tcPr>
          <w:p w14:paraId="3FF67B9B" w14:textId="77777777" w:rsidR="00FD7A75" w:rsidRDefault="00FD7A75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38CB737A" w14:textId="6DF0B702" w:rsidR="005B5E8C" w:rsidRPr="001743FB" w:rsidRDefault="005B5E8C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949" w:type="dxa"/>
            <w:noWrap/>
          </w:tcPr>
          <w:p w14:paraId="10747EA5" w14:textId="77777777" w:rsidR="004D6805" w:rsidRDefault="004D6805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019DC32" w14:textId="36B6735D" w:rsidR="00FD7A75" w:rsidRPr="001743FB" w:rsidRDefault="004D6805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SABA, ICS</w:t>
            </w:r>
          </w:p>
        </w:tc>
        <w:tc>
          <w:tcPr>
            <w:tcW w:w="747" w:type="dxa"/>
            <w:noWrap/>
          </w:tcPr>
          <w:p w14:paraId="76BBD16B" w14:textId="77777777" w:rsidR="00FD7A75" w:rsidRDefault="00FD7A75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2B2151F1" w14:textId="1E5DFA7F" w:rsidR="005B5E8C" w:rsidRPr="001743FB" w:rsidRDefault="005B5E8C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30" w:type="dxa"/>
            <w:noWrap/>
          </w:tcPr>
          <w:p w14:paraId="405C9F96" w14:textId="77777777" w:rsidR="004D6805" w:rsidRDefault="004D6805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3851540E" w14:textId="22E4D8C4" w:rsidR="00FD7A75" w:rsidRPr="001743FB" w:rsidRDefault="004D6805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700" w:type="dxa"/>
            <w:noWrap/>
          </w:tcPr>
          <w:p w14:paraId="3D6F4CFD" w14:textId="77777777" w:rsidR="004D6805" w:rsidRDefault="004D6805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23127E32" w14:textId="3C6302CD" w:rsidR="00FD7A75" w:rsidRDefault="004D6805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1090" w:type="dxa"/>
            <w:noWrap/>
          </w:tcPr>
          <w:p w14:paraId="4BCEB2AF" w14:textId="77777777" w:rsidR="005B5E8C" w:rsidRDefault="005B5E8C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780073A" w14:textId="5A961C76" w:rsidR="00FD7A75" w:rsidRPr="001743FB" w:rsidRDefault="005B5E8C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795" w:type="dxa"/>
            <w:noWrap/>
          </w:tcPr>
          <w:p w14:paraId="64F3F281" w14:textId="77777777" w:rsidR="00FD7A75" w:rsidRDefault="00FD7A75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25A2055A" w14:textId="7DAB1E18" w:rsidR="005B5E8C" w:rsidRPr="001743FB" w:rsidRDefault="005B5E8C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653" w:type="dxa"/>
            <w:noWrap/>
          </w:tcPr>
          <w:p w14:paraId="1A3D4C01" w14:textId="77777777" w:rsidR="00FD7A75" w:rsidRDefault="00FD7A75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53B419E6" w14:textId="3C997551" w:rsidR="005B5E8C" w:rsidRPr="001743FB" w:rsidRDefault="005B5E8C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41" w:type="dxa"/>
            <w:noWrap/>
          </w:tcPr>
          <w:p w14:paraId="50CDE872" w14:textId="77777777" w:rsidR="00FD7A75" w:rsidRDefault="00FD7A75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3F525BFB" w14:textId="065B4F62" w:rsidR="005B5E8C" w:rsidRPr="001743FB" w:rsidRDefault="005B5E8C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18" w:type="dxa"/>
          </w:tcPr>
          <w:p w14:paraId="7AF95673" w14:textId="77777777" w:rsidR="00FD7A75" w:rsidRDefault="00FD7A75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559F7457" w14:textId="4A766A18" w:rsidR="005B5E8C" w:rsidRPr="001743FB" w:rsidRDefault="005B5E8C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</w:tr>
      <w:tr w:rsidR="003F261A" w:rsidRPr="001743FB" w14:paraId="3CEE033E" w14:textId="4FEA41DE" w:rsidTr="005B5E8C">
        <w:trPr>
          <w:trHeight w:val="424"/>
          <w:jc w:val="center"/>
        </w:trPr>
        <w:tc>
          <w:tcPr>
            <w:tcW w:w="425" w:type="dxa"/>
            <w:noWrap/>
            <w:hideMark/>
          </w:tcPr>
          <w:p w14:paraId="10C3DF92" w14:textId="77777777" w:rsidR="003F261A" w:rsidRPr="001743FB" w:rsidRDefault="003F261A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</w:p>
          <w:p w14:paraId="5D333AB1" w14:textId="2A83EC92" w:rsidR="003F261A" w:rsidRPr="001743FB" w:rsidRDefault="003F261A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  <w:r w:rsidRPr="001743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>33</w:t>
            </w:r>
          </w:p>
        </w:tc>
        <w:tc>
          <w:tcPr>
            <w:tcW w:w="653" w:type="dxa"/>
          </w:tcPr>
          <w:p w14:paraId="4564AE38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5DCAC003" w14:textId="75D4F37C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M, 5</w:t>
            </w:r>
          </w:p>
        </w:tc>
        <w:tc>
          <w:tcPr>
            <w:tcW w:w="842" w:type="dxa"/>
            <w:vAlign w:val="bottom"/>
          </w:tcPr>
          <w:p w14:paraId="04274B3A" w14:textId="10D5246F" w:rsidR="003F261A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116, (61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st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  <w:p w14:paraId="1D952E05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24FC5393" w14:textId="3DA860A8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42" w:type="dxa"/>
            <w:vAlign w:val="bottom"/>
          </w:tcPr>
          <w:p w14:paraId="727DA484" w14:textId="7D8612ED" w:rsidR="003F261A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18, (19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  <w:p w14:paraId="6BCC7443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3189C42" w14:textId="162C543D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748" w:type="dxa"/>
          </w:tcPr>
          <w:p w14:paraId="23BF55AD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3DAE0126" w14:textId="36818570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3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rd</w:t>
            </w:r>
          </w:p>
        </w:tc>
        <w:tc>
          <w:tcPr>
            <w:tcW w:w="984" w:type="dxa"/>
            <w:vAlign w:val="bottom"/>
          </w:tcPr>
          <w:p w14:paraId="74C060B4" w14:textId="32185A5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euronal ceroid lipofuscinosis 6</w:t>
            </w:r>
          </w:p>
        </w:tc>
        <w:tc>
          <w:tcPr>
            <w:tcW w:w="2436" w:type="dxa"/>
          </w:tcPr>
          <w:p w14:paraId="75FD3031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bookmarkStart w:id="1" w:name="OLE_LINK1"/>
            <w:r w:rsidRPr="001743FB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  <w:t xml:space="preserve">CLN6: 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c.407G&gt;A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a</w:t>
            </w:r>
            <w:r w:rsidRPr="001743FB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  <w:t xml:space="preserve">, 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(</w:t>
            </w:r>
            <w:proofErr w:type="gramStart"/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p.Arg</w:t>
            </w:r>
            <w:proofErr w:type="gramEnd"/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136His)</w:t>
            </w:r>
            <w:bookmarkEnd w:id="1"/>
          </w:p>
          <w:p w14:paraId="509A3EF5" w14:textId="0D2EB6C6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M_017882.2</w:t>
            </w:r>
          </w:p>
        </w:tc>
        <w:tc>
          <w:tcPr>
            <w:tcW w:w="842" w:type="dxa"/>
            <w:vAlign w:val="bottom"/>
          </w:tcPr>
          <w:p w14:paraId="0DF7B289" w14:textId="77777777" w:rsidR="003F261A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Egypt</w:t>
            </w:r>
          </w:p>
          <w:p w14:paraId="17E5F3F3" w14:textId="77777777" w:rsidR="003F261A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0CE79BCA" w14:textId="2A00187E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618" w:type="dxa"/>
            <w:noWrap/>
            <w:hideMark/>
          </w:tcPr>
          <w:p w14:paraId="1811F35A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15F6E66" w14:textId="717E148F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18" w:type="dxa"/>
            <w:noWrap/>
            <w:hideMark/>
          </w:tcPr>
          <w:p w14:paraId="03B18D5B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51AE738" w14:textId="0D6B6A79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70" w:type="dxa"/>
            <w:noWrap/>
            <w:hideMark/>
          </w:tcPr>
          <w:p w14:paraId="2B825ADC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4425109B" w14:textId="4E6D337F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949" w:type="dxa"/>
            <w:noWrap/>
            <w:hideMark/>
          </w:tcPr>
          <w:p w14:paraId="22175BE8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5CFAEC2A" w14:textId="0B2D6C80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47" w:type="dxa"/>
            <w:noWrap/>
            <w:hideMark/>
          </w:tcPr>
          <w:p w14:paraId="273FAB7B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2142E9A4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30" w:type="dxa"/>
            <w:noWrap/>
            <w:hideMark/>
          </w:tcPr>
          <w:p w14:paraId="50A252D7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67EDE034" w14:textId="3D404CCA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700" w:type="dxa"/>
            <w:noWrap/>
            <w:hideMark/>
          </w:tcPr>
          <w:p w14:paraId="6D7ECB1E" w14:textId="77777777" w:rsidR="003F261A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5B1C807B" w14:textId="330AC141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D01112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1090" w:type="dxa"/>
            <w:noWrap/>
            <w:hideMark/>
          </w:tcPr>
          <w:p w14:paraId="02D59944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6916C23F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795" w:type="dxa"/>
            <w:noWrap/>
            <w:hideMark/>
          </w:tcPr>
          <w:p w14:paraId="2A5E968A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53FECF92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53" w:type="dxa"/>
            <w:noWrap/>
            <w:hideMark/>
          </w:tcPr>
          <w:p w14:paraId="11F6210C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16DFD89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41" w:type="dxa"/>
            <w:noWrap/>
            <w:hideMark/>
          </w:tcPr>
          <w:p w14:paraId="367A6EB7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23A46762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18" w:type="dxa"/>
          </w:tcPr>
          <w:p w14:paraId="4B7DDC54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68EDC932" w14:textId="1FAF09AF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</w:tr>
      <w:tr w:rsidR="00D74DC1" w:rsidRPr="001743FB" w14:paraId="73AAA53C" w14:textId="6380BD02" w:rsidTr="003F261A">
        <w:trPr>
          <w:trHeight w:val="374"/>
          <w:jc w:val="center"/>
        </w:trPr>
        <w:tc>
          <w:tcPr>
            <w:tcW w:w="16701" w:type="dxa"/>
            <w:gridSpan w:val="20"/>
          </w:tcPr>
          <w:p w14:paraId="15F27312" w14:textId="4108891B" w:rsidR="00D74DC1" w:rsidRPr="001743FB" w:rsidRDefault="00B458B0" w:rsidP="0046559E">
            <w:pPr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 xml:space="preserve">ER; emergency room; </w:t>
            </w:r>
            <w:r w:rsidR="00D74DC1" w:rsidRPr="001743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 xml:space="preserve">F: Female; M: Male; MPS: Mucopolysaccharidoses; </w:t>
            </w:r>
            <w:r w:rsidR="00D74DC1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 xml:space="preserve">SABA: Short acting </w:t>
            </w:r>
            <w:r w:rsidR="00D74DC1" w:rsidRPr="001743FB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ß</w:t>
            </w:r>
            <w:r w:rsidR="00D74DC1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 xml:space="preserve">2 agonist; LABA: long acting </w:t>
            </w:r>
            <w:r w:rsidR="00D74DC1" w:rsidRPr="001743FB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ß</w:t>
            </w:r>
            <w:r w:rsidR="00D74DC1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2 agonist</w:t>
            </w:r>
            <w:r w:rsidR="006964C9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.</w:t>
            </w:r>
          </w:p>
          <w:p w14:paraId="4D8699E1" w14:textId="72AAD47A" w:rsidR="006964C9" w:rsidRPr="001743FB" w:rsidRDefault="006964C9" w:rsidP="0046559E">
            <w:pPr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 xml:space="preserve">Patients with </w:t>
            </w:r>
            <w:r w:rsidR="00325D6E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tracheostomy</w:t>
            </w:r>
            <w:r w:rsidR="00B930F4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 xml:space="preserve"> are</w:t>
            </w:r>
            <w:r w:rsidR="00CD59A4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 xml:space="preserve"> highlighted</w:t>
            </w:r>
          </w:p>
          <w:p w14:paraId="03680486" w14:textId="77777777" w:rsidR="00EE6DB0" w:rsidRPr="001743FB" w:rsidRDefault="00EE6DB0" w:rsidP="0046559E">
            <w:pPr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488247B2" w14:textId="77777777" w:rsidR="00B409C1" w:rsidRPr="001743FB" w:rsidRDefault="00B409C1" w:rsidP="0046559E">
            <w:pPr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a homozygous mutation</w:t>
            </w:r>
          </w:p>
          <w:p w14:paraId="5CDFE225" w14:textId="5DB33BFA" w:rsidR="00EE6DB0" w:rsidRPr="001743FB" w:rsidRDefault="00EE6DB0" w:rsidP="0046559E">
            <w:pPr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b Novel variant</w:t>
            </w:r>
          </w:p>
        </w:tc>
      </w:tr>
    </w:tbl>
    <w:p w14:paraId="11FF488E" w14:textId="77777777" w:rsidR="00564340" w:rsidRPr="001743FB" w:rsidRDefault="00564340" w:rsidP="00AC4AD3">
      <w:pPr>
        <w:jc w:val="center"/>
        <w:rPr>
          <w:rFonts w:asciiTheme="majorBidi" w:hAnsiTheme="majorBidi" w:cstheme="majorBidi"/>
          <w:color w:val="000000" w:themeColor="text1"/>
          <w:sz w:val="14"/>
          <w:szCs w:val="14"/>
        </w:rPr>
      </w:pPr>
    </w:p>
    <w:p w14:paraId="7E888F7F" w14:textId="77777777" w:rsidR="00A3182F" w:rsidRPr="001743FB" w:rsidRDefault="00A3182F" w:rsidP="00AC4AD3">
      <w:pPr>
        <w:jc w:val="center"/>
        <w:rPr>
          <w:rFonts w:asciiTheme="majorBidi" w:hAnsiTheme="majorBidi" w:cstheme="majorBidi"/>
          <w:color w:val="000000" w:themeColor="text1"/>
          <w:sz w:val="14"/>
          <w:szCs w:val="14"/>
        </w:rPr>
      </w:pPr>
    </w:p>
    <w:sectPr w:rsidR="00A3182F" w:rsidRPr="001743FB" w:rsidSect="0039087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087D"/>
    <w:rsid w:val="00004AE5"/>
    <w:rsid w:val="00006D8E"/>
    <w:rsid w:val="0000770A"/>
    <w:rsid w:val="000151D8"/>
    <w:rsid w:val="00020939"/>
    <w:rsid w:val="00021F4C"/>
    <w:rsid w:val="00025AAF"/>
    <w:rsid w:val="00032262"/>
    <w:rsid w:val="0003242D"/>
    <w:rsid w:val="000326F0"/>
    <w:rsid w:val="000358F7"/>
    <w:rsid w:val="000365DF"/>
    <w:rsid w:val="0004432D"/>
    <w:rsid w:val="00045932"/>
    <w:rsid w:val="000516EA"/>
    <w:rsid w:val="0005248E"/>
    <w:rsid w:val="00054671"/>
    <w:rsid w:val="00061D8D"/>
    <w:rsid w:val="00065EFE"/>
    <w:rsid w:val="00066BBE"/>
    <w:rsid w:val="0007441D"/>
    <w:rsid w:val="00086271"/>
    <w:rsid w:val="00087274"/>
    <w:rsid w:val="000900E9"/>
    <w:rsid w:val="0009627C"/>
    <w:rsid w:val="000B1FB8"/>
    <w:rsid w:val="000B25AB"/>
    <w:rsid w:val="000B5F05"/>
    <w:rsid w:val="000C53AE"/>
    <w:rsid w:val="000D120E"/>
    <w:rsid w:val="000E4DFD"/>
    <w:rsid w:val="001009DF"/>
    <w:rsid w:val="00111090"/>
    <w:rsid w:val="001120F6"/>
    <w:rsid w:val="00114655"/>
    <w:rsid w:val="00116B30"/>
    <w:rsid w:val="001264FD"/>
    <w:rsid w:val="0013008D"/>
    <w:rsid w:val="001337B7"/>
    <w:rsid w:val="001375DB"/>
    <w:rsid w:val="001402E0"/>
    <w:rsid w:val="00140333"/>
    <w:rsid w:val="001438B3"/>
    <w:rsid w:val="001458DE"/>
    <w:rsid w:val="00154FA0"/>
    <w:rsid w:val="00171682"/>
    <w:rsid w:val="001743FB"/>
    <w:rsid w:val="001745D2"/>
    <w:rsid w:val="00183F7F"/>
    <w:rsid w:val="00186D10"/>
    <w:rsid w:val="00192E96"/>
    <w:rsid w:val="001A0EB3"/>
    <w:rsid w:val="001A17DF"/>
    <w:rsid w:val="001A235B"/>
    <w:rsid w:val="001B1325"/>
    <w:rsid w:val="001B7DCA"/>
    <w:rsid w:val="001C16B1"/>
    <w:rsid w:val="001C39E7"/>
    <w:rsid w:val="001C77CB"/>
    <w:rsid w:val="001D3E94"/>
    <w:rsid w:val="001D66F3"/>
    <w:rsid w:val="001D7DAE"/>
    <w:rsid w:val="001F32F2"/>
    <w:rsid w:val="0021116E"/>
    <w:rsid w:val="00212053"/>
    <w:rsid w:val="002213C7"/>
    <w:rsid w:val="0022276B"/>
    <w:rsid w:val="0023461B"/>
    <w:rsid w:val="00234AD4"/>
    <w:rsid w:val="002365E0"/>
    <w:rsid w:val="002406AE"/>
    <w:rsid w:val="00241923"/>
    <w:rsid w:val="00243C07"/>
    <w:rsid w:val="00247DC9"/>
    <w:rsid w:val="00257FCF"/>
    <w:rsid w:val="00262ABA"/>
    <w:rsid w:val="00265126"/>
    <w:rsid w:val="002660BB"/>
    <w:rsid w:val="002661C1"/>
    <w:rsid w:val="00266755"/>
    <w:rsid w:val="00271ED3"/>
    <w:rsid w:val="00273507"/>
    <w:rsid w:val="002762EA"/>
    <w:rsid w:val="00277B1C"/>
    <w:rsid w:val="00280E4E"/>
    <w:rsid w:val="00285275"/>
    <w:rsid w:val="002908E5"/>
    <w:rsid w:val="00290E22"/>
    <w:rsid w:val="00293D47"/>
    <w:rsid w:val="002A656A"/>
    <w:rsid w:val="002A6C86"/>
    <w:rsid w:val="002B1CA6"/>
    <w:rsid w:val="002B4C64"/>
    <w:rsid w:val="002B5673"/>
    <w:rsid w:val="002C1ED8"/>
    <w:rsid w:val="002C3209"/>
    <w:rsid w:val="002C38EB"/>
    <w:rsid w:val="002C7A07"/>
    <w:rsid w:val="002D7AED"/>
    <w:rsid w:val="002E44A8"/>
    <w:rsid w:val="002E4BB6"/>
    <w:rsid w:val="002F1F08"/>
    <w:rsid w:val="003064DE"/>
    <w:rsid w:val="0031147C"/>
    <w:rsid w:val="00313840"/>
    <w:rsid w:val="00317B0D"/>
    <w:rsid w:val="00325D6E"/>
    <w:rsid w:val="00337183"/>
    <w:rsid w:val="00343E34"/>
    <w:rsid w:val="00346543"/>
    <w:rsid w:val="00360A67"/>
    <w:rsid w:val="00361FDE"/>
    <w:rsid w:val="0036483B"/>
    <w:rsid w:val="00365B77"/>
    <w:rsid w:val="00370033"/>
    <w:rsid w:val="00373F3B"/>
    <w:rsid w:val="00376F93"/>
    <w:rsid w:val="0038741F"/>
    <w:rsid w:val="0039087D"/>
    <w:rsid w:val="00392042"/>
    <w:rsid w:val="0039763B"/>
    <w:rsid w:val="003A7101"/>
    <w:rsid w:val="003B25B8"/>
    <w:rsid w:val="003B6B1F"/>
    <w:rsid w:val="003B7DAE"/>
    <w:rsid w:val="003C3DCA"/>
    <w:rsid w:val="003C7E56"/>
    <w:rsid w:val="003D2186"/>
    <w:rsid w:val="003D37A8"/>
    <w:rsid w:val="003E4642"/>
    <w:rsid w:val="003E4C1F"/>
    <w:rsid w:val="003E6C43"/>
    <w:rsid w:val="003E756E"/>
    <w:rsid w:val="003E78D6"/>
    <w:rsid w:val="003F261A"/>
    <w:rsid w:val="003F2DD0"/>
    <w:rsid w:val="00412C40"/>
    <w:rsid w:val="00414C0A"/>
    <w:rsid w:val="004171F8"/>
    <w:rsid w:val="0042017A"/>
    <w:rsid w:val="00421452"/>
    <w:rsid w:val="00423ED4"/>
    <w:rsid w:val="00432FC1"/>
    <w:rsid w:val="00433D27"/>
    <w:rsid w:val="0044053F"/>
    <w:rsid w:val="0044217A"/>
    <w:rsid w:val="0044367C"/>
    <w:rsid w:val="00444AB1"/>
    <w:rsid w:val="00453851"/>
    <w:rsid w:val="00457363"/>
    <w:rsid w:val="00457939"/>
    <w:rsid w:val="00460C27"/>
    <w:rsid w:val="0046559E"/>
    <w:rsid w:val="004716FA"/>
    <w:rsid w:val="00474150"/>
    <w:rsid w:val="00476577"/>
    <w:rsid w:val="00487619"/>
    <w:rsid w:val="00491C83"/>
    <w:rsid w:val="0049228D"/>
    <w:rsid w:val="00495596"/>
    <w:rsid w:val="00497DC7"/>
    <w:rsid w:val="004D6805"/>
    <w:rsid w:val="004E3924"/>
    <w:rsid w:val="004F22B8"/>
    <w:rsid w:val="004F3328"/>
    <w:rsid w:val="0050027C"/>
    <w:rsid w:val="00505B64"/>
    <w:rsid w:val="005062B1"/>
    <w:rsid w:val="00520168"/>
    <w:rsid w:val="00522B5D"/>
    <w:rsid w:val="0052380C"/>
    <w:rsid w:val="00523CEE"/>
    <w:rsid w:val="00526546"/>
    <w:rsid w:val="0052704B"/>
    <w:rsid w:val="00527418"/>
    <w:rsid w:val="0052794C"/>
    <w:rsid w:val="00535C11"/>
    <w:rsid w:val="00537203"/>
    <w:rsid w:val="00540E1E"/>
    <w:rsid w:val="005410D2"/>
    <w:rsid w:val="00541B38"/>
    <w:rsid w:val="00560C66"/>
    <w:rsid w:val="00563B18"/>
    <w:rsid w:val="00564340"/>
    <w:rsid w:val="00575CB3"/>
    <w:rsid w:val="00590077"/>
    <w:rsid w:val="00592626"/>
    <w:rsid w:val="005A1C46"/>
    <w:rsid w:val="005A3FFF"/>
    <w:rsid w:val="005A471A"/>
    <w:rsid w:val="005B1C91"/>
    <w:rsid w:val="005B350B"/>
    <w:rsid w:val="005B37DD"/>
    <w:rsid w:val="005B5E8C"/>
    <w:rsid w:val="005C06A7"/>
    <w:rsid w:val="005C4AA9"/>
    <w:rsid w:val="005D0CB0"/>
    <w:rsid w:val="005E5936"/>
    <w:rsid w:val="005F026C"/>
    <w:rsid w:val="005F45B2"/>
    <w:rsid w:val="005F57E2"/>
    <w:rsid w:val="005F59BE"/>
    <w:rsid w:val="006012E0"/>
    <w:rsid w:val="0060255B"/>
    <w:rsid w:val="00607128"/>
    <w:rsid w:val="00611064"/>
    <w:rsid w:val="00620F5E"/>
    <w:rsid w:val="00630235"/>
    <w:rsid w:val="00630AA7"/>
    <w:rsid w:val="00637769"/>
    <w:rsid w:val="006457BD"/>
    <w:rsid w:val="00653256"/>
    <w:rsid w:val="00655A89"/>
    <w:rsid w:val="00663F84"/>
    <w:rsid w:val="006674F7"/>
    <w:rsid w:val="006769F3"/>
    <w:rsid w:val="006815B9"/>
    <w:rsid w:val="00685BF9"/>
    <w:rsid w:val="006875B8"/>
    <w:rsid w:val="00691453"/>
    <w:rsid w:val="006964C9"/>
    <w:rsid w:val="006A41D2"/>
    <w:rsid w:val="006A5015"/>
    <w:rsid w:val="006A51CA"/>
    <w:rsid w:val="006A58E9"/>
    <w:rsid w:val="006B7849"/>
    <w:rsid w:val="006C2458"/>
    <w:rsid w:val="006C3814"/>
    <w:rsid w:val="006C5B72"/>
    <w:rsid w:val="006D01D2"/>
    <w:rsid w:val="006E35CE"/>
    <w:rsid w:val="006E66D4"/>
    <w:rsid w:val="006E670A"/>
    <w:rsid w:val="00706F25"/>
    <w:rsid w:val="00712407"/>
    <w:rsid w:val="007128BE"/>
    <w:rsid w:val="007238DD"/>
    <w:rsid w:val="0072478B"/>
    <w:rsid w:val="00730792"/>
    <w:rsid w:val="00730F1D"/>
    <w:rsid w:val="00733377"/>
    <w:rsid w:val="0074069B"/>
    <w:rsid w:val="00741596"/>
    <w:rsid w:val="00743524"/>
    <w:rsid w:val="007511BE"/>
    <w:rsid w:val="00765DEF"/>
    <w:rsid w:val="00777B28"/>
    <w:rsid w:val="00780193"/>
    <w:rsid w:val="00783198"/>
    <w:rsid w:val="00794AE6"/>
    <w:rsid w:val="007A5A26"/>
    <w:rsid w:val="007A6936"/>
    <w:rsid w:val="007A769B"/>
    <w:rsid w:val="007A7C25"/>
    <w:rsid w:val="007B2076"/>
    <w:rsid w:val="007B50D6"/>
    <w:rsid w:val="007C2DA5"/>
    <w:rsid w:val="007C46F7"/>
    <w:rsid w:val="007D29E0"/>
    <w:rsid w:val="007D3A10"/>
    <w:rsid w:val="007D7815"/>
    <w:rsid w:val="007E398F"/>
    <w:rsid w:val="007E53C8"/>
    <w:rsid w:val="007E5CD7"/>
    <w:rsid w:val="007F1604"/>
    <w:rsid w:val="007F33A0"/>
    <w:rsid w:val="007F4EB5"/>
    <w:rsid w:val="007F6819"/>
    <w:rsid w:val="007F731B"/>
    <w:rsid w:val="008021F3"/>
    <w:rsid w:val="00803929"/>
    <w:rsid w:val="00804B22"/>
    <w:rsid w:val="00806EED"/>
    <w:rsid w:val="0080721E"/>
    <w:rsid w:val="00807E31"/>
    <w:rsid w:val="0081055F"/>
    <w:rsid w:val="00810BC4"/>
    <w:rsid w:val="00820512"/>
    <w:rsid w:val="00820D24"/>
    <w:rsid w:val="00823D28"/>
    <w:rsid w:val="00824C42"/>
    <w:rsid w:val="008329F0"/>
    <w:rsid w:val="00840731"/>
    <w:rsid w:val="00841ABA"/>
    <w:rsid w:val="00846EB6"/>
    <w:rsid w:val="008478F8"/>
    <w:rsid w:val="0085666E"/>
    <w:rsid w:val="00857E44"/>
    <w:rsid w:val="008629B9"/>
    <w:rsid w:val="00865202"/>
    <w:rsid w:val="00865A24"/>
    <w:rsid w:val="00870A2D"/>
    <w:rsid w:val="008763DD"/>
    <w:rsid w:val="00891401"/>
    <w:rsid w:val="00896722"/>
    <w:rsid w:val="00897456"/>
    <w:rsid w:val="008A1BFE"/>
    <w:rsid w:val="008A2149"/>
    <w:rsid w:val="008A2CB7"/>
    <w:rsid w:val="008A54B2"/>
    <w:rsid w:val="008B101D"/>
    <w:rsid w:val="008B3B9B"/>
    <w:rsid w:val="008D157F"/>
    <w:rsid w:val="008D2945"/>
    <w:rsid w:val="008D3F34"/>
    <w:rsid w:val="008D3FB3"/>
    <w:rsid w:val="008D4722"/>
    <w:rsid w:val="008F58F1"/>
    <w:rsid w:val="008F6D98"/>
    <w:rsid w:val="00900E2E"/>
    <w:rsid w:val="009019FB"/>
    <w:rsid w:val="00902FAF"/>
    <w:rsid w:val="00904A8D"/>
    <w:rsid w:val="00910EAC"/>
    <w:rsid w:val="00913CE3"/>
    <w:rsid w:val="00920CFD"/>
    <w:rsid w:val="00924B5C"/>
    <w:rsid w:val="0094202E"/>
    <w:rsid w:val="009545B0"/>
    <w:rsid w:val="00956F3E"/>
    <w:rsid w:val="0095745B"/>
    <w:rsid w:val="00960CB7"/>
    <w:rsid w:val="00961D8F"/>
    <w:rsid w:val="00963C77"/>
    <w:rsid w:val="00964A01"/>
    <w:rsid w:val="009734BB"/>
    <w:rsid w:val="0097366A"/>
    <w:rsid w:val="0097684D"/>
    <w:rsid w:val="0097742B"/>
    <w:rsid w:val="00984385"/>
    <w:rsid w:val="009A1407"/>
    <w:rsid w:val="009A45B7"/>
    <w:rsid w:val="009A6664"/>
    <w:rsid w:val="009B3C11"/>
    <w:rsid w:val="009C2E1A"/>
    <w:rsid w:val="009C3ACE"/>
    <w:rsid w:val="009C5E4A"/>
    <w:rsid w:val="009C79DC"/>
    <w:rsid w:val="009E2BAA"/>
    <w:rsid w:val="009F091A"/>
    <w:rsid w:val="00A04417"/>
    <w:rsid w:val="00A114F6"/>
    <w:rsid w:val="00A128AE"/>
    <w:rsid w:val="00A12AD0"/>
    <w:rsid w:val="00A151D6"/>
    <w:rsid w:val="00A21FBB"/>
    <w:rsid w:val="00A3182F"/>
    <w:rsid w:val="00A4056C"/>
    <w:rsid w:val="00A40DA3"/>
    <w:rsid w:val="00A424A2"/>
    <w:rsid w:val="00A42919"/>
    <w:rsid w:val="00A4311E"/>
    <w:rsid w:val="00A4709E"/>
    <w:rsid w:val="00A51F49"/>
    <w:rsid w:val="00A53E59"/>
    <w:rsid w:val="00A53F4C"/>
    <w:rsid w:val="00A54E51"/>
    <w:rsid w:val="00A72B92"/>
    <w:rsid w:val="00A74559"/>
    <w:rsid w:val="00A761DC"/>
    <w:rsid w:val="00A7661F"/>
    <w:rsid w:val="00A84DA1"/>
    <w:rsid w:val="00A84F6A"/>
    <w:rsid w:val="00A87ABB"/>
    <w:rsid w:val="00A94C2F"/>
    <w:rsid w:val="00A97DEE"/>
    <w:rsid w:val="00AC4AD3"/>
    <w:rsid w:val="00AC7E3E"/>
    <w:rsid w:val="00AD3428"/>
    <w:rsid w:val="00AE059E"/>
    <w:rsid w:val="00B14753"/>
    <w:rsid w:val="00B1644B"/>
    <w:rsid w:val="00B234B8"/>
    <w:rsid w:val="00B272E7"/>
    <w:rsid w:val="00B30A04"/>
    <w:rsid w:val="00B347A1"/>
    <w:rsid w:val="00B35835"/>
    <w:rsid w:val="00B36ECF"/>
    <w:rsid w:val="00B40075"/>
    <w:rsid w:val="00B409C1"/>
    <w:rsid w:val="00B41A73"/>
    <w:rsid w:val="00B42EF3"/>
    <w:rsid w:val="00B458B0"/>
    <w:rsid w:val="00B50B70"/>
    <w:rsid w:val="00B54EF1"/>
    <w:rsid w:val="00B57316"/>
    <w:rsid w:val="00B6442C"/>
    <w:rsid w:val="00B65F7C"/>
    <w:rsid w:val="00B6657D"/>
    <w:rsid w:val="00B71797"/>
    <w:rsid w:val="00B930F4"/>
    <w:rsid w:val="00B93D00"/>
    <w:rsid w:val="00B95632"/>
    <w:rsid w:val="00BA1941"/>
    <w:rsid w:val="00BA330D"/>
    <w:rsid w:val="00BA6824"/>
    <w:rsid w:val="00BA6842"/>
    <w:rsid w:val="00BB36A2"/>
    <w:rsid w:val="00BB37FB"/>
    <w:rsid w:val="00BB704F"/>
    <w:rsid w:val="00BC2E51"/>
    <w:rsid w:val="00BC32B4"/>
    <w:rsid w:val="00BC4762"/>
    <w:rsid w:val="00BC670E"/>
    <w:rsid w:val="00BD1B2E"/>
    <w:rsid w:val="00BD6618"/>
    <w:rsid w:val="00BE1703"/>
    <w:rsid w:val="00BE338D"/>
    <w:rsid w:val="00BF46DA"/>
    <w:rsid w:val="00C0184F"/>
    <w:rsid w:val="00C04314"/>
    <w:rsid w:val="00C06FA0"/>
    <w:rsid w:val="00C07595"/>
    <w:rsid w:val="00C15C6B"/>
    <w:rsid w:val="00C24C61"/>
    <w:rsid w:val="00C50937"/>
    <w:rsid w:val="00C677F4"/>
    <w:rsid w:val="00C763E3"/>
    <w:rsid w:val="00C8439A"/>
    <w:rsid w:val="00CD59A4"/>
    <w:rsid w:val="00CE7EFA"/>
    <w:rsid w:val="00CF5623"/>
    <w:rsid w:val="00CF5927"/>
    <w:rsid w:val="00D07D4D"/>
    <w:rsid w:val="00D10D27"/>
    <w:rsid w:val="00D13FA6"/>
    <w:rsid w:val="00D307B7"/>
    <w:rsid w:val="00D31CB2"/>
    <w:rsid w:val="00D34A67"/>
    <w:rsid w:val="00D3628E"/>
    <w:rsid w:val="00D42BD1"/>
    <w:rsid w:val="00D47F43"/>
    <w:rsid w:val="00D5009D"/>
    <w:rsid w:val="00D52CE3"/>
    <w:rsid w:val="00D552F1"/>
    <w:rsid w:val="00D5782E"/>
    <w:rsid w:val="00D616A7"/>
    <w:rsid w:val="00D61CF8"/>
    <w:rsid w:val="00D62FB6"/>
    <w:rsid w:val="00D654C8"/>
    <w:rsid w:val="00D65DAF"/>
    <w:rsid w:val="00D73129"/>
    <w:rsid w:val="00D74DC1"/>
    <w:rsid w:val="00DA0664"/>
    <w:rsid w:val="00DA1718"/>
    <w:rsid w:val="00DC105A"/>
    <w:rsid w:val="00DC6C78"/>
    <w:rsid w:val="00DD0359"/>
    <w:rsid w:val="00DF0CF0"/>
    <w:rsid w:val="00DF20EF"/>
    <w:rsid w:val="00DF4EF4"/>
    <w:rsid w:val="00DF57BE"/>
    <w:rsid w:val="00E011C6"/>
    <w:rsid w:val="00E012CC"/>
    <w:rsid w:val="00E05217"/>
    <w:rsid w:val="00E05772"/>
    <w:rsid w:val="00E06046"/>
    <w:rsid w:val="00E0677C"/>
    <w:rsid w:val="00E17A80"/>
    <w:rsid w:val="00E22632"/>
    <w:rsid w:val="00E22EC4"/>
    <w:rsid w:val="00E27507"/>
    <w:rsid w:val="00E27563"/>
    <w:rsid w:val="00E3275F"/>
    <w:rsid w:val="00E358A3"/>
    <w:rsid w:val="00E3786F"/>
    <w:rsid w:val="00E37E80"/>
    <w:rsid w:val="00E45317"/>
    <w:rsid w:val="00E53872"/>
    <w:rsid w:val="00E54C5F"/>
    <w:rsid w:val="00E6277C"/>
    <w:rsid w:val="00E66F00"/>
    <w:rsid w:val="00E679DF"/>
    <w:rsid w:val="00E72C73"/>
    <w:rsid w:val="00E72D5E"/>
    <w:rsid w:val="00E73E63"/>
    <w:rsid w:val="00E771A7"/>
    <w:rsid w:val="00E816E5"/>
    <w:rsid w:val="00E86C88"/>
    <w:rsid w:val="00EA59D4"/>
    <w:rsid w:val="00EA7D3F"/>
    <w:rsid w:val="00EB4E94"/>
    <w:rsid w:val="00EC2409"/>
    <w:rsid w:val="00EC68CB"/>
    <w:rsid w:val="00EC7C08"/>
    <w:rsid w:val="00ED1630"/>
    <w:rsid w:val="00ED31E0"/>
    <w:rsid w:val="00ED6FC3"/>
    <w:rsid w:val="00EE05CB"/>
    <w:rsid w:val="00EE2147"/>
    <w:rsid w:val="00EE6C26"/>
    <w:rsid w:val="00EE6DB0"/>
    <w:rsid w:val="00EF11FE"/>
    <w:rsid w:val="00EF4756"/>
    <w:rsid w:val="00F01B85"/>
    <w:rsid w:val="00F01C90"/>
    <w:rsid w:val="00F03FBC"/>
    <w:rsid w:val="00F120CD"/>
    <w:rsid w:val="00F122D5"/>
    <w:rsid w:val="00F12A98"/>
    <w:rsid w:val="00F14D0A"/>
    <w:rsid w:val="00F1765D"/>
    <w:rsid w:val="00F24070"/>
    <w:rsid w:val="00F33CA7"/>
    <w:rsid w:val="00F33F58"/>
    <w:rsid w:val="00F40167"/>
    <w:rsid w:val="00F43032"/>
    <w:rsid w:val="00F44648"/>
    <w:rsid w:val="00F470BC"/>
    <w:rsid w:val="00F475C3"/>
    <w:rsid w:val="00F552A4"/>
    <w:rsid w:val="00F5709C"/>
    <w:rsid w:val="00F758D4"/>
    <w:rsid w:val="00F7618B"/>
    <w:rsid w:val="00F76C68"/>
    <w:rsid w:val="00F774AA"/>
    <w:rsid w:val="00F844DE"/>
    <w:rsid w:val="00F8617F"/>
    <w:rsid w:val="00FA3AF9"/>
    <w:rsid w:val="00FA4400"/>
    <w:rsid w:val="00FC3BBE"/>
    <w:rsid w:val="00FC5077"/>
    <w:rsid w:val="00FD51C1"/>
    <w:rsid w:val="00FD7A75"/>
    <w:rsid w:val="00FE415A"/>
    <w:rsid w:val="00FE6EB3"/>
    <w:rsid w:val="00FF411B"/>
    <w:rsid w:val="00FF5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B70D6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7619"/>
    <w:pPr>
      <w:ind w:left="720"/>
      <w:contextualSpacing/>
    </w:pPr>
  </w:style>
  <w:style w:type="table" w:styleId="TableGrid">
    <w:name w:val="Table Grid"/>
    <w:basedOn w:val="TableNormal"/>
    <w:uiPriority w:val="39"/>
    <w:rsid w:val="00E275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5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4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2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0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0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6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9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9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2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0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6</Words>
  <Characters>334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af Al Blooshi</dc:creator>
  <cp:keywords/>
  <dc:description/>
  <cp:lastModifiedBy>Afaf Al Blooshi</cp:lastModifiedBy>
  <cp:revision>2</cp:revision>
  <cp:lastPrinted>2017-12-11T04:47:00Z</cp:lastPrinted>
  <dcterms:created xsi:type="dcterms:W3CDTF">2018-04-23T05:42:00Z</dcterms:created>
  <dcterms:modified xsi:type="dcterms:W3CDTF">2018-04-23T05:42:00Z</dcterms:modified>
</cp:coreProperties>
</file>